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D8D7B" w14:textId="4C9C86A1" w:rsidR="00D65A45" w:rsidRPr="00B47E2F" w:rsidRDefault="00D65A45" w:rsidP="00F421DA">
      <w:pPr>
        <w:pStyle w:val="Heading2"/>
        <w:widowControl w:val="0"/>
        <w:spacing w:before="0" w:beforeAutospacing="0" w:after="0" w:afterAutospacing="0" w:line="360" w:lineRule="auto"/>
        <w:rPr>
          <w:sz w:val="24"/>
          <w:szCs w:val="24"/>
          <w:lang w:val="en-CA"/>
        </w:rPr>
      </w:pPr>
      <w:r w:rsidRPr="00B47E2F">
        <w:rPr>
          <w:sz w:val="24"/>
          <w:szCs w:val="24"/>
          <w:lang w:val="en-CA"/>
        </w:rPr>
        <w:t xml:space="preserve">Supporting Information </w:t>
      </w:r>
    </w:p>
    <w:p w14:paraId="2BE5BFA2" w14:textId="77777777" w:rsidR="00F421DA" w:rsidRPr="00B47E2F" w:rsidRDefault="00F421DA" w:rsidP="00F421DA">
      <w:pPr>
        <w:pStyle w:val="Heading2"/>
        <w:widowControl w:val="0"/>
        <w:spacing w:before="0" w:beforeAutospacing="0" w:after="0" w:afterAutospacing="0" w:line="360" w:lineRule="auto"/>
        <w:rPr>
          <w:sz w:val="24"/>
          <w:szCs w:val="24"/>
          <w:lang w:val="en-CA"/>
        </w:rPr>
      </w:pPr>
    </w:p>
    <w:p w14:paraId="5BB9504B" w14:textId="77777777" w:rsidR="00D65A45" w:rsidRPr="00B47E2F" w:rsidRDefault="00D65A45" w:rsidP="00F421DA">
      <w:pPr>
        <w:widowControl w:val="0"/>
        <w:spacing w:after="0" w:line="360" w:lineRule="auto"/>
        <w:rPr>
          <w:rFonts w:ascii="Times New Roman" w:hAnsi="Times New Roman" w:cs="Times New Roman"/>
          <w:sz w:val="24"/>
          <w:szCs w:val="24"/>
          <w:lang w:val="en-US"/>
        </w:rPr>
      </w:pPr>
      <w:r w:rsidRPr="00B47E2F">
        <w:rPr>
          <w:rFonts w:ascii="Times New Roman" w:hAnsi="Times New Roman" w:cs="Times New Roman"/>
          <w:b/>
          <w:bCs/>
          <w:sz w:val="24"/>
          <w:szCs w:val="24"/>
          <w:lang w:val="en-US"/>
        </w:rPr>
        <w:t>Table S1</w:t>
      </w:r>
      <w:r w:rsidRPr="00B47E2F">
        <w:rPr>
          <w:rFonts w:ascii="Times New Roman" w:hAnsi="Times New Roman" w:cs="Times New Roman"/>
          <w:sz w:val="24"/>
          <w:szCs w:val="24"/>
          <w:lang w:val="en-US"/>
        </w:rPr>
        <w:t xml:space="preserve"> Locations of the study populations of the perennial </w:t>
      </w:r>
      <w:r w:rsidRPr="00B47E2F">
        <w:rPr>
          <w:rFonts w:ascii="Times New Roman" w:hAnsi="Times New Roman" w:cs="Times New Roman"/>
          <w:i/>
          <w:iCs/>
          <w:sz w:val="24"/>
          <w:szCs w:val="24"/>
          <w:lang w:val="en-US"/>
        </w:rPr>
        <w:t xml:space="preserve">Lupinus </w:t>
      </w:r>
      <w:proofErr w:type="spellStart"/>
      <w:r w:rsidRPr="00B47E2F">
        <w:rPr>
          <w:rFonts w:ascii="Times New Roman" w:hAnsi="Times New Roman" w:cs="Times New Roman"/>
          <w:i/>
          <w:iCs/>
          <w:sz w:val="24"/>
          <w:szCs w:val="24"/>
          <w:lang w:val="en-US"/>
        </w:rPr>
        <w:t>polyphyllus</w:t>
      </w:r>
      <w:proofErr w:type="spellEnd"/>
      <w:r w:rsidRPr="00B47E2F">
        <w:rPr>
          <w:rFonts w:ascii="Times New Roman" w:hAnsi="Times New Roman" w:cs="Times New Roman"/>
          <w:sz w:val="24"/>
          <w:szCs w:val="24"/>
          <w:lang w:val="en-US"/>
        </w:rPr>
        <w:t xml:space="preserve"> for collection of seeds and soil </w:t>
      </w:r>
      <w:proofErr w:type="spellStart"/>
      <w:r w:rsidRPr="00B47E2F">
        <w:rPr>
          <w:rFonts w:ascii="Times New Roman" w:hAnsi="Times New Roman" w:cs="Times New Roman"/>
          <w:sz w:val="24"/>
          <w:szCs w:val="24"/>
          <w:lang w:val="en-US"/>
        </w:rPr>
        <w:t>inocula</w:t>
      </w:r>
      <w:proofErr w:type="spellEnd"/>
      <w:r w:rsidRPr="00B47E2F">
        <w:rPr>
          <w:rFonts w:ascii="Times New Roman" w:hAnsi="Times New Roman" w:cs="Times New Roman"/>
          <w:sz w:val="24"/>
          <w:szCs w:val="24"/>
          <w:lang w:val="en-US"/>
        </w:rPr>
        <w:t>.</w:t>
      </w:r>
    </w:p>
    <w:p w14:paraId="6F4A3851" w14:textId="77777777" w:rsidR="00D65A45" w:rsidRPr="00B47E2F" w:rsidRDefault="00D65A45" w:rsidP="00F421DA">
      <w:pPr>
        <w:widowControl w:val="0"/>
        <w:spacing w:after="0" w:line="360" w:lineRule="auto"/>
        <w:rPr>
          <w:rFonts w:ascii="Times New Roman" w:hAnsi="Times New Roman" w:cs="Times New Roman"/>
          <w:b/>
          <w:bCs/>
          <w:sz w:val="24"/>
          <w:szCs w:val="24"/>
          <w:lang w:val="en-US"/>
        </w:rPr>
      </w:pPr>
    </w:p>
    <w:tbl>
      <w:tblPr>
        <w:tblStyle w:val="TableGrid"/>
        <w:tblW w:w="0" w:type="auto"/>
        <w:tblLayout w:type="fixed"/>
        <w:tblLook w:val="04A0" w:firstRow="1" w:lastRow="0" w:firstColumn="1" w:lastColumn="0" w:noHBand="0" w:noVBand="1"/>
      </w:tblPr>
      <w:tblGrid>
        <w:gridCol w:w="1780"/>
        <w:gridCol w:w="2597"/>
        <w:gridCol w:w="1948"/>
      </w:tblGrid>
      <w:tr w:rsidR="00B47E2F" w:rsidRPr="00B47E2F" w14:paraId="43D99087" w14:textId="77777777" w:rsidTr="00261C69">
        <w:trPr>
          <w:trHeight w:val="557"/>
        </w:trPr>
        <w:tc>
          <w:tcPr>
            <w:tcW w:w="1780" w:type="dxa"/>
            <w:tcBorders>
              <w:top w:val="single" w:sz="4" w:space="0" w:color="auto"/>
              <w:left w:val="single" w:sz="4" w:space="0" w:color="auto"/>
              <w:bottom w:val="single" w:sz="4" w:space="0" w:color="auto"/>
              <w:right w:val="single" w:sz="4" w:space="0" w:color="auto"/>
            </w:tcBorders>
            <w:hideMark/>
          </w:tcPr>
          <w:p w14:paraId="0D5F6AEC"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Population</w:t>
            </w:r>
          </w:p>
        </w:tc>
        <w:tc>
          <w:tcPr>
            <w:tcW w:w="2597" w:type="dxa"/>
            <w:tcBorders>
              <w:top w:val="single" w:sz="4" w:space="0" w:color="auto"/>
              <w:left w:val="single" w:sz="4" w:space="0" w:color="auto"/>
              <w:bottom w:val="single" w:sz="4" w:space="0" w:color="auto"/>
              <w:right w:val="single" w:sz="4" w:space="0" w:color="auto"/>
            </w:tcBorders>
            <w:hideMark/>
          </w:tcPr>
          <w:p w14:paraId="20959E01"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Country/region</w:t>
            </w:r>
          </w:p>
        </w:tc>
        <w:tc>
          <w:tcPr>
            <w:tcW w:w="1948" w:type="dxa"/>
            <w:tcBorders>
              <w:top w:val="single" w:sz="4" w:space="0" w:color="auto"/>
              <w:left w:val="single" w:sz="4" w:space="0" w:color="auto"/>
              <w:bottom w:val="single" w:sz="4" w:space="0" w:color="auto"/>
              <w:right w:val="single" w:sz="4" w:space="0" w:color="auto"/>
            </w:tcBorders>
            <w:hideMark/>
          </w:tcPr>
          <w:p w14:paraId="26DB3DAB"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 xml:space="preserve">Lat, </w:t>
            </w:r>
            <w:proofErr w:type="gramStart"/>
            <w:r w:rsidRPr="00B47E2F">
              <w:rPr>
                <w:rFonts w:ascii="Times New Roman" w:hAnsi="Times New Roman" w:cs="Times New Roman"/>
                <w:sz w:val="24"/>
                <w:szCs w:val="24"/>
                <w:lang w:val="en-GB"/>
              </w:rPr>
              <w:t>Long</w:t>
            </w:r>
            <w:proofErr w:type="gramEnd"/>
          </w:p>
        </w:tc>
      </w:tr>
      <w:tr w:rsidR="00B47E2F" w:rsidRPr="00B47E2F" w14:paraId="20C45EC3" w14:textId="77777777" w:rsidTr="00261C69">
        <w:trPr>
          <w:trHeight w:val="277"/>
        </w:trPr>
        <w:tc>
          <w:tcPr>
            <w:tcW w:w="1780" w:type="dxa"/>
            <w:tcBorders>
              <w:top w:val="single" w:sz="4" w:space="0" w:color="auto"/>
              <w:left w:val="single" w:sz="4" w:space="0" w:color="auto"/>
              <w:bottom w:val="single" w:sz="4" w:space="0" w:color="auto"/>
              <w:right w:val="single" w:sz="4" w:space="0" w:color="auto"/>
            </w:tcBorders>
            <w:hideMark/>
          </w:tcPr>
          <w:p w14:paraId="0C8A68DB" w14:textId="77777777" w:rsidR="00D65A45" w:rsidRPr="00B47E2F" w:rsidRDefault="00D65A45" w:rsidP="00F421DA">
            <w:pPr>
              <w:spacing w:line="360" w:lineRule="auto"/>
              <w:rPr>
                <w:rFonts w:ascii="Times New Roman" w:hAnsi="Times New Roman" w:cs="Times New Roman"/>
                <w:bCs/>
                <w:sz w:val="24"/>
                <w:szCs w:val="24"/>
                <w:lang w:val="en-GB"/>
              </w:rPr>
            </w:pPr>
            <w:r w:rsidRPr="00B47E2F">
              <w:rPr>
                <w:rFonts w:ascii="Times New Roman" w:hAnsi="Times New Roman" w:cs="Times New Roman"/>
                <w:bCs/>
                <w:sz w:val="24"/>
                <w:szCs w:val="24"/>
                <w:lang w:val="en-GB"/>
              </w:rPr>
              <w:t>US-1</w:t>
            </w:r>
          </w:p>
        </w:tc>
        <w:tc>
          <w:tcPr>
            <w:tcW w:w="2597" w:type="dxa"/>
            <w:tcBorders>
              <w:top w:val="single" w:sz="4" w:space="0" w:color="auto"/>
              <w:left w:val="single" w:sz="4" w:space="0" w:color="auto"/>
              <w:bottom w:val="single" w:sz="4" w:space="0" w:color="auto"/>
              <w:right w:val="single" w:sz="4" w:space="0" w:color="auto"/>
            </w:tcBorders>
            <w:hideMark/>
          </w:tcPr>
          <w:p w14:paraId="34E55CEC"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US/CA-Tahoe</w:t>
            </w:r>
          </w:p>
        </w:tc>
        <w:tc>
          <w:tcPr>
            <w:tcW w:w="1948" w:type="dxa"/>
            <w:tcBorders>
              <w:top w:val="single" w:sz="4" w:space="0" w:color="auto"/>
              <w:left w:val="single" w:sz="4" w:space="0" w:color="auto"/>
              <w:bottom w:val="single" w:sz="4" w:space="0" w:color="auto"/>
              <w:right w:val="single" w:sz="4" w:space="0" w:color="auto"/>
            </w:tcBorders>
            <w:hideMark/>
          </w:tcPr>
          <w:p w14:paraId="5E2A8886"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39.35, -120.35</w:t>
            </w:r>
          </w:p>
        </w:tc>
      </w:tr>
      <w:tr w:rsidR="00B47E2F" w:rsidRPr="00B47E2F" w14:paraId="43AAFEDF" w14:textId="77777777" w:rsidTr="00261C69">
        <w:trPr>
          <w:trHeight w:val="277"/>
        </w:trPr>
        <w:tc>
          <w:tcPr>
            <w:tcW w:w="1780" w:type="dxa"/>
            <w:tcBorders>
              <w:top w:val="single" w:sz="4" w:space="0" w:color="auto"/>
              <w:left w:val="single" w:sz="4" w:space="0" w:color="auto"/>
              <w:bottom w:val="single" w:sz="4" w:space="0" w:color="auto"/>
              <w:right w:val="single" w:sz="4" w:space="0" w:color="auto"/>
            </w:tcBorders>
            <w:hideMark/>
          </w:tcPr>
          <w:p w14:paraId="28742FC4" w14:textId="77777777" w:rsidR="00D65A45" w:rsidRPr="00B47E2F" w:rsidRDefault="00D65A45" w:rsidP="00F421DA">
            <w:pPr>
              <w:spacing w:line="360" w:lineRule="auto"/>
              <w:rPr>
                <w:rFonts w:ascii="Times New Roman" w:hAnsi="Times New Roman" w:cs="Times New Roman"/>
                <w:bCs/>
                <w:sz w:val="24"/>
                <w:szCs w:val="24"/>
                <w:lang w:val="en-GB"/>
              </w:rPr>
            </w:pPr>
            <w:r w:rsidRPr="00B47E2F">
              <w:rPr>
                <w:rFonts w:ascii="Times New Roman" w:hAnsi="Times New Roman" w:cs="Times New Roman"/>
                <w:bCs/>
                <w:sz w:val="24"/>
                <w:szCs w:val="24"/>
                <w:lang w:val="en-GB"/>
              </w:rPr>
              <w:t>US-2</w:t>
            </w:r>
          </w:p>
        </w:tc>
        <w:tc>
          <w:tcPr>
            <w:tcW w:w="2597" w:type="dxa"/>
            <w:tcBorders>
              <w:top w:val="single" w:sz="4" w:space="0" w:color="auto"/>
              <w:left w:val="single" w:sz="4" w:space="0" w:color="auto"/>
              <w:bottom w:val="single" w:sz="4" w:space="0" w:color="auto"/>
              <w:right w:val="single" w:sz="4" w:space="0" w:color="auto"/>
            </w:tcBorders>
            <w:hideMark/>
          </w:tcPr>
          <w:p w14:paraId="0C592C47"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US/CA-Sagehen Creek</w:t>
            </w:r>
          </w:p>
        </w:tc>
        <w:tc>
          <w:tcPr>
            <w:tcW w:w="1948" w:type="dxa"/>
            <w:tcBorders>
              <w:top w:val="single" w:sz="4" w:space="0" w:color="auto"/>
              <w:left w:val="single" w:sz="4" w:space="0" w:color="auto"/>
              <w:bottom w:val="single" w:sz="4" w:space="0" w:color="auto"/>
              <w:right w:val="single" w:sz="4" w:space="0" w:color="auto"/>
            </w:tcBorders>
            <w:hideMark/>
          </w:tcPr>
          <w:p w14:paraId="54044A80"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39.43, -120.24</w:t>
            </w:r>
          </w:p>
        </w:tc>
      </w:tr>
      <w:tr w:rsidR="00B47E2F" w:rsidRPr="00B47E2F" w14:paraId="59AD23D4" w14:textId="77777777" w:rsidTr="00261C69">
        <w:trPr>
          <w:trHeight w:val="277"/>
        </w:trPr>
        <w:tc>
          <w:tcPr>
            <w:tcW w:w="1780" w:type="dxa"/>
            <w:tcBorders>
              <w:top w:val="single" w:sz="4" w:space="0" w:color="auto"/>
              <w:left w:val="single" w:sz="4" w:space="0" w:color="auto"/>
              <w:bottom w:val="single" w:sz="4" w:space="0" w:color="auto"/>
              <w:right w:val="single" w:sz="4" w:space="0" w:color="auto"/>
            </w:tcBorders>
            <w:hideMark/>
          </w:tcPr>
          <w:p w14:paraId="120079D8" w14:textId="77777777" w:rsidR="00D65A45" w:rsidRPr="00B47E2F" w:rsidRDefault="00D65A45" w:rsidP="00F421DA">
            <w:pPr>
              <w:spacing w:line="360" w:lineRule="auto"/>
              <w:rPr>
                <w:rFonts w:ascii="Times New Roman" w:hAnsi="Times New Roman" w:cs="Times New Roman"/>
                <w:bCs/>
                <w:sz w:val="24"/>
                <w:szCs w:val="24"/>
                <w:lang w:val="en-GB"/>
              </w:rPr>
            </w:pPr>
            <w:r w:rsidRPr="00B47E2F">
              <w:rPr>
                <w:rFonts w:ascii="Times New Roman" w:hAnsi="Times New Roman" w:cs="Times New Roman"/>
                <w:bCs/>
                <w:sz w:val="24"/>
                <w:szCs w:val="24"/>
                <w:lang w:val="en-GB"/>
              </w:rPr>
              <w:t>US-3</w:t>
            </w:r>
          </w:p>
        </w:tc>
        <w:tc>
          <w:tcPr>
            <w:tcW w:w="2597" w:type="dxa"/>
            <w:tcBorders>
              <w:top w:val="single" w:sz="4" w:space="0" w:color="auto"/>
              <w:left w:val="single" w:sz="4" w:space="0" w:color="auto"/>
              <w:bottom w:val="single" w:sz="4" w:space="0" w:color="auto"/>
              <w:right w:val="single" w:sz="4" w:space="0" w:color="auto"/>
            </w:tcBorders>
            <w:hideMark/>
          </w:tcPr>
          <w:p w14:paraId="374F1C3A"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US/OR-Winema</w:t>
            </w:r>
          </w:p>
        </w:tc>
        <w:tc>
          <w:tcPr>
            <w:tcW w:w="1948" w:type="dxa"/>
            <w:tcBorders>
              <w:top w:val="single" w:sz="4" w:space="0" w:color="auto"/>
              <w:left w:val="single" w:sz="4" w:space="0" w:color="auto"/>
              <w:bottom w:val="single" w:sz="4" w:space="0" w:color="auto"/>
              <w:right w:val="single" w:sz="4" w:space="0" w:color="auto"/>
            </w:tcBorders>
            <w:hideMark/>
          </w:tcPr>
          <w:p w14:paraId="70FA9EDB"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42.46, -122.40</w:t>
            </w:r>
          </w:p>
        </w:tc>
      </w:tr>
      <w:tr w:rsidR="00B47E2F" w:rsidRPr="00B47E2F" w14:paraId="4A3AD206" w14:textId="77777777" w:rsidTr="00261C69">
        <w:trPr>
          <w:trHeight w:val="277"/>
        </w:trPr>
        <w:tc>
          <w:tcPr>
            <w:tcW w:w="1780" w:type="dxa"/>
            <w:tcBorders>
              <w:top w:val="single" w:sz="4" w:space="0" w:color="auto"/>
              <w:left w:val="single" w:sz="4" w:space="0" w:color="auto"/>
              <w:bottom w:val="single" w:sz="4" w:space="0" w:color="auto"/>
              <w:right w:val="single" w:sz="4" w:space="0" w:color="auto"/>
            </w:tcBorders>
            <w:hideMark/>
          </w:tcPr>
          <w:p w14:paraId="624467FC" w14:textId="77777777" w:rsidR="00D65A45" w:rsidRPr="00B47E2F" w:rsidRDefault="00D65A45" w:rsidP="00F421DA">
            <w:pPr>
              <w:tabs>
                <w:tab w:val="left" w:pos="870"/>
              </w:tabs>
              <w:spacing w:line="360" w:lineRule="auto"/>
              <w:rPr>
                <w:rFonts w:ascii="Times New Roman" w:hAnsi="Times New Roman" w:cs="Times New Roman"/>
                <w:bCs/>
                <w:sz w:val="24"/>
                <w:szCs w:val="24"/>
                <w:lang w:val="en-GB"/>
              </w:rPr>
            </w:pPr>
            <w:r w:rsidRPr="00B47E2F">
              <w:rPr>
                <w:rFonts w:ascii="Times New Roman" w:hAnsi="Times New Roman" w:cs="Times New Roman"/>
                <w:bCs/>
                <w:sz w:val="24"/>
                <w:szCs w:val="24"/>
                <w:lang w:val="en-GB"/>
              </w:rPr>
              <w:t>FI-1</w:t>
            </w:r>
          </w:p>
        </w:tc>
        <w:tc>
          <w:tcPr>
            <w:tcW w:w="2597" w:type="dxa"/>
            <w:tcBorders>
              <w:top w:val="single" w:sz="4" w:space="0" w:color="auto"/>
              <w:left w:val="single" w:sz="4" w:space="0" w:color="auto"/>
              <w:bottom w:val="single" w:sz="4" w:space="0" w:color="auto"/>
              <w:right w:val="single" w:sz="4" w:space="0" w:color="auto"/>
            </w:tcBorders>
            <w:hideMark/>
          </w:tcPr>
          <w:p w14:paraId="755624EE"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FI/Turku</w:t>
            </w:r>
          </w:p>
        </w:tc>
        <w:tc>
          <w:tcPr>
            <w:tcW w:w="1948" w:type="dxa"/>
            <w:tcBorders>
              <w:top w:val="single" w:sz="4" w:space="0" w:color="auto"/>
              <w:left w:val="single" w:sz="4" w:space="0" w:color="auto"/>
              <w:bottom w:val="single" w:sz="4" w:space="0" w:color="auto"/>
              <w:right w:val="single" w:sz="4" w:space="0" w:color="auto"/>
            </w:tcBorders>
            <w:hideMark/>
          </w:tcPr>
          <w:p w14:paraId="04D3BE5E"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60.43, 22.39</w:t>
            </w:r>
          </w:p>
        </w:tc>
      </w:tr>
      <w:tr w:rsidR="00B47E2F" w:rsidRPr="00B47E2F" w14:paraId="7BFC1C21" w14:textId="77777777" w:rsidTr="00261C69">
        <w:trPr>
          <w:trHeight w:val="277"/>
        </w:trPr>
        <w:tc>
          <w:tcPr>
            <w:tcW w:w="1780" w:type="dxa"/>
            <w:tcBorders>
              <w:top w:val="single" w:sz="4" w:space="0" w:color="auto"/>
              <w:left w:val="single" w:sz="4" w:space="0" w:color="auto"/>
              <w:bottom w:val="single" w:sz="4" w:space="0" w:color="auto"/>
              <w:right w:val="single" w:sz="4" w:space="0" w:color="auto"/>
            </w:tcBorders>
            <w:hideMark/>
          </w:tcPr>
          <w:p w14:paraId="4D97FAA8" w14:textId="77777777" w:rsidR="00D65A45" w:rsidRPr="00B47E2F" w:rsidRDefault="00D65A45" w:rsidP="00F421DA">
            <w:pPr>
              <w:spacing w:line="360" w:lineRule="auto"/>
              <w:rPr>
                <w:rFonts w:ascii="Times New Roman" w:hAnsi="Times New Roman" w:cs="Times New Roman"/>
                <w:bCs/>
                <w:sz w:val="24"/>
                <w:szCs w:val="24"/>
                <w:lang w:val="en-GB"/>
              </w:rPr>
            </w:pPr>
            <w:r w:rsidRPr="00B47E2F">
              <w:rPr>
                <w:rFonts w:ascii="Times New Roman" w:hAnsi="Times New Roman" w:cs="Times New Roman"/>
                <w:bCs/>
                <w:sz w:val="24"/>
                <w:szCs w:val="24"/>
                <w:lang w:val="en-GB"/>
              </w:rPr>
              <w:t>FI-2</w:t>
            </w:r>
          </w:p>
        </w:tc>
        <w:tc>
          <w:tcPr>
            <w:tcW w:w="2597" w:type="dxa"/>
            <w:tcBorders>
              <w:top w:val="single" w:sz="4" w:space="0" w:color="auto"/>
              <w:left w:val="single" w:sz="4" w:space="0" w:color="auto"/>
              <w:bottom w:val="single" w:sz="4" w:space="0" w:color="auto"/>
              <w:right w:val="single" w:sz="4" w:space="0" w:color="auto"/>
            </w:tcBorders>
            <w:hideMark/>
          </w:tcPr>
          <w:p w14:paraId="5A77EE00"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FI/Turku</w:t>
            </w:r>
          </w:p>
        </w:tc>
        <w:tc>
          <w:tcPr>
            <w:tcW w:w="1948" w:type="dxa"/>
            <w:tcBorders>
              <w:top w:val="single" w:sz="4" w:space="0" w:color="auto"/>
              <w:left w:val="single" w:sz="4" w:space="0" w:color="auto"/>
              <w:bottom w:val="single" w:sz="4" w:space="0" w:color="auto"/>
              <w:right w:val="single" w:sz="4" w:space="0" w:color="auto"/>
            </w:tcBorders>
            <w:hideMark/>
          </w:tcPr>
          <w:p w14:paraId="45F25037"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60.49, 22.17</w:t>
            </w:r>
          </w:p>
        </w:tc>
      </w:tr>
      <w:tr w:rsidR="00D65A45" w:rsidRPr="00B47E2F" w14:paraId="32FFE583" w14:textId="77777777" w:rsidTr="00261C69">
        <w:trPr>
          <w:trHeight w:val="277"/>
        </w:trPr>
        <w:tc>
          <w:tcPr>
            <w:tcW w:w="1780" w:type="dxa"/>
            <w:tcBorders>
              <w:top w:val="single" w:sz="4" w:space="0" w:color="auto"/>
              <w:left w:val="single" w:sz="4" w:space="0" w:color="auto"/>
              <w:bottom w:val="single" w:sz="4" w:space="0" w:color="auto"/>
              <w:right w:val="single" w:sz="4" w:space="0" w:color="auto"/>
            </w:tcBorders>
            <w:hideMark/>
          </w:tcPr>
          <w:p w14:paraId="11D00924" w14:textId="77777777" w:rsidR="00D65A45" w:rsidRPr="00B47E2F" w:rsidRDefault="00D65A45" w:rsidP="00F421DA">
            <w:pPr>
              <w:spacing w:line="360" w:lineRule="auto"/>
              <w:rPr>
                <w:rFonts w:ascii="Times New Roman" w:hAnsi="Times New Roman" w:cs="Times New Roman"/>
                <w:bCs/>
                <w:sz w:val="24"/>
                <w:szCs w:val="24"/>
                <w:lang w:val="en-GB"/>
              </w:rPr>
            </w:pPr>
            <w:r w:rsidRPr="00B47E2F">
              <w:rPr>
                <w:rFonts w:ascii="Times New Roman" w:hAnsi="Times New Roman" w:cs="Times New Roman"/>
                <w:bCs/>
                <w:sz w:val="24"/>
                <w:szCs w:val="24"/>
                <w:lang w:val="en-GB"/>
              </w:rPr>
              <w:t>FI-3</w:t>
            </w:r>
          </w:p>
        </w:tc>
        <w:tc>
          <w:tcPr>
            <w:tcW w:w="2597" w:type="dxa"/>
            <w:tcBorders>
              <w:top w:val="single" w:sz="4" w:space="0" w:color="auto"/>
              <w:left w:val="single" w:sz="4" w:space="0" w:color="auto"/>
              <w:bottom w:val="single" w:sz="4" w:space="0" w:color="auto"/>
              <w:right w:val="single" w:sz="4" w:space="0" w:color="auto"/>
            </w:tcBorders>
            <w:hideMark/>
          </w:tcPr>
          <w:p w14:paraId="74FB53F6"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FI/Turku</w:t>
            </w:r>
          </w:p>
        </w:tc>
        <w:tc>
          <w:tcPr>
            <w:tcW w:w="1948" w:type="dxa"/>
            <w:tcBorders>
              <w:top w:val="single" w:sz="4" w:space="0" w:color="auto"/>
              <w:left w:val="single" w:sz="4" w:space="0" w:color="auto"/>
              <w:bottom w:val="single" w:sz="4" w:space="0" w:color="auto"/>
              <w:right w:val="single" w:sz="4" w:space="0" w:color="auto"/>
            </w:tcBorders>
            <w:hideMark/>
          </w:tcPr>
          <w:p w14:paraId="68D0F2CF" w14:textId="77777777" w:rsidR="00D65A45" w:rsidRPr="00B47E2F" w:rsidRDefault="00D65A45" w:rsidP="00F421DA">
            <w:pPr>
              <w:spacing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60.51, 22.29</w:t>
            </w:r>
          </w:p>
        </w:tc>
      </w:tr>
    </w:tbl>
    <w:p w14:paraId="1E14A52A" w14:textId="77777777" w:rsidR="00D65A45" w:rsidRPr="00B47E2F" w:rsidRDefault="00D65A45" w:rsidP="00F421DA">
      <w:pPr>
        <w:widowControl w:val="0"/>
        <w:spacing w:after="0" w:line="360" w:lineRule="auto"/>
        <w:rPr>
          <w:rFonts w:ascii="Times New Roman" w:hAnsi="Times New Roman" w:cs="Times New Roman"/>
          <w:b/>
          <w:bCs/>
          <w:sz w:val="24"/>
          <w:szCs w:val="24"/>
        </w:rPr>
      </w:pPr>
    </w:p>
    <w:p w14:paraId="5E14ED5A" w14:textId="77777777" w:rsidR="00F421DA" w:rsidRPr="00B47E2F" w:rsidRDefault="00F421DA" w:rsidP="00F421DA">
      <w:pPr>
        <w:widowControl w:val="0"/>
        <w:spacing w:after="0" w:line="360" w:lineRule="auto"/>
        <w:rPr>
          <w:rFonts w:ascii="Times New Roman" w:hAnsi="Times New Roman" w:cs="Times New Roman"/>
          <w:b/>
          <w:bCs/>
          <w:sz w:val="24"/>
          <w:szCs w:val="24"/>
        </w:rPr>
      </w:pPr>
    </w:p>
    <w:p w14:paraId="7594587C" w14:textId="77777777" w:rsidR="00F421DA" w:rsidRPr="00B47E2F" w:rsidRDefault="00F421DA" w:rsidP="00F421DA">
      <w:pPr>
        <w:widowControl w:val="0"/>
        <w:spacing w:after="0" w:line="360" w:lineRule="auto"/>
        <w:rPr>
          <w:rFonts w:ascii="Times New Roman" w:hAnsi="Times New Roman" w:cs="Times New Roman"/>
          <w:b/>
          <w:bCs/>
          <w:sz w:val="24"/>
          <w:szCs w:val="24"/>
        </w:rPr>
      </w:pPr>
    </w:p>
    <w:p w14:paraId="1910F62E" w14:textId="39A7CDF1" w:rsidR="00D65A45" w:rsidRPr="00B47E2F" w:rsidRDefault="00D65A45" w:rsidP="00F421DA">
      <w:pPr>
        <w:widowControl w:val="0"/>
        <w:spacing w:after="0" w:line="360" w:lineRule="auto"/>
        <w:rPr>
          <w:rFonts w:ascii="Times New Roman" w:hAnsi="Times New Roman" w:cs="Times New Roman"/>
          <w:sz w:val="24"/>
          <w:szCs w:val="24"/>
        </w:rPr>
      </w:pPr>
      <w:r w:rsidRPr="00B47E2F">
        <w:rPr>
          <w:rFonts w:ascii="Times New Roman" w:hAnsi="Times New Roman" w:cs="Times New Roman"/>
          <w:b/>
          <w:bCs/>
          <w:sz w:val="24"/>
          <w:szCs w:val="24"/>
        </w:rPr>
        <w:t xml:space="preserve">Methods 1 </w:t>
      </w:r>
      <w:r w:rsidRPr="00B47E2F">
        <w:rPr>
          <w:rFonts w:ascii="Times New Roman" w:hAnsi="Times New Roman" w:cs="Times New Roman"/>
          <w:sz w:val="24"/>
          <w:szCs w:val="24"/>
        </w:rPr>
        <w:t>Microbial activity tests.</w:t>
      </w:r>
    </w:p>
    <w:p w14:paraId="1A0A2615" w14:textId="060D7C4B" w:rsidR="00D65A45" w:rsidRPr="00B47E2F" w:rsidRDefault="00D65A45" w:rsidP="00EE3F97">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sz w:val="24"/>
          <w:szCs w:val="24"/>
          <w:lang w:val="en-GB"/>
        </w:rPr>
        <w:t>We checked microbial activity in the growth medium</w:t>
      </w:r>
      <w:r w:rsidR="00765210" w:rsidRPr="00B47E2F">
        <w:rPr>
          <w:rFonts w:ascii="Times New Roman" w:hAnsi="Times New Roman" w:cs="Times New Roman"/>
          <w:sz w:val="24"/>
          <w:szCs w:val="24"/>
          <w:lang w:val="en-GB"/>
        </w:rPr>
        <w:t xml:space="preserve"> as well as</w:t>
      </w:r>
      <w:r w:rsidRPr="00B47E2F">
        <w:rPr>
          <w:rFonts w:ascii="Times New Roman" w:hAnsi="Times New Roman" w:cs="Times New Roman"/>
          <w:sz w:val="24"/>
          <w:szCs w:val="24"/>
          <w:lang w:val="en-GB"/>
        </w:rPr>
        <w:t xml:space="preserve"> in the autoclaved and intact soil inoculants</w:t>
      </w:r>
      <w:r w:rsidR="00765210" w:rsidRPr="00B47E2F">
        <w:rPr>
          <w:rFonts w:ascii="Times New Roman" w:hAnsi="Times New Roman" w:cs="Times New Roman"/>
          <w:sz w:val="24"/>
          <w:szCs w:val="24"/>
          <w:lang w:val="en-GB"/>
        </w:rPr>
        <w:t xml:space="preserve"> separately for each site</w:t>
      </w:r>
      <w:r w:rsidRPr="00B47E2F">
        <w:rPr>
          <w:rFonts w:ascii="Times New Roman" w:hAnsi="Times New Roman" w:cs="Times New Roman"/>
          <w:sz w:val="24"/>
          <w:szCs w:val="24"/>
          <w:lang w:val="en-GB"/>
        </w:rPr>
        <w:t xml:space="preserve"> following </w:t>
      </w:r>
      <w:r w:rsidRPr="00B47E2F">
        <w:rPr>
          <w:rFonts w:ascii="Times New Roman" w:hAnsi="Times New Roman" w:cs="Times New Roman"/>
          <w:sz w:val="24"/>
          <w:szCs w:val="24"/>
          <w:lang w:val="en-GB"/>
        </w:rPr>
        <w:fldChar w:fldCharType="begin"/>
      </w:r>
      <w:r w:rsidRPr="00B47E2F">
        <w:rPr>
          <w:rFonts w:ascii="Times New Roman" w:hAnsi="Times New Roman" w:cs="Times New Roman"/>
          <w:sz w:val="24"/>
          <w:szCs w:val="24"/>
          <w:lang w:val="en-GB"/>
        </w:rPr>
        <w:instrText xml:space="preserve"> ADDIN ZOTERO_ITEM CSL_CITATION {"citationID":"Gknk1GK5","properties":{"formattedCitation":"(Trevors, 1996)","plainCitation":"(Trevors, 1996)","dontUpdate":true,"noteIndex":0},"citationItems":[{"id":"EW8Bb0ps/EbF99B5u","uris":["http://zotero.org/users/9977660/items/5DXF7FS9"],"itemData":{"id":733,"type":"article-journal","abstract":"This review examines methods to sterilize soil or inhibit microbial activity in soil. This is often necessary for experiments involving microbial survival, enzyme measurements, soil respiration, biodegradation or as controls in direct soil DNA extraction-PCR analysis.","container-title":"Journal of Microbiological Methods","DOI":"10.1016/0167-7012(96)00843-3","ISSN":"0167-7012","issue":"1","journalAbbreviation":"Journal of Microbiological Methods","language":"en","page":"53-59","source":"ScienceDirect","title":"Sterilization and inhibition of microbial activity in soil","volume":"26","author":[{"family":"Trevors","given":"J. T."}],"issued":{"date-parts":[["1996",7,1]]}}}],"schema":"https://github.com/citation-style-language/schema/raw/master/csl-citation.json"} </w:instrText>
      </w:r>
      <w:r w:rsidRPr="00B47E2F">
        <w:rPr>
          <w:rFonts w:ascii="Times New Roman" w:hAnsi="Times New Roman" w:cs="Times New Roman"/>
          <w:sz w:val="24"/>
          <w:szCs w:val="24"/>
          <w:lang w:val="en-GB"/>
        </w:rPr>
        <w:fldChar w:fldCharType="separate"/>
      </w:r>
      <w:r w:rsidRPr="00B47E2F">
        <w:rPr>
          <w:rFonts w:ascii="Times New Roman" w:hAnsi="Times New Roman" w:cs="Times New Roman"/>
          <w:sz w:val="24"/>
          <w:szCs w:val="24"/>
          <w:lang w:val="en-US"/>
        </w:rPr>
        <w:t>Trevors (1996)</w:t>
      </w:r>
      <w:r w:rsidRPr="00B47E2F">
        <w:rPr>
          <w:rFonts w:ascii="Times New Roman" w:hAnsi="Times New Roman" w:cs="Times New Roman"/>
          <w:sz w:val="24"/>
          <w:szCs w:val="24"/>
          <w:lang w:val="en-GB"/>
        </w:rPr>
        <w:fldChar w:fldCharType="end"/>
      </w:r>
      <w:r w:rsidRPr="00B47E2F">
        <w:rPr>
          <w:rFonts w:ascii="Times New Roman" w:hAnsi="Times New Roman" w:cs="Times New Roman"/>
          <w:sz w:val="24"/>
          <w:szCs w:val="24"/>
          <w:lang w:val="en-GB"/>
        </w:rPr>
        <w:t>, by observing microbial growth (total cover of microbial colonies per plate) on tryptone-yeast agar plates after a 9-day incubation at room temperature</w:t>
      </w:r>
      <w:r w:rsidR="00EE3F97" w:rsidRPr="00B47E2F">
        <w:rPr>
          <w:rFonts w:ascii="Times New Roman" w:hAnsi="Times New Roman" w:cs="Times New Roman"/>
          <w:sz w:val="24"/>
          <w:szCs w:val="24"/>
          <w:lang w:val="en-GB"/>
        </w:rPr>
        <w:t xml:space="preserve"> in May 2023</w:t>
      </w:r>
      <w:r w:rsidRPr="00B47E2F">
        <w:rPr>
          <w:rFonts w:ascii="Times New Roman" w:hAnsi="Times New Roman" w:cs="Times New Roman"/>
          <w:sz w:val="24"/>
          <w:szCs w:val="24"/>
          <w:lang w:val="en-GB"/>
        </w:rPr>
        <w:t>. We had three plates per population per inoculum treatment (intact or autoclaved; altogether 6 populations × 2 treatments × 3 plates = 36 plates) and four plates for the growth medium. The total cover of microbial colonies in plates primed with the autoclaved soil inoculant was 76% lower than in those treated with intact soil (mean ± SE cover: autoclaved 5.1 ± 0.8%, intact 81.5 ± 3.6%). The microbial cover in the plates primed with the growth medium was intermediate to the two inoculum treatments (40.0 ± 12.7%), but this microbial background was the same for all experimental plants.</w:t>
      </w:r>
      <w:r w:rsidR="00EE3F97" w:rsidRPr="00B47E2F">
        <w:rPr>
          <w:rFonts w:ascii="Times New Roman" w:hAnsi="Times New Roman" w:cs="Times New Roman"/>
          <w:sz w:val="24"/>
          <w:szCs w:val="24"/>
          <w:lang w:val="en-GB"/>
        </w:rPr>
        <w:t xml:space="preserve"> Microbial cover was </w:t>
      </w:r>
      <w:r w:rsidR="00765210" w:rsidRPr="00B47E2F">
        <w:rPr>
          <w:rFonts w:ascii="Times New Roman" w:hAnsi="Times New Roman" w:cs="Times New Roman"/>
          <w:sz w:val="24"/>
          <w:szCs w:val="24"/>
          <w:lang w:val="en-GB"/>
        </w:rPr>
        <w:t>comparable</w:t>
      </w:r>
      <w:r w:rsidR="00EE3F97" w:rsidRPr="00B47E2F">
        <w:rPr>
          <w:rFonts w:ascii="Times New Roman" w:hAnsi="Times New Roman" w:cs="Times New Roman"/>
          <w:sz w:val="24"/>
          <w:szCs w:val="24"/>
          <w:lang w:val="en-GB"/>
        </w:rPr>
        <w:t xml:space="preserve"> for the intact soil </w:t>
      </w:r>
      <w:proofErr w:type="spellStart"/>
      <w:r w:rsidR="00EE3F97" w:rsidRPr="00B47E2F">
        <w:rPr>
          <w:rFonts w:ascii="Times New Roman" w:hAnsi="Times New Roman" w:cs="Times New Roman"/>
          <w:sz w:val="24"/>
          <w:szCs w:val="24"/>
          <w:lang w:val="en-GB"/>
        </w:rPr>
        <w:t>inocula</w:t>
      </w:r>
      <w:proofErr w:type="spellEnd"/>
      <w:r w:rsidR="00EE3F97" w:rsidRPr="00B47E2F">
        <w:rPr>
          <w:rFonts w:ascii="Times New Roman" w:hAnsi="Times New Roman" w:cs="Times New Roman"/>
          <w:sz w:val="24"/>
          <w:szCs w:val="24"/>
          <w:lang w:val="en-GB"/>
        </w:rPr>
        <w:t xml:space="preserve"> between regions (mean ± SE cover: intact US </w:t>
      </w:r>
      <w:r w:rsidR="00EE3F97" w:rsidRPr="00B47E2F">
        <w:rPr>
          <w:rFonts w:ascii="Times New Roman" w:hAnsi="Times New Roman" w:cs="Times New Roman"/>
          <w:sz w:val="24"/>
          <w:szCs w:val="24"/>
          <w:lang w:val="en-US"/>
        </w:rPr>
        <w:t xml:space="preserve">76.3 ± </w:t>
      </w:r>
      <w:r w:rsidR="00A76B8A" w:rsidRPr="00B47E2F">
        <w:rPr>
          <w:rFonts w:ascii="Times New Roman" w:hAnsi="Times New Roman" w:cs="Times New Roman"/>
          <w:sz w:val="24"/>
          <w:szCs w:val="24"/>
          <w:lang w:val="en-US"/>
        </w:rPr>
        <w:t>8.8</w:t>
      </w:r>
      <w:r w:rsidR="00EE3F97" w:rsidRPr="00B47E2F">
        <w:rPr>
          <w:rFonts w:ascii="Times New Roman" w:hAnsi="Times New Roman" w:cs="Times New Roman"/>
          <w:sz w:val="24"/>
          <w:szCs w:val="24"/>
          <w:lang w:val="en-US"/>
        </w:rPr>
        <w:t>%</w:t>
      </w:r>
      <w:r w:rsidR="00393F46" w:rsidRPr="00B47E2F">
        <w:rPr>
          <w:rFonts w:ascii="Times New Roman" w:hAnsi="Times New Roman" w:cs="Times New Roman"/>
          <w:sz w:val="24"/>
          <w:szCs w:val="24"/>
          <w:lang w:val="en-US"/>
        </w:rPr>
        <w:t>,</w:t>
      </w:r>
      <w:r w:rsidR="00EE3F97" w:rsidRPr="00B47E2F">
        <w:rPr>
          <w:rFonts w:ascii="Times New Roman" w:hAnsi="Times New Roman" w:cs="Times New Roman"/>
          <w:sz w:val="24"/>
          <w:szCs w:val="24"/>
          <w:lang w:val="en-US"/>
        </w:rPr>
        <w:t xml:space="preserve"> intact FI 86.7 ± </w:t>
      </w:r>
      <w:r w:rsidR="00A76B8A" w:rsidRPr="00B47E2F">
        <w:rPr>
          <w:rFonts w:ascii="Times New Roman" w:hAnsi="Times New Roman" w:cs="Times New Roman"/>
          <w:sz w:val="24"/>
          <w:szCs w:val="24"/>
          <w:lang w:val="en-US"/>
        </w:rPr>
        <w:t>4.2</w:t>
      </w:r>
      <w:r w:rsidR="00EE3F97" w:rsidRPr="00B47E2F">
        <w:rPr>
          <w:rFonts w:ascii="Times New Roman" w:hAnsi="Times New Roman" w:cs="Times New Roman"/>
          <w:sz w:val="24"/>
          <w:szCs w:val="24"/>
          <w:lang w:val="en-US"/>
        </w:rPr>
        <w:t>%)</w:t>
      </w:r>
      <w:r w:rsidR="00EE3F97" w:rsidRPr="00B47E2F">
        <w:rPr>
          <w:rFonts w:ascii="Times New Roman" w:hAnsi="Times New Roman" w:cs="Times New Roman"/>
          <w:sz w:val="24"/>
          <w:szCs w:val="24"/>
          <w:lang w:val="en-GB"/>
        </w:rPr>
        <w:t xml:space="preserve">, </w:t>
      </w:r>
      <w:r w:rsidR="00E108CE" w:rsidRPr="00B47E2F">
        <w:rPr>
          <w:rFonts w:ascii="Times New Roman" w:hAnsi="Times New Roman" w:cs="Times New Roman"/>
          <w:sz w:val="24"/>
          <w:szCs w:val="24"/>
          <w:lang w:val="en-GB"/>
        </w:rPr>
        <w:t xml:space="preserve">confirming that all soil inoculants contained living microbes in the beginning of the </w:t>
      </w:r>
      <w:r w:rsidR="00765210" w:rsidRPr="00B47E2F">
        <w:rPr>
          <w:rFonts w:ascii="Times New Roman" w:hAnsi="Times New Roman" w:cs="Times New Roman"/>
          <w:sz w:val="24"/>
          <w:szCs w:val="24"/>
          <w:lang w:val="en-GB"/>
        </w:rPr>
        <w:t xml:space="preserve">greenhouse </w:t>
      </w:r>
      <w:r w:rsidR="00E108CE" w:rsidRPr="00B47E2F">
        <w:rPr>
          <w:rFonts w:ascii="Times New Roman" w:hAnsi="Times New Roman" w:cs="Times New Roman"/>
          <w:sz w:val="24"/>
          <w:szCs w:val="24"/>
          <w:lang w:val="en-GB"/>
        </w:rPr>
        <w:t>experiment</w:t>
      </w:r>
      <w:r w:rsidR="00A76B8A" w:rsidRPr="00B47E2F">
        <w:rPr>
          <w:rFonts w:ascii="Times New Roman" w:hAnsi="Times New Roman" w:cs="Times New Roman"/>
          <w:sz w:val="24"/>
          <w:szCs w:val="24"/>
          <w:lang w:val="en-GB"/>
        </w:rPr>
        <w:t xml:space="preserve"> (</w:t>
      </w:r>
      <w:r w:rsidR="00393F46" w:rsidRPr="00B47E2F">
        <w:rPr>
          <w:rFonts w:ascii="Times New Roman" w:hAnsi="Times New Roman" w:cs="Times New Roman"/>
          <w:sz w:val="24"/>
          <w:szCs w:val="24"/>
          <w:lang w:val="en-GB"/>
        </w:rPr>
        <w:t xml:space="preserve">mean </w:t>
      </w:r>
      <w:r w:rsidR="00A76B8A" w:rsidRPr="00B47E2F">
        <w:rPr>
          <w:rFonts w:ascii="Times New Roman" w:hAnsi="Times New Roman" w:cs="Times New Roman"/>
          <w:sz w:val="24"/>
          <w:szCs w:val="24"/>
          <w:lang w:val="en-GB"/>
        </w:rPr>
        <w:t xml:space="preserve">cover </w:t>
      </w:r>
      <w:r w:rsidR="00765210" w:rsidRPr="00B47E2F">
        <w:rPr>
          <w:rFonts w:ascii="Times New Roman" w:hAnsi="Times New Roman" w:cs="Times New Roman"/>
          <w:sz w:val="24"/>
          <w:szCs w:val="24"/>
          <w:lang w:val="en-GB"/>
        </w:rPr>
        <w:t>for</w:t>
      </w:r>
      <w:r w:rsidR="00A76B8A" w:rsidRPr="00B47E2F">
        <w:rPr>
          <w:rFonts w:ascii="Times New Roman" w:hAnsi="Times New Roman" w:cs="Times New Roman"/>
          <w:sz w:val="24"/>
          <w:szCs w:val="24"/>
          <w:lang w:val="en-GB"/>
        </w:rPr>
        <w:t xml:space="preserve"> individual </w:t>
      </w:r>
      <w:r w:rsidR="00765210" w:rsidRPr="00B47E2F">
        <w:rPr>
          <w:rFonts w:ascii="Times New Roman" w:hAnsi="Times New Roman" w:cs="Times New Roman"/>
          <w:sz w:val="24"/>
          <w:szCs w:val="24"/>
          <w:lang w:val="en-GB"/>
        </w:rPr>
        <w:t>sites</w:t>
      </w:r>
      <w:r w:rsidR="00A76B8A" w:rsidRPr="00B47E2F">
        <w:rPr>
          <w:rFonts w:ascii="Times New Roman" w:hAnsi="Times New Roman" w:cs="Times New Roman"/>
          <w:sz w:val="24"/>
          <w:szCs w:val="24"/>
          <w:lang w:val="en-GB"/>
        </w:rPr>
        <w:t xml:space="preserve">: </w:t>
      </w:r>
      <w:r w:rsidR="00765210" w:rsidRPr="00B47E2F">
        <w:rPr>
          <w:rFonts w:ascii="Times New Roman" w:hAnsi="Times New Roman" w:cs="Times New Roman"/>
          <w:sz w:val="24"/>
          <w:szCs w:val="24"/>
          <w:lang w:val="en-GB"/>
        </w:rPr>
        <w:t>66</w:t>
      </w:r>
      <w:r w:rsidR="00A76B8A" w:rsidRPr="00B47E2F">
        <w:rPr>
          <w:rFonts w:ascii="Times New Roman" w:hAnsi="Times New Roman" w:cs="Times New Roman"/>
          <w:sz w:val="24"/>
          <w:szCs w:val="24"/>
          <w:lang w:val="en-GB"/>
        </w:rPr>
        <w:t>-95%)</w:t>
      </w:r>
      <w:r w:rsidR="00EE3F97" w:rsidRPr="00B47E2F">
        <w:rPr>
          <w:rFonts w:ascii="Times New Roman" w:hAnsi="Times New Roman" w:cs="Times New Roman"/>
          <w:sz w:val="24"/>
          <w:szCs w:val="24"/>
          <w:lang w:val="en-GB"/>
        </w:rPr>
        <w:t>.</w:t>
      </w:r>
    </w:p>
    <w:p w14:paraId="5C64F2D1" w14:textId="77777777" w:rsidR="004C4929" w:rsidRPr="00B47E2F" w:rsidRDefault="004C4929" w:rsidP="004C4929">
      <w:pPr>
        <w:spacing w:after="0" w:line="360" w:lineRule="auto"/>
        <w:ind w:firstLine="680"/>
        <w:jc w:val="both"/>
        <w:rPr>
          <w:rFonts w:ascii="Times New Roman" w:hAnsi="Times New Roman" w:cs="Times New Roman"/>
          <w:sz w:val="24"/>
          <w:szCs w:val="24"/>
          <w:lang w:val="en-GB"/>
        </w:rPr>
      </w:pPr>
    </w:p>
    <w:p w14:paraId="1263BBB7" w14:textId="77777777" w:rsidR="00D65A45" w:rsidRPr="00B47E2F" w:rsidRDefault="00D65A45" w:rsidP="00F421DA">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sz w:val="24"/>
          <w:szCs w:val="24"/>
          <w:lang w:val="en-GB"/>
        </w:rPr>
        <w:t xml:space="preserve">Reference: </w:t>
      </w:r>
    </w:p>
    <w:p w14:paraId="16700B65" w14:textId="59C0FE9D" w:rsidR="00F421DA" w:rsidRPr="00B47E2F" w:rsidRDefault="00D65A45" w:rsidP="00765210">
      <w:pPr>
        <w:spacing w:after="0" w:line="360" w:lineRule="auto"/>
        <w:jc w:val="both"/>
        <w:rPr>
          <w:rFonts w:ascii="Times New Roman" w:hAnsi="Times New Roman" w:cs="Times New Roman"/>
          <w:sz w:val="24"/>
          <w:szCs w:val="24"/>
          <w:lang w:val="en-GB"/>
        </w:rPr>
      </w:pPr>
      <w:proofErr w:type="spellStart"/>
      <w:r w:rsidRPr="00B47E2F">
        <w:rPr>
          <w:rFonts w:ascii="Times New Roman" w:hAnsi="Times New Roman" w:cs="Times New Roman"/>
          <w:sz w:val="24"/>
          <w:szCs w:val="24"/>
          <w:lang w:val="en-GB"/>
        </w:rPr>
        <w:t>Trevors</w:t>
      </w:r>
      <w:proofErr w:type="spellEnd"/>
      <w:r w:rsidRPr="00B47E2F">
        <w:rPr>
          <w:rFonts w:ascii="Times New Roman" w:hAnsi="Times New Roman" w:cs="Times New Roman"/>
          <w:sz w:val="24"/>
          <w:szCs w:val="24"/>
          <w:lang w:val="en-GB"/>
        </w:rPr>
        <w:t xml:space="preserve"> JT 1996. Sterilization and inhibition of microbial activity in soil. </w:t>
      </w:r>
      <w:r w:rsidRPr="00B47E2F">
        <w:rPr>
          <w:rFonts w:ascii="Times New Roman" w:hAnsi="Times New Roman" w:cs="Times New Roman"/>
          <w:i/>
          <w:iCs/>
          <w:sz w:val="24"/>
          <w:szCs w:val="24"/>
          <w:lang w:val="en-GB"/>
        </w:rPr>
        <w:t>Journal of Microbiological Methods</w:t>
      </w:r>
      <w:r w:rsidRPr="00B47E2F">
        <w:rPr>
          <w:rFonts w:ascii="Times New Roman" w:hAnsi="Times New Roman" w:cs="Times New Roman"/>
          <w:sz w:val="24"/>
          <w:szCs w:val="24"/>
          <w:lang w:val="en-GB"/>
        </w:rPr>
        <w:t xml:space="preserve"> </w:t>
      </w:r>
      <w:r w:rsidRPr="00B47E2F">
        <w:rPr>
          <w:rFonts w:ascii="Times New Roman" w:hAnsi="Times New Roman" w:cs="Times New Roman"/>
          <w:b/>
          <w:bCs/>
          <w:sz w:val="24"/>
          <w:szCs w:val="24"/>
          <w:lang w:val="en-GB"/>
        </w:rPr>
        <w:t>26</w:t>
      </w:r>
      <w:r w:rsidRPr="00B47E2F">
        <w:rPr>
          <w:rFonts w:ascii="Times New Roman" w:hAnsi="Times New Roman" w:cs="Times New Roman"/>
          <w:sz w:val="24"/>
          <w:szCs w:val="24"/>
          <w:lang w:val="en-GB"/>
        </w:rPr>
        <w:t>: 53–59.</w:t>
      </w:r>
    </w:p>
    <w:p w14:paraId="16E7BEE4" w14:textId="77777777" w:rsidR="00D65A45" w:rsidRPr="00B47E2F" w:rsidRDefault="00D65A45" w:rsidP="00F421DA">
      <w:pPr>
        <w:widowControl w:val="0"/>
        <w:spacing w:after="0" w:line="360" w:lineRule="auto"/>
        <w:rPr>
          <w:rFonts w:ascii="Times New Roman" w:hAnsi="Times New Roman" w:cs="Times New Roman"/>
          <w:sz w:val="24"/>
          <w:szCs w:val="24"/>
          <w:lang w:val="en-US"/>
        </w:rPr>
      </w:pPr>
      <w:r w:rsidRPr="00B47E2F">
        <w:rPr>
          <w:rFonts w:ascii="Times New Roman" w:hAnsi="Times New Roman" w:cs="Times New Roman"/>
          <w:b/>
          <w:bCs/>
          <w:sz w:val="24"/>
          <w:szCs w:val="24"/>
          <w:lang w:val="en-US"/>
        </w:rPr>
        <w:lastRenderedPageBreak/>
        <w:t xml:space="preserve">Methods S2 </w:t>
      </w:r>
      <w:r w:rsidRPr="00B47E2F">
        <w:rPr>
          <w:rFonts w:ascii="Times New Roman" w:hAnsi="Times New Roman" w:cs="Times New Roman"/>
          <w:sz w:val="24"/>
          <w:szCs w:val="24"/>
          <w:lang w:val="en-US"/>
        </w:rPr>
        <w:t>Bioinformatics.</w:t>
      </w:r>
    </w:p>
    <w:p w14:paraId="400B5FB2" w14:textId="23183EF7" w:rsidR="00F5018B" w:rsidRPr="00B47E2F" w:rsidRDefault="003A6CDD" w:rsidP="00F421DA">
      <w:pPr>
        <w:spacing w:after="0" w:line="360" w:lineRule="auto"/>
        <w:jc w:val="both"/>
        <w:rPr>
          <w:rFonts w:ascii="Times New Roman" w:hAnsi="Times New Roman" w:cs="Times New Roman"/>
          <w:i/>
          <w:iCs/>
          <w:sz w:val="24"/>
          <w:szCs w:val="24"/>
          <w:lang w:val="en-GB"/>
        </w:rPr>
      </w:pPr>
      <w:bookmarkStart w:id="0" w:name="_Hlk219651414"/>
      <w:r w:rsidRPr="00B47E2F">
        <w:rPr>
          <w:rFonts w:ascii="Times New Roman" w:hAnsi="Times New Roman" w:cs="Times New Roman"/>
          <w:i/>
          <w:iCs/>
          <w:sz w:val="24"/>
          <w:szCs w:val="24"/>
          <w:lang w:val="en-GB"/>
        </w:rPr>
        <w:t>Microbial</w:t>
      </w:r>
      <w:r w:rsidR="00F5018B" w:rsidRPr="00B47E2F">
        <w:rPr>
          <w:rFonts w:ascii="Times New Roman" w:hAnsi="Times New Roman" w:cs="Times New Roman"/>
          <w:i/>
          <w:iCs/>
          <w:sz w:val="24"/>
          <w:szCs w:val="24"/>
          <w:lang w:val="en-GB"/>
        </w:rPr>
        <w:t xml:space="preserve"> samples</w:t>
      </w:r>
    </w:p>
    <w:p w14:paraId="062A1C5A" w14:textId="2B354AE7" w:rsidR="00F5018B" w:rsidRPr="00B47E2F" w:rsidRDefault="00F5018B" w:rsidP="00F421DA">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sz w:val="24"/>
          <w:szCs w:val="24"/>
          <w:lang w:val="en-GB"/>
        </w:rPr>
        <w:t>We</w:t>
      </w:r>
      <w:r w:rsidR="000F675B" w:rsidRPr="00B47E2F">
        <w:rPr>
          <w:rFonts w:ascii="Times New Roman" w:hAnsi="Times New Roman" w:cs="Times New Roman"/>
          <w:sz w:val="24"/>
          <w:szCs w:val="24"/>
          <w:lang w:val="en-GB"/>
        </w:rPr>
        <w:t xml:space="preserve"> characterised the bacterial communities of the soil </w:t>
      </w:r>
      <w:proofErr w:type="spellStart"/>
      <w:r w:rsidR="000F675B" w:rsidRPr="00B47E2F">
        <w:rPr>
          <w:rFonts w:ascii="Times New Roman" w:hAnsi="Times New Roman" w:cs="Times New Roman"/>
          <w:sz w:val="24"/>
          <w:szCs w:val="24"/>
          <w:lang w:val="en-GB"/>
        </w:rPr>
        <w:t>inocula</w:t>
      </w:r>
      <w:proofErr w:type="spellEnd"/>
      <w:r w:rsidR="000F675B" w:rsidRPr="00B47E2F">
        <w:rPr>
          <w:rFonts w:ascii="Times New Roman" w:hAnsi="Times New Roman" w:cs="Times New Roman"/>
          <w:sz w:val="24"/>
          <w:szCs w:val="24"/>
          <w:lang w:val="en-GB"/>
        </w:rPr>
        <w:t xml:space="preserve"> collected from six sites, based on a pooled soil sample per site.</w:t>
      </w:r>
      <w:r w:rsidR="00035DE8" w:rsidRPr="00B47E2F">
        <w:rPr>
          <w:rFonts w:ascii="Times New Roman" w:hAnsi="Times New Roman" w:cs="Times New Roman"/>
          <w:sz w:val="24"/>
          <w:szCs w:val="24"/>
          <w:lang w:val="en-GB"/>
        </w:rPr>
        <w:t xml:space="preserve"> These samples were taken from the soils stored in the cold room (+4</w:t>
      </w:r>
      <w:r w:rsidR="00035DE8" w:rsidRPr="00B47E2F">
        <w:rPr>
          <w:rFonts w:ascii="Times New Roman" w:hAnsi="Times New Roman" w:cs="Times New Roman"/>
          <w:sz w:val="24"/>
          <w:szCs w:val="24"/>
          <w:shd w:val="clear" w:color="auto" w:fill="FFFFFF"/>
          <w:lang w:val="en-GB"/>
        </w:rPr>
        <w:t>°C</w:t>
      </w:r>
      <w:r w:rsidR="00035DE8" w:rsidRPr="00B47E2F">
        <w:rPr>
          <w:rFonts w:ascii="Times New Roman" w:hAnsi="Times New Roman" w:cs="Times New Roman"/>
          <w:sz w:val="24"/>
          <w:szCs w:val="24"/>
          <w:lang w:val="en-GB"/>
        </w:rPr>
        <w:t>) right before the beginning of the greenhouse experiment</w:t>
      </w:r>
      <w:r w:rsidR="001E5A1B" w:rsidRPr="00B47E2F">
        <w:rPr>
          <w:rFonts w:ascii="Times New Roman" w:hAnsi="Times New Roman" w:cs="Times New Roman"/>
          <w:sz w:val="24"/>
          <w:szCs w:val="24"/>
          <w:lang w:val="en-GB"/>
        </w:rPr>
        <w:t xml:space="preserve"> (about three months for </w:t>
      </w:r>
      <w:r w:rsidR="008E15D3" w:rsidRPr="00B47E2F">
        <w:rPr>
          <w:rFonts w:ascii="Times New Roman" w:hAnsi="Times New Roman" w:cs="Times New Roman"/>
          <w:sz w:val="24"/>
          <w:szCs w:val="24"/>
          <w:lang w:val="en-GB"/>
        </w:rPr>
        <w:t xml:space="preserve">the </w:t>
      </w:r>
      <w:r w:rsidR="001E5A1B" w:rsidRPr="00B47E2F">
        <w:rPr>
          <w:rFonts w:ascii="Times New Roman" w:hAnsi="Times New Roman" w:cs="Times New Roman"/>
          <w:sz w:val="24"/>
          <w:szCs w:val="24"/>
          <w:lang w:val="en-GB"/>
        </w:rPr>
        <w:t xml:space="preserve">US soils and one month for </w:t>
      </w:r>
      <w:r w:rsidR="008E15D3" w:rsidRPr="00B47E2F">
        <w:rPr>
          <w:rFonts w:ascii="Times New Roman" w:hAnsi="Times New Roman" w:cs="Times New Roman"/>
          <w:sz w:val="24"/>
          <w:szCs w:val="24"/>
          <w:lang w:val="en-GB"/>
        </w:rPr>
        <w:t xml:space="preserve">the </w:t>
      </w:r>
      <w:r w:rsidR="001E5A1B" w:rsidRPr="00B47E2F">
        <w:rPr>
          <w:rFonts w:ascii="Times New Roman" w:hAnsi="Times New Roman" w:cs="Times New Roman"/>
          <w:sz w:val="24"/>
          <w:szCs w:val="24"/>
          <w:lang w:val="en-GB"/>
        </w:rPr>
        <w:t>FI soils)</w:t>
      </w:r>
      <w:r w:rsidR="00035DE8" w:rsidRPr="00B47E2F">
        <w:rPr>
          <w:rFonts w:ascii="Times New Roman" w:hAnsi="Times New Roman" w:cs="Times New Roman"/>
          <w:sz w:val="24"/>
          <w:szCs w:val="24"/>
          <w:lang w:val="en-GB"/>
        </w:rPr>
        <w:t xml:space="preserve">. </w:t>
      </w:r>
      <w:r w:rsidR="000F675B" w:rsidRPr="00B47E2F">
        <w:rPr>
          <w:rFonts w:ascii="Times New Roman" w:hAnsi="Times New Roman" w:cs="Times New Roman"/>
          <w:sz w:val="24"/>
          <w:szCs w:val="24"/>
          <w:lang w:val="en-GB"/>
        </w:rPr>
        <w:t xml:space="preserve">Moreover, we sampled </w:t>
      </w:r>
      <w:r w:rsidR="004B7F43" w:rsidRPr="00B47E2F">
        <w:rPr>
          <w:rFonts w:ascii="Times New Roman" w:hAnsi="Times New Roman" w:cs="Times New Roman"/>
          <w:sz w:val="24"/>
          <w:szCs w:val="24"/>
          <w:lang w:val="en-GB"/>
        </w:rPr>
        <w:t>a</w:t>
      </w:r>
      <w:r w:rsidR="000F675B" w:rsidRPr="00B47E2F">
        <w:rPr>
          <w:rFonts w:ascii="Times New Roman" w:hAnsi="Times New Roman" w:cs="Times New Roman"/>
          <w:sz w:val="24"/>
          <w:szCs w:val="24"/>
          <w:lang w:val="en-GB"/>
        </w:rPr>
        <w:t xml:space="preserve"> substrate from 288 pots in the greenhouse experiment (evenly distributed between seed origins </w:t>
      </w:r>
      <w:r w:rsidR="004B2809" w:rsidRPr="00B47E2F">
        <w:rPr>
          <w:rFonts w:ascii="Times New Roman" w:hAnsi="Times New Roman" w:cs="Times New Roman"/>
          <w:sz w:val="24"/>
          <w:szCs w:val="24"/>
          <w:lang w:val="en-GB"/>
        </w:rPr>
        <w:t xml:space="preserve">(6 populations) </w:t>
      </w:r>
      <w:r w:rsidR="000F675B" w:rsidRPr="00B47E2F">
        <w:rPr>
          <w:rFonts w:ascii="Times New Roman" w:hAnsi="Times New Roman" w:cs="Times New Roman"/>
          <w:sz w:val="24"/>
          <w:szCs w:val="24"/>
          <w:lang w:val="en-GB"/>
        </w:rPr>
        <w:t>and soil inoculants</w:t>
      </w:r>
      <w:r w:rsidR="004B2809" w:rsidRPr="00B47E2F">
        <w:rPr>
          <w:rFonts w:ascii="Times New Roman" w:hAnsi="Times New Roman" w:cs="Times New Roman"/>
          <w:sz w:val="24"/>
          <w:szCs w:val="24"/>
          <w:lang w:val="en-GB"/>
        </w:rPr>
        <w:t xml:space="preserve"> (6 sites)</w:t>
      </w:r>
      <w:r w:rsidR="000F675B" w:rsidRPr="00B47E2F">
        <w:rPr>
          <w:rFonts w:ascii="Times New Roman" w:hAnsi="Times New Roman" w:cs="Times New Roman"/>
          <w:sz w:val="24"/>
          <w:szCs w:val="24"/>
          <w:lang w:val="en-GB"/>
        </w:rPr>
        <w:t>) at the end of the experiment only. All the samples were</w:t>
      </w:r>
      <w:r w:rsidR="00035DE8" w:rsidRPr="00B47E2F">
        <w:rPr>
          <w:rFonts w:ascii="Times New Roman" w:hAnsi="Times New Roman" w:cs="Times New Roman"/>
          <w:sz w:val="24"/>
          <w:szCs w:val="24"/>
          <w:lang w:val="en-GB"/>
        </w:rPr>
        <w:t xml:space="preserve"> </w:t>
      </w:r>
      <w:r w:rsidR="000F675B" w:rsidRPr="00B47E2F">
        <w:rPr>
          <w:rFonts w:ascii="Times New Roman" w:hAnsi="Times New Roman" w:cs="Times New Roman"/>
          <w:sz w:val="24"/>
          <w:szCs w:val="24"/>
          <w:lang w:val="en-GB"/>
        </w:rPr>
        <w:t>kept at -20</w:t>
      </w:r>
      <w:r w:rsidR="000F675B" w:rsidRPr="00B47E2F">
        <w:rPr>
          <w:rFonts w:ascii="Times New Roman" w:hAnsi="Times New Roman" w:cs="Times New Roman"/>
          <w:sz w:val="24"/>
          <w:szCs w:val="24"/>
          <w:shd w:val="clear" w:color="auto" w:fill="FFFFFF"/>
          <w:lang w:val="en-GB"/>
        </w:rPr>
        <w:t>°C until DNA extraction that took place in the summer</w:t>
      </w:r>
      <w:r w:rsidR="00572175" w:rsidRPr="00B47E2F">
        <w:rPr>
          <w:rFonts w:ascii="Times New Roman" w:hAnsi="Times New Roman" w:cs="Times New Roman"/>
          <w:sz w:val="24"/>
          <w:szCs w:val="24"/>
          <w:shd w:val="clear" w:color="auto" w:fill="FFFFFF"/>
          <w:lang w:val="en-GB"/>
        </w:rPr>
        <w:t>s</w:t>
      </w:r>
      <w:r w:rsidR="000F675B" w:rsidRPr="00B47E2F">
        <w:rPr>
          <w:rFonts w:ascii="Times New Roman" w:hAnsi="Times New Roman" w:cs="Times New Roman"/>
          <w:sz w:val="24"/>
          <w:szCs w:val="24"/>
          <w:shd w:val="clear" w:color="auto" w:fill="FFFFFF"/>
          <w:lang w:val="en-GB"/>
        </w:rPr>
        <w:t xml:space="preserve"> of 202</w:t>
      </w:r>
      <w:r w:rsidR="00572175" w:rsidRPr="00B47E2F">
        <w:rPr>
          <w:rFonts w:ascii="Times New Roman" w:hAnsi="Times New Roman" w:cs="Times New Roman"/>
          <w:sz w:val="24"/>
          <w:szCs w:val="24"/>
          <w:shd w:val="clear" w:color="auto" w:fill="FFFFFF"/>
          <w:lang w:val="en-GB"/>
        </w:rPr>
        <w:t>3 and 2024 for the field soil and greenhouse samples, respectively</w:t>
      </w:r>
      <w:r w:rsidR="001E5A1B" w:rsidRPr="00B47E2F">
        <w:rPr>
          <w:rFonts w:ascii="Times New Roman" w:hAnsi="Times New Roman" w:cs="Times New Roman"/>
          <w:sz w:val="24"/>
          <w:szCs w:val="24"/>
          <w:shd w:val="clear" w:color="auto" w:fill="FFFFFF"/>
          <w:lang w:val="en-GB"/>
        </w:rPr>
        <w:t>, by following the same protocol described below</w:t>
      </w:r>
      <w:r w:rsidR="000F675B" w:rsidRPr="00B47E2F">
        <w:rPr>
          <w:rFonts w:ascii="Times New Roman" w:hAnsi="Times New Roman" w:cs="Times New Roman"/>
          <w:sz w:val="24"/>
          <w:szCs w:val="24"/>
          <w:shd w:val="clear" w:color="auto" w:fill="FFFFFF"/>
          <w:lang w:val="en-GB"/>
        </w:rPr>
        <w:t>.</w:t>
      </w:r>
      <w:r w:rsidR="000F675B" w:rsidRPr="00B47E2F">
        <w:rPr>
          <w:rFonts w:ascii="Times New Roman" w:hAnsi="Times New Roman" w:cs="Times New Roman"/>
          <w:sz w:val="24"/>
          <w:szCs w:val="24"/>
          <w:lang w:val="en-GB"/>
        </w:rPr>
        <w:t xml:space="preserve">    </w:t>
      </w:r>
    </w:p>
    <w:bookmarkEnd w:id="0"/>
    <w:p w14:paraId="5C7C2071" w14:textId="77777777" w:rsidR="00F5018B" w:rsidRPr="00B47E2F" w:rsidRDefault="00F5018B" w:rsidP="00F421DA">
      <w:pPr>
        <w:spacing w:after="0" w:line="360" w:lineRule="auto"/>
        <w:jc w:val="both"/>
        <w:rPr>
          <w:rFonts w:ascii="Times New Roman" w:hAnsi="Times New Roman" w:cs="Times New Roman"/>
          <w:i/>
          <w:iCs/>
          <w:sz w:val="24"/>
          <w:szCs w:val="24"/>
          <w:lang w:val="en-GB"/>
        </w:rPr>
      </w:pPr>
    </w:p>
    <w:p w14:paraId="5392F337" w14:textId="60BC175A" w:rsidR="00D65A45" w:rsidRPr="00B47E2F" w:rsidRDefault="00D65A45" w:rsidP="00F421DA">
      <w:pPr>
        <w:spacing w:after="0" w:line="360" w:lineRule="auto"/>
        <w:jc w:val="both"/>
        <w:rPr>
          <w:rFonts w:ascii="Times New Roman" w:hAnsi="Times New Roman" w:cs="Times New Roman"/>
          <w:i/>
          <w:iCs/>
          <w:sz w:val="24"/>
          <w:szCs w:val="24"/>
          <w:lang w:val="en-GB"/>
        </w:rPr>
      </w:pPr>
      <w:r w:rsidRPr="00B47E2F">
        <w:rPr>
          <w:rFonts w:ascii="Times New Roman" w:hAnsi="Times New Roman" w:cs="Times New Roman"/>
          <w:i/>
          <w:iCs/>
          <w:sz w:val="24"/>
          <w:szCs w:val="24"/>
          <w:lang w:val="en-GB"/>
        </w:rPr>
        <w:t>DNA extraction and PCR amplification</w:t>
      </w:r>
    </w:p>
    <w:p w14:paraId="47897346" w14:textId="51B9FEC8" w:rsidR="00D65A45" w:rsidRPr="00B47E2F" w:rsidRDefault="00D65A45" w:rsidP="00F421DA">
      <w:pPr>
        <w:spacing w:after="0" w:line="360" w:lineRule="auto"/>
        <w:rPr>
          <w:rFonts w:ascii="Times New Roman" w:hAnsi="Times New Roman" w:cs="Times New Roman"/>
          <w:sz w:val="24"/>
          <w:szCs w:val="24"/>
          <w:shd w:val="clear" w:color="auto" w:fill="FFFFFF"/>
          <w:lang w:val="en-GB"/>
        </w:rPr>
      </w:pPr>
      <w:r w:rsidRPr="00B47E2F">
        <w:rPr>
          <w:rFonts w:ascii="Times New Roman" w:hAnsi="Times New Roman" w:cs="Times New Roman"/>
          <w:sz w:val="24"/>
          <w:szCs w:val="24"/>
          <w:shd w:val="clear" w:color="auto" w:fill="FFFFFF"/>
          <w:lang w:val="en-GB"/>
        </w:rPr>
        <w:t>The methods for amplicon library preparation targeting the 16S rRNA gene (V4 region) were adapted from those developed for the Earth Microbiome Project (</w:t>
      </w:r>
      <w:hyperlink r:id="rId8" w:history="1">
        <w:r w:rsidRPr="00B47E2F">
          <w:rPr>
            <w:rStyle w:val="Hyperlink"/>
            <w:rFonts w:ascii="Times New Roman" w:hAnsi="Times New Roman" w:cs="Times New Roman"/>
            <w:color w:val="auto"/>
            <w:sz w:val="24"/>
            <w:szCs w:val="24"/>
            <w:shd w:val="clear" w:color="auto" w:fill="FFFFFF"/>
            <w:lang w:val="en-GB"/>
          </w:rPr>
          <w:t>https://earthmicrobiome.org/</w:t>
        </w:r>
      </w:hyperlink>
      <w:r w:rsidRPr="00B47E2F">
        <w:rPr>
          <w:rFonts w:ascii="Times New Roman" w:hAnsi="Times New Roman" w:cs="Times New Roman"/>
          <w:sz w:val="24"/>
          <w:szCs w:val="24"/>
          <w:shd w:val="clear" w:color="auto" w:fill="FFFFFF"/>
          <w:lang w:val="en-GB"/>
        </w:rPr>
        <w:t xml:space="preserve">). In short, the PCR protocol consisted of initial denaturation at 94°C for 4 min, then 30 cycles of 94°C for 20 s, 57.5°C for 15 s, and 68°C for 30 s, using the barcoded V4 primer set 515F/806R (Parada et al. 2016) and Platinum II Taq Hot-Start (Invitrogen™, Thermo Fisher Scientific, Waltham, Massachusetts, USA). Replicated PCR products were pooled into DNA libraries and then purified and size selected with a SPRI bead clean-up following Vesterinen et al. (2016). Prepared libraries were sequenced using Illumina </w:t>
      </w:r>
      <w:proofErr w:type="spellStart"/>
      <w:r w:rsidRPr="00B47E2F">
        <w:rPr>
          <w:rFonts w:ascii="Times New Roman" w:hAnsi="Times New Roman" w:cs="Times New Roman"/>
          <w:sz w:val="24"/>
          <w:szCs w:val="24"/>
          <w:shd w:val="clear" w:color="auto" w:fill="FFFFFF"/>
          <w:lang w:val="en-GB"/>
        </w:rPr>
        <w:t>Miseq</w:t>
      </w:r>
      <w:proofErr w:type="spellEnd"/>
      <w:r w:rsidRPr="00B47E2F">
        <w:rPr>
          <w:rFonts w:ascii="Times New Roman" w:hAnsi="Times New Roman" w:cs="Times New Roman"/>
          <w:sz w:val="24"/>
          <w:szCs w:val="24"/>
          <w:shd w:val="clear" w:color="auto" w:fill="FFFFFF"/>
          <w:lang w:val="en-GB"/>
        </w:rPr>
        <w:t xml:space="preserve"> v2 sequencing (2 × 250 bp) at the Finnish Functional Genomic Centre in Turku, Finland.</w:t>
      </w:r>
      <w:r w:rsidR="00095106" w:rsidRPr="00B47E2F">
        <w:rPr>
          <w:rFonts w:ascii="Times New Roman" w:hAnsi="Times New Roman" w:cs="Times New Roman"/>
          <w:sz w:val="24"/>
          <w:szCs w:val="24"/>
          <w:shd w:val="clear" w:color="auto" w:fill="FFFFFF"/>
          <w:lang w:val="en-GB"/>
        </w:rPr>
        <w:t xml:space="preserve"> Each library contained a negative control (one for the field soil samples and three in total for the greenhouse samples).</w:t>
      </w:r>
    </w:p>
    <w:p w14:paraId="7F182CA7" w14:textId="77777777" w:rsidR="00D65A45" w:rsidRPr="00B47E2F" w:rsidRDefault="00D65A45" w:rsidP="00F421DA">
      <w:pPr>
        <w:spacing w:after="0" w:line="360" w:lineRule="auto"/>
        <w:jc w:val="both"/>
        <w:rPr>
          <w:rFonts w:ascii="Times New Roman" w:eastAsia="Times New Roman" w:hAnsi="Times New Roman" w:cs="Times New Roman"/>
          <w:sz w:val="24"/>
          <w:szCs w:val="24"/>
          <w:lang w:val="en-GB" w:eastAsia="fi-FI"/>
        </w:rPr>
      </w:pPr>
    </w:p>
    <w:p w14:paraId="36A9082A" w14:textId="77777777" w:rsidR="002D0ACD" w:rsidRPr="00B47E2F" w:rsidRDefault="002D0ACD" w:rsidP="002D0ACD">
      <w:pPr>
        <w:spacing w:line="360" w:lineRule="auto"/>
        <w:jc w:val="both"/>
        <w:rPr>
          <w:rFonts w:ascii="Times New Roman" w:hAnsi="Times New Roman" w:cs="Times New Roman"/>
          <w:bCs/>
          <w:i/>
          <w:iCs/>
          <w:sz w:val="24"/>
          <w:szCs w:val="24"/>
          <w:shd w:val="clear" w:color="auto" w:fill="FCFCFC"/>
          <w:lang w:val="en-GB"/>
        </w:rPr>
      </w:pPr>
      <w:r w:rsidRPr="00B47E2F">
        <w:rPr>
          <w:rFonts w:ascii="Times New Roman" w:hAnsi="Times New Roman" w:cs="Times New Roman"/>
          <w:bCs/>
          <w:i/>
          <w:iCs/>
          <w:sz w:val="24"/>
          <w:szCs w:val="24"/>
          <w:shd w:val="clear" w:color="auto" w:fill="FCFCFC"/>
          <w:lang w:val="en-GB"/>
        </w:rPr>
        <w:t xml:space="preserve">Bioinformatics </w:t>
      </w:r>
    </w:p>
    <w:p w14:paraId="0DAB09CE" w14:textId="1E9B6387" w:rsidR="002D0ACD" w:rsidRPr="00B47E2F" w:rsidRDefault="002D0ACD" w:rsidP="002D0ACD">
      <w:pPr>
        <w:spacing w:line="360" w:lineRule="auto"/>
        <w:jc w:val="both"/>
        <w:rPr>
          <w:rFonts w:ascii="Times New Roman" w:hAnsi="Times New Roman" w:cs="Times New Roman"/>
          <w:sz w:val="24"/>
          <w:szCs w:val="24"/>
          <w:shd w:val="clear" w:color="auto" w:fill="FCFCFC"/>
          <w:lang w:val="en-GB"/>
        </w:rPr>
      </w:pPr>
      <w:r w:rsidRPr="00B47E2F">
        <w:rPr>
          <w:rFonts w:ascii="Times New Roman" w:hAnsi="Times New Roman" w:cs="Times New Roman"/>
          <w:sz w:val="24"/>
          <w:szCs w:val="24"/>
          <w:shd w:val="clear" w:color="auto" w:fill="FCFCFC"/>
          <w:lang w:val="en-GB"/>
        </w:rPr>
        <w:t xml:space="preserve">We processed a total of </w:t>
      </w:r>
      <w:r w:rsidRPr="00B47E2F">
        <w:rPr>
          <w:rFonts w:ascii="Times New Roman" w:hAnsi="Times New Roman" w:cs="Times New Roman"/>
          <w:sz w:val="24"/>
          <w:szCs w:val="24"/>
          <w:shd w:val="clear" w:color="auto" w:fill="FCFCFC"/>
          <w:lang w:val="en-US"/>
        </w:rPr>
        <w:t xml:space="preserve">985 679 </w:t>
      </w:r>
      <w:r w:rsidRPr="00B47E2F">
        <w:rPr>
          <w:rFonts w:ascii="Times New Roman" w:hAnsi="Times New Roman" w:cs="Times New Roman"/>
          <w:sz w:val="24"/>
          <w:szCs w:val="24"/>
          <w:shd w:val="clear" w:color="auto" w:fill="FCFCFC"/>
          <w:lang w:val="en-GB"/>
        </w:rPr>
        <w:t xml:space="preserve">and 26 663 753 raw reads for field and greenhouse soil samples, respectively by applying the ASV-based DADA2 pipeline v.1.24.0 (Callahan et al. 2016) and following the </w:t>
      </w:r>
      <w:bookmarkStart w:id="1" w:name="_Hlk120458965"/>
      <w:r w:rsidRPr="00B47E2F">
        <w:rPr>
          <w:rFonts w:ascii="Times New Roman" w:hAnsi="Times New Roman" w:cs="Times New Roman"/>
          <w:sz w:val="24"/>
          <w:szCs w:val="24"/>
          <w:shd w:val="clear" w:color="auto" w:fill="FCFCFC"/>
          <w:lang w:val="en-GB"/>
        </w:rPr>
        <w:t xml:space="preserve">online </w:t>
      </w:r>
      <w:r w:rsidRPr="00B47E2F">
        <w:rPr>
          <w:rFonts w:ascii="Times New Roman" w:hAnsi="Times New Roman" w:cs="Times New Roman"/>
          <w:sz w:val="24"/>
          <w:szCs w:val="24"/>
          <w:lang w:val="en-GB"/>
        </w:rPr>
        <w:t>DADA2 Pipeline Tutorial (1.16) (</w:t>
      </w:r>
      <w:hyperlink r:id="rId9" w:history="1">
        <w:r w:rsidRPr="00B47E2F">
          <w:rPr>
            <w:rStyle w:val="Hyperlink"/>
            <w:rFonts w:ascii="Times New Roman" w:hAnsi="Times New Roman" w:cs="Times New Roman"/>
            <w:color w:val="auto"/>
            <w:sz w:val="24"/>
            <w:szCs w:val="24"/>
            <w:lang w:val="en-GB"/>
          </w:rPr>
          <w:t>https://benjjneb.github.io/dada2/tutorial.html</w:t>
        </w:r>
      </w:hyperlink>
      <w:r w:rsidRPr="00B47E2F">
        <w:rPr>
          <w:rFonts w:ascii="Times New Roman" w:hAnsi="Times New Roman" w:cs="Times New Roman"/>
          <w:sz w:val="24"/>
          <w:szCs w:val="24"/>
          <w:lang w:val="en-GB"/>
        </w:rPr>
        <w:t>)</w:t>
      </w:r>
      <w:bookmarkEnd w:id="1"/>
      <w:r w:rsidRPr="00B47E2F">
        <w:rPr>
          <w:rFonts w:ascii="Times New Roman" w:hAnsi="Times New Roman" w:cs="Times New Roman"/>
          <w:sz w:val="24"/>
          <w:szCs w:val="24"/>
          <w:lang w:val="en-GB"/>
        </w:rPr>
        <w:t xml:space="preserve"> for sequences. After </w:t>
      </w:r>
      <w:r w:rsidRPr="00B47E2F">
        <w:rPr>
          <w:rFonts w:ascii="Times New Roman" w:hAnsi="Times New Roman" w:cs="Times New Roman"/>
          <w:sz w:val="24"/>
          <w:szCs w:val="24"/>
          <w:shd w:val="clear" w:color="auto" w:fill="FCFCFC"/>
          <w:lang w:val="en-GB"/>
        </w:rPr>
        <w:t xml:space="preserve">filtering, denoising, merging, and removing chimers, </w:t>
      </w:r>
      <w:r w:rsidRPr="00B47E2F">
        <w:rPr>
          <w:rFonts w:ascii="Times New Roman" w:hAnsi="Times New Roman" w:cs="Times New Roman"/>
          <w:sz w:val="24"/>
          <w:szCs w:val="24"/>
          <w:shd w:val="clear" w:color="auto" w:fill="FCFCFC"/>
          <w:lang w:val="en-US"/>
        </w:rPr>
        <w:t xml:space="preserve">702 912 </w:t>
      </w:r>
      <w:r w:rsidRPr="00B47E2F">
        <w:rPr>
          <w:rFonts w:ascii="Times New Roman" w:hAnsi="Times New Roman" w:cs="Times New Roman"/>
          <w:sz w:val="24"/>
          <w:szCs w:val="24"/>
          <w:shd w:val="clear" w:color="auto" w:fill="FCFCFC"/>
          <w:lang w:val="en-GB"/>
        </w:rPr>
        <w:t xml:space="preserve">sequences from six field samples and </w:t>
      </w:r>
      <w:r w:rsidRPr="00B47E2F">
        <w:rPr>
          <w:rFonts w:ascii="Times New Roman" w:hAnsi="Times New Roman" w:cs="Times New Roman"/>
          <w:sz w:val="24"/>
          <w:szCs w:val="24"/>
          <w:lang w:val="en-US"/>
        </w:rPr>
        <w:t xml:space="preserve">18 406 463 </w:t>
      </w:r>
      <w:r w:rsidRPr="00B47E2F">
        <w:rPr>
          <w:rFonts w:ascii="Times New Roman" w:eastAsia="Times New Roman" w:hAnsi="Times New Roman" w:cs="Times New Roman"/>
          <w:sz w:val="24"/>
          <w:szCs w:val="24"/>
          <w:lang w:val="en-GB" w:eastAsia="fi-FI"/>
        </w:rPr>
        <w:t>sequences from 28</w:t>
      </w:r>
      <w:r w:rsidR="00883A73" w:rsidRPr="00B47E2F">
        <w:rPr>
          <w:rFonts w:ascii="Times New Roman" w:eastAsia="Times New Roman" w:hAnsi="Times New Roman" w:cs="Times New Roman"/>
          <w:sz w:val="24"/>
          <w:szCs w:val="24"/>
          <w:lang w:val="en-GB" w:eastAsia="fi-FI"/>
        </w:rPr>
        <w:t>8</w:t>
      </w:r>
      <w:r w:rsidRPr="00B47E2F">
        <w:rPr>
          <w:rFonts w:ascii="Times New Roman" w:eastAsia="Times New Roman" w:hAnsi="Times New Roman" w:cs="Times New Roman"/>
          <w:sz w:val="24"/>
          <w:szCs w:val="24"/>
          <w:lang w:val="en-GB" w:eastAsia="fi-FI"/>
        </w:rPr>
        <w:t xml:space="preserve"> greenhouse samples</w:t>
      </w:r>
      <w:r w:rsidR="00883A73" w:rsidRPr="00B47E2F">
        <w:rPr>
          <w:rFonts w:ascii="Times New Roman" w:eastAsia="Times New Roman" w:hAnsi="Times New Roman" w:cs="Times New Roman"/>
          <w:sz w:val="24"/>
          <w:szCs w:val="24"/>
          <w:lang w:val="en-GB" w:eastAsia="fi-FI"/>
        </w:rPr>
        <w:t xml:space="preserve"> </w:t>
      </w:r>
      <w:r w:rsidRPr="00B47E2F">
        <w:rPr>
          <w:rFonts w:ascii="Times New Roman" w:eastAsia="Times New Roman" w:hAnsi="Times New Roman" w:cs="Times New Roman"/>
          <w:sz w:val="24"/>
          <w:szCs w:val="24"/>
          <w:lang w:val="en-GB" w:eastAsia="fi-FI"/>
        </w:rPr>
        <w:t xml:space="preserve">remained for further analyses. We assigned taxonomic identities to the sequences using the </w:t>
      </w:r>
      <w:r w:rsidRPr="00B47E2F">
        <w:rPr>
          <w:rFonts w:ascii="Times New Roman" w:hAnsi="Times New Roman" w:cs="Times New Roman"/>
          <w:sz w:val="24"/>
          <w:szCs w:val="24"/>
          <w:lang w:val="en-GB"/>
        </w:rPr>
        <w:t xml:space="preserve">Ribosomal Database Project’s (RDP) </w:t>
      </w:r>
      <w:r w:rsidRPr="00B47E2F">
        <w:rPr>
          <w:rFonts w:ascii="Times New Roman" w:hAnsi="Times New Roman" w:cs="Times New Roman"/>
          <w:sz w:val="24"/>
          <w:szCs w:val="24"/>
          <w:shd w:val="clear" w:color="auto" w:fill="FCFCFC"/>
          <w:lang w:val="en-GB"/>
        </w:rPr>
        <w:t>training set 19</w:t>
      </w:r>
      <w:r w:rsidR="00103091" w:rsidRPr="00B47E2F">
        <w:rPr>
          <w:rFonts w:ascii="Times New Roman" w:hAnsi="Times New Roman" w:cs="Times New Roman"/>
          <w:sz w:val="24"/>
          <w:szCs w:val="24"/>
          <w:shd w:val="clear" w:color="auto" w:fill="FCFCFC"/>
          <w:lang w:val="en-GB"/>
        </w:rPr>
        <w:t xml:space="preserve"> (updated August 2023), formatted for use with DADA2,</w:t>
      </w:r>
      <w:r w:rsidR="00045BAD" w:rsidRPr="00B47E2F">
        <w:rPr>
          <w:rFonts w:ascii="Times New Roman" w:hAnsi="Times New Roman" w:cs="Times New Roman"/>
          <w:sz w:val="24"/>
          <w:szCs w:val="24"/>
          <w:shd w:val="clear" w:color="auto" w:fill="FCFCFC"/>
          <w:lang w:val="en-GB"/>
        </w:rPr>
        <w:t xml:space="preserve"> </w:t>
      </w:r>
      <w:r w:rsidRPr="00B47E2F">
        <w:rPr>
          <w:rFonts w:ascii="Times New Roman" w:hAnsi="Times New Roman" w:cs="Times New Roman"/>
          <w:sz w:val="24"/>
          <w:szCs w:val="24"/>
          <w:shd w:val="clear" w:color="auto" w:fill="FCFCFC"/>
          <w:lang w:val="en-GB"/>
        </w:rPr>
        <w:t xml:space="preserve">as the 16S rRNA reference dataset. Initially, we identified 9 231 and 45 392 amplicon sequence variants (ASVs) across the field and greenhouse samples, respectively. The ASV and taxonomy tables were imported to </w:t>
      </w:r>
      <w:r w:rsidRPr="00B47E2F">
        <w:rPr>
          <w:rFonts w:ascii="Times New Roman" w:hAnsi="Times New Roman" w:cs="Times New Roman"/>
          <w:sz w:val="24"/>
          <w:szCs w:val="24"/>
          <w:shd w:val="clear" w:color="auto" w:fill="FCFCFC"/>
          <w:lang w:val="en-GB"/>
        </w:rPr>
        <w:lastRenderedPageBreak/>
        <w:t xml:space="preserve">RStudio (2024.12.1), which is based on R version </w:t>
      </w:r>
      <w:r w:rsidRPr="00B47E2F">
        <w:rPr>
          <w:rFonts w:ascii="Times New Roman" w:hAnsi="Times New Roman" w:cs="Times New Roman"/>
          <w:sz w:val="24"/>
          <w:szCs w:val="24"/>
          <w:lang w:val="en-US"/>
        </w:rPr>
        <w:t xml:space="preserve">4.2.0 </w:t>
      </w:r>
      <w:r w:rsidRPr="00B47E2F">
        <w:rPr>
          <w:rFonts w:ascii="Times New Roman" w:hAnsi="Times New Roman" w:cs="Times New Roman"/>
          <w:sz w:val="24"/>
          <w:szCs w:val="24"/>
          <w:shd w:val="clear" w:color="auto" w:fill="FCFCFC"/>
          <w:lang w:val="en-GB"/>
        </w:rPr>
        <w:t xml:space="preserve">(R Core Team 2022). </w:t>
      </w:r>
      <w:bookmarkStart w:id="2" w:name="_Hlk204788484"/>
      <w:r w:rsidRPr="00B47E2F">
        <w:rPr>
          <w:rFonts w:ascii="Times New Roman" w:hAnsi="Times New Roman" w:cs="Times New Roman"/>
          <w:sz w:val="24"/>
          <w:szCs w:val="24"/>
          <w:lang w:val="en-US"/>
        </w:rPr>
        <w:t xml:space="preserve">We first removed all singletons using the </w:t>
      </w:r>
      <w:proofErr w:type="spellStart"/>
      <w:r w:rsidRPr="00B47E2F">
        <w:rPr>
          <w:rFonts w:ascii="Times New Roman" w:hAnsi="Times New Roman" w:cs="Times New Roman"/>
          <w:sz w:val="24"/>
          <w:szCs w:val="24"/>
          <w:lang w:val="en-US"/>
        </w:rPr>
        <w:t>phyloseq</w:t>
      </w:r>
      <w:proofErr w:type="spellEnd"/>
      <w:r w:rsidRPr="00B47E2F">
        <w:rPr>
          <w:rFonts w:ascii="Times New Roman" w:hAnsi="Times New Roman" w:cs="Times New Roman"/>
          <w:sz w:val="24"/>
          <w:szCs w:val="24"/>
          <w:lang w:val="en-US"/>
        </w:rPr>
        <w:t xml:space="preserve"> package (</w:t>
      </w:r>
      <w:proofErr w:type="spellStart"/>
      <w:r w:rsidRPr="00B47E2F">
        <w:rPr>
          <w:rFonts w:ascii="Times New Roman" w:hAnsi="Times New Roman" w:cs="Times New Roman"/>
          <w:sz w:val="24"/>
          <w:szCs w:val="24"/>
          <w:lang w:val="en-US"/>
        </w:rPr>
        <w:t>McMurdie</w:t>
      </w:r>
      <w:proofErr w:type="spellEnd"/>
      <w:r w:rsidRPr="00B47E2F">
        <w:rPr>
          <w:rFonts w:ascii="Times New Roman" w:hAnsi="Times New Roman" w:cs="Times New Roman"/>
          <w:sz w:val="24"/>
          <w:szCs w:val="24"/>
          <w:lang w:val="en-US"/>
        </w:rPr>
        <w:t xml:space="preserve"> &amp; Holmes, 2013) and non-bacterial ASVs using the </w:t>
      </w:r>
      <w:proofErr w:type="spellStart"/>
      <w:r w:rsidRPr="00B47E2F">
        <w:rPr>
          <w:rFonts w:ascii="Times New Roman" w:hAnsi="Times New Roman" w:cs="Times New Roman"/>
          <w:sz w:val="24"/>
          <w:szCs w:val="24"/>
          <w:lang w:val="en-US"/>
        </w:rPr>
        <w:t>microeco</w:t>
      </w:r>
      <w:proofErr w:type="spellEnd"/>
      <w:r w:rsidRPr="00B47E2F">
        <w:rPr>
          <w:rFonts w:ascii="Times New Roman" w:hAnsi="Times New Roman" w:cs="Times New Roman"/>
          <w:sz w:val="24"/>
          <w:szCs w:val="24"/>
          <w:lang w:val="en-US"/>
        </w:rPr>
        <w:t xml:space="preserve"> package (Liu et al., 2021).</w:t>
      </w:r>
      <w:r w:rsidRPr="00B47E2F">
        <w:rPr>
          <w:rFonts w:ascii="Times New Roman" w:hAnsi="Times New Roman" w:cs="Times New Roman"/>
          <w:sz w:val="24"/>
          <w:szCs w:val="24"/>
          <w:lang w:val="en-GB"/>
        </w:rPr>
        <w:t xml:space="preserve"> </w:t>
      </w:r>
      <w:r w:rsidRPr="00B47E2F">
        <w:rPr>
          <w:rFonts w:ascii="Times New Roman" w:hAnsi="Times New Roman" w:cs="Times New Roman"/>
          <w:sz w:val="24"/>
          <w:szCs w:val="24"/>
          <w:lang w:val="en-US"/>
        </w:rPr>
        <w:t xml:space="preserve">We rarefied the samples (to 10 000 and 58 114 sequences per sample for the field and greenhouse soil samples, respectively) using the </w:t>
      </w:r>
      <w:proofErr w:type="spellStart"/>
      <w:r w:rsidRPr="00B47E2F">
        <w:rPr>
          <w:rFonts w:ascii="Times New Roman" w:hAnsi="Times New Roman" w:cs="Times New Roman"/>
          <w:sz w:val="24"/>
          <w:szCs w:val="24"/>
          <w:lang w:val="en-US"/>
        </w:rPr>
        <w:t>microeco</w:t>
      </w:r>
      <w:proofErr w:type="spellEnd"/>
      <w:r w:rsidRPr="00B47E2F">
        <w:rPr>
          <w:rFonts w:ascii="Times New Roman" w:hAnsi="Times New Roman" w:cs="Times New Roman"/>
          <w:sz w:val="24"/>
          <w:szCs w:val="24"/>
          <w:lang w:val="en-US"/>
        </w:rPr>
        <w:t xml:space="preserve"> package (Liu et al., 2021) and converted absolute abundances into relative abundances. For the six field soil samples, </w:t>
      </w:r>
      <w:bookmarkEnd w:id="2"/>
      <w:r w:rsidRPr="00B47E2F">
        <w:rPr>
          <w:rFonts w:ascii="Times New Roman" w:hAnsi="Times New Roman" w:cs="Times New Roman"/>
          <w:sz w:val="24"/>
          <w:szCs w:val="24"/>
          <w:shd w:val="clear" w:color="auto" w:fill="FCFCFC"/>
          <w:lang w:val="en-US"/>
        </w:rPr>
        <w:t>w</w:t>
      </w:r>
      <w:r w:rsidRPr="00B47E2F">
        <w:rPr>
          <w:rFonts w:ascii="Times New Roman" w:hAnsi="Times New Roman" w:cs="Times New Roman"/>
          <w:sz w:val="24"/>
          <w:szCs w:val="24"/>
          <w:lang w:val="en-US"/>
        </w:rPr>
        <w:t>e retrieved 8 977 bacterial ASVs, which were assigned to 30 phyla, 74 classes, 135 orders, 233 families, and 542 genera. For the greenhouse samples (n=264), we retrieved 21 142 bacterial ASVs, which were assigned to 33 phyla, 79 classes, 148 orders, 278 families, and 768 genera.</w:t>
      </w:r>
    </w:p>
    <w:p w14:paraId="2A6039C4" w14:textId="77777777" w:rsidR="00095106" w:rsidRPr="00B47E2F" w:rsidRDefault="00095106" w:rsidP="002D0ACD">
      <w:pPr>
        <w:spacing w:line="360" w:lineRule="auto"/>
        <w:jc w:val="both"/>
        <w:rPr>
          <w:rFonts w:ascii="Times New Roman" w:hAnsi="Times New Roman" w:cs="Times New Roman"/>
          <w:sz w:val="24"/>
          <w:szCs w:val="24"/>
          <w:lang w:val="en-GB"/>
        </w:rPr>
      </w:pPr>
    </w:p>
    <w:p w14:paraId="516CA19F" w14:textId="603E4659" w:rsidR="00D65A45" w:rsidRPr="00B47E2F" w:rsidRDefault="00D65A45" w:rsidP="00F421DA">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sz w:val="24"/>
          <w:szCs w:val="24"/>
          <w:lang w:val="en-GB"/>
        </w:rPr>
        <w:t>References:</w:t>
      </w:r>
    </w:p>
    <w:p w14:paraId="4F8122A8" w14:textId="77777777" w:rsidR="00D65A45" w:rsidRPr="00B47E2F" w:rsidRDefault="00D65A45" w:rsidP="00F421DA">
      <w:pPr>
        <w:spacing w:after="0"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 xml:space="preserve">Callahan BJ, McMurdie PJ, Rosen MJ, Han AW, Johnson AJA, Holmes SP. 2016. DADA2: High-resolution sample inference from Illumina amplicon data. </w:t>
      </w:r>
      <w:r w:rsidRPr="00B47E2F">
        <w:rPr>
          <w:rFonts w:ascii="Times New Roman" w:hAnsi="Times New Roman" w:cs="Times New Roman"/>
          <w:i/>
          <w:iCs/>
          <w:sz w:val="24"/>
          <w:szCs w:val="24"/>
          <w:lang w:val="en-GB"/>
        </w:rPr>
        <w:t>Nature Methods</w:t>
      </w:r>
      <w:r w:rsidRPr="00B47E2F">
        <w:rPr>
          <w:rFonts w:ascii="Times New Roman" w:hAnsi="Times New Roman" w:cs="Times New Roman"/>
          <w:sz w:val="24"/>
          <w:szCs w:val="24"/>
          <w:lang w:val="en-GB"/>
        </w:rPr>
        <w:t xml:space="preserve"> </w:t>
      </w:r>
      <w:r w:rsidRPr="00B47E2F">
        <w:rPr>
          <w:rFonts w:ascii="Times New Roman" w:hAnsi="Times New Roman" w:cs="Times New Roman"/>
          <w:b/>
          <w:bCs/>
          <w:sz w:val="24"/>
          <w:szCs w:val="24"/>
          <w:lang w:val="en-GB"/>
        </w:rPr>
        <w:t>13</w:t>
      </w:r>
      <w:r w:rsidRPr="00B47E2F">
        <w:rPr>
          <w:rFonts w:ascii="Times New Roman" w:hAnsi="Times New Roman" w:cs="Times New Roman"/>
          <w:sz w:val="24"/>
          <w:szCs w:val="24"/>
          <w:lang w:val="en-GB"/>
        </w:rPr>
        <w:t xml:space="preserve">: 581–3. </w:t>
      </w:r>
    </w:p>
    <w:p w14:paraId="281B7554" w14:textId="2D6D78CE" w:rsidR="00D65A45" w:rsidRPr="00B47E2F" w:rsidRDefault="00D65A45" w:rsidP="00F421DA">
      <w:pPr>
        <w:autoSpaceDE w:val="0"/>
        <w:autoSpaceDN w:val="0"/>
        <w:adjustRightInd w:val="0"/>
        <w:spacing w:after="0" w:line="360" w:lineRule="auto"/>
        <w:rPr>
          <w:rFonts w:ascii="Times New Roman" w:hAnsi="Times New Roman" w:cs="Times New Roman"/>
          <w:sz w:val="24"/>
          <w:szCs w:val="24"/>
          <w:lang w:val="en-US"/>
        </w:rPr>
      </w:pPr>
      <w:r w:rsidRPr="00B47E2F">
        <w:rPr>
          <w:rFonts w:ascii="Times New Roman" w:hAnsi="Times New Roman" w:cs="Times New Roman"/>
          <w:sz w:val="24"/>
          <w:szCs w:val="24"/>
          <w:lang w:val="en-US"/>
        </w:rPr>
        <w:t xml:space="preserve">Liu C, Cui Y, Li X, Yao M. 2021. </w:t>
      </w:r>
      <w:proofErr w:type="spellStart"/>
      <w:r w:rsidRPr="00B47E2F">
        <w:rPr>
          <w:rFonts w:ascii="Times New Roman" w:hAnsi="Times New Roman" w:cs="Times New Roman"/>
          <w:sz w:val="24"/>
          <w:szCs w:val="24"/>
          <w:lang w:val="en-US"/>
        </w:rPr>
        <w:t>microeco</w:t>
      </w:r>
      <w:proofErr w:type="spellEnd"/>
      <w:r w:rsidRPr="00B47E2F">
        <w:rPr>
          <w:rFonts w:ascii="Times New Roman" w:hAnsi="Times New Roman" w:cs="Times New Roman"/>
          <w:sz w:val="24"/>
          <w:szCs w:val="24"/>
          <w:lang w:val="en-US"/>
        </w:rPr>
        <w:t xml:space="preserve">: An R package for data mining in microbial community ecology. </w:t>
      </w:r>
      <w:r w:rsidRPr="00B47E2F">
        <w:rPr>
          <w:rFonts w:ascii="Times New Roman" w:hAnsi="Times New Roman" w:cs="Times New Roman"/>
          <w:i/>
          <w:iCs/>
          <w:sz w:val="24"/>
          <w:szCs w:val="24"/>
          <w:lang w:val="en-US"/>
        </w:rPr>
        <w:t>FEMS Microbiology Ecology</w:t>
      </w:r>
      <w:r w:rsidRPr="00B47E2F">
        <w:rPr>
          <w:rFonts w:ascii="Times New Roman" w:hAnsi="Times New Roman" w:cs="Times New Roman"/>
          <w:sz w:val="24"/>
          <w:szCs w:val="24"/>
          <w:lang w:val="en-US"/>
        </w:rPr>
        <w:t xml:space="preserve">. </w:t>
      </w:r>
      <w:r w:rsidRPr="00B47E2F">
        <w:rPr>
          <w:rFonts w:ascii="Times New Roman" w:hAnsi="Times New Roman" w:cs="Times New Roman"/>
          <w:b/>
          <w:bCs/>
          <w:sz w:val="24"/>
          <w:szCs w:val="24"/>
          <w:lang w:val="en-US"/>
        </w:rPr>
        <w:t>97</w:t>
      </w:r>
      <w:r w:rsidRPr="00B47E2F">
        <w:rPr>
          <w:rFonts w:ascii="Times New Roman" w:hAnsi="Times New Roman" w:cs="Times New Roman"/>
          <w:sz w:val="24"/>
          <w:szCs w:val="24"/>
          <w:lang w:val="en-US"/>
        </w:rPr>
        <w:t xml:space="preserve">: fiaa255. Available from: </w:t>
      </w:r>
      <w:hyperlink r:id="rId10" w:tgtFrame="_blank" w:history="1">
        <w:r w:rsidRPr="00B47E2F">
          <w:rPr>
            <w:rStyle w:val="Hyperlink"/>
            <w:rFonts w:ascii="Times New Roman" w:hAnsi="Times New Roman" w:cs="Times New Roman"/>
            <w:color w:val="auto"/>
            <w:sz w:val="24"/>
            <w:szCs w:val="24"/>
            <w:lang w:val="en-US"/>
          </w:rPr>
          <w:t>https://doi.org/10.1093/femsec/fiaa255</w:t>
        </w:r>
      </w:hyperlink>
    </w:p>
    <w:p w14:paraId="4070D961" w14:textId="77777777" w:rsidR="00D65A45" w:rsidRPr="00B47E2F" w:rsidRDefault="00D65A45" w:rsidP="00F421DA">
      <w:pPr>
        <w:autoSpaceDE w:val="0"/>
        <w:autoSpaceDN w:val="0"/>
        <w:adjustRightInd w:val="0"/>
        <w:spacing w:after="0" w:line="360" w:lineRule="auto"/>
        <w:rPr>
          <w:rFonts w:ascii="Times New Roman" w:hAnsi="Times New Roman" w:cs="Times New Roman"/>
          <w:sz w:val="24"/>
          <w:szCs w:val="24"/>
          <w:lang w:val="en-US"/>
        </w:rPr>
      </w:pPr>
      <w:r w:rsidRPr="00B47E2F">
        <w:rPr>
          <w:rFonts w:ascii="Times New Roman" w:hAnsi="Times New Roman" w:cs="Times New Roman"/>
          <w:sz w:val="24"/>
          <w:szCs w:val="24"/>
          <w:lang w:val="en-US"/>
        </w:rPr>
        <w:t xml:space="preserve">McMurdie PJ, Holmes S. 2013. </w:t>
      </w:r>
      <w:proofErr w:type="spellStart"/>
      <w:r w:rsidRPr="00B47E2F">
        <w:rPr>
          <w:rFonts w:ascii="Times New Roman" w:hAnsi="Times New Roman" w:cs="Times New Roman"/>
          <w:sz w:val="24"/>
          <w:szCs w:val="24"/>
          <w:lang w:val="en-US"/>
        </w:rPr>
        <w:t>phyloseq</w:t>
      </w:r>
      <w:proofErr w:type="spellEnd"/>
      <w:r w:rsidRPr="00B47E2F">
        <w:rPr>
          <w:rFonts w:ascii="Times New Roman" w:hAnsi="Times New Roman" w:cs="Times New Roman"/>
          <w:sz w:val="24"/>
          <w:szCs w:val="24"/>
          <w:lang w:val="en-US"/>
        </w:rPr>
        <w:t xml:space="preserve">: an R package for reproducible interactive analysis and graphics of microbiome census data. </w:t>
      </w:r>
      <w:proofErr w:type="spellStart"/>
      <w:r w:rsidRPr="00B47E2F">
        <w:rPr>
          <w:rFonts w:ascii="Times New Roman" w:hAnsi="Times New Roman" w:cs="Times New Roman"/>
          <w:i/>
          <w:iCs/>
          <w:sz w:val="24"/>
          <w:szCs w:val="24"/>
          <w:lang w:val="en-US"/>
        </w:rPr>
        <w:t>PloS</w:t>
      </w:r>
      <w:proofErr w:type="spellEnd"/>
      <w:r w:rsidRPr="00B47E2F">
        <w:rPr>
          <w:rFonts w:ascii="Times New Roman" w:hAnsi="Times New Roman" w:cs="Times New Roman"/>
          <w:i/>
          <w:iCs/>
          <w:sz w:val="24"/>
          <w:szCs w:val="24"/>
          <w:lang w:val="en-US"/>
        </w:rPr>
        <w:t xml:space="preserve"> One</w:t>
      </w:r>
      <w:r w:rsidRPr="00B47E2F">
        <w:rPr>
          <w:rFonts w:ascii="Times New Roman" w:hAnsi="Times New Roman" w:cs="Times New Roman"/>
          <w:sz w:val="24"/>
          <w:szCs w:val="24"/>
          <w:lang w:val="en-US"/>
        </w:rPr>
        <w:t xml:space="preserve"> </w:t>
      </w:r>
      <w:proofErr w:type="gramStart"/>
      <w:r w:rsidRPr="00B47E2F">
        <w:rPr>
          <w:rFonts w:ascii="Times New Roman" w:hAnsi="Times New Roman" w:cs="Times New Roman"/>
          <w:b/>
          <w:bCs/>
          <w:sz w:val="24"/>
          <w:szCs w:val="24"/>
          <w:lang w:val="en-US"/>
        </w:rPr>
        <w:t>8</w:t>
      </w:r>
      <w:r w:rsidRPr="00B47E2F">
        <w:rPr>
          <w:rFonts w:ascii="Times New Roman" w:hAnsi="Times New Roman" w:cs="Times New Roman"/>
          <w:sz w:val="24"/>
          <w:szCs w:val="24"/>
          <w:lang w:val="en-US"/>
        </w:rPr>
        <w:t xml:space="preserve"> :e</w:t>
      </w:r>
      <w:proofErr w:type="gramEnd"/>
      <w:r w:rsidRPr="00B47E2F">
        <w:rPr>
          <w:rFonts w:ascii="Times New Roman" w:hAnsi="Times New Roman" w:cs="Times New Roman"/>
          <w:sz w:val="24"/>
          <w:szCs w:val="24"/>
          <w:lang w:val="en-US"/>
        </w:rPr>
        <w:t>61217.</w:t>
      </w:r>
    </w:p>
    <w:p w14:paraId="44502B1D" w14:textId="77777777" w:rsidR="00D65A45" w:rsidRPr="00B47E2F" w:rsidRDefault="00D65A45" w:rsidP="00F421DA">
      <w:pPr>
        <w:autoSpaceDE w:val="0"/>
        <w:autoSpaceDN w:val="0"/>
        <w:adjustRightInd w:val="0"/>
        <w:spacing w:after="0"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US"/>
        </w:rPr>
        <w:t xml:space="preserve">Parada AE, Needham DE, Fuhrman JA. 2016. Every base </w:t>
      </w:r>
      <w:proofErr w:type="gramStart"/>
      <w:r w:rsidRPr="00B47E2F">
        <w:rPr>
          <w:rFonts w:ascii="Times New Roman" w:hAnsi="Times New Roman" w:cs="Times New Roman"/>
          <w:sz w:val="24"/>
          <w:szCs w:val="24"/>
          <w:lang w:val="en-US"/>
        </w:rPr>
        <w:t>matters</w:t>
      </w:r>
      <w:proofErr w:type="gramEnd"/>
      <w:r w:rsidRPr="00B47E2F">
        <w:rPr>
          <w:rFonts w:ascii="Times New Roman" w:hAnsi="Times New Roman" w:cs="Times New Roman"/>
          <w:sz w:val="24"/>
          <w:szCs w:val="24"/>
          <w:lang w:val="en-US"/>
        </w:rPr>
        <w:t xml:space="preserve">: assessing small subunit rRNA primers for marine microbiomes with mock communities, time series and global field samples. </w:t>
      </w:r>
      <w:r w:rsidRPr="00B47E2F">
        <w:rPr>
          <w:rFonts w:ascii="Times New Roman" w:hAnsi="Times New Roman" w:cs="Times New Roman"/>
          <w:i/>
          <w:iCs/>
          <w:sz w:val="24"/>
          <w:szCs w:val="24"/>
          <w:lang w:val="en-US"/>
        </w:rPr>
        <w:t>Environmental Microbiology</w:t>
      </w:r>
      <w:r w:rsidRPr="00B47E2F">
        <w:rPr>
          <w:rFonts w:ascii="Times New Roman" w:hAnsi="Times New Roman" w:cs="Times New Roman"/>
          <w:sz w:val="24"/>
          <w:szCs w:val="24"/>
          <w:lang w:val="en-US"/>
        </w:rPr>
        <w:t xml:space="preserve"> </w:t>
      </w:r>
      <w:r w:rsidRPr="00B47E2F">
        <w:rPr>
          <w:rFonts w:ascii="Times New Roman" w:hAnsi="Times New Roman" w:cs="Times New Roman"/>
          <w:b/>
          <w:bCs/>
          <w:sz w:val="24"/>
          <w:szCs w:val="24"/>
          <w:lang w:val="en-US"/>
        </w:rPr>
        <w:t>18</w:t>
      </w:r>
      <w:r w:rsidRPr="00B47E2F">
        <w:rPr>
          <w:rFonts w:ascii="Times New Roman" w:hAnsi="Times New Roman" w:cs="Times New Roman"/>
          <w:sz w:val="24"/>
          <w:szCs w:val="24"/>
          <w:lang w:val="en-US"/>
        </w:rPr>
        <w:t>: 1403-1414.</w:t>
      </w:r>
    </w:p>
    <w:p w14:paraId="5292DF4F" w14:textId="77777777" w:rsidR="00D65A45" w:rsidRPr="00B47E2F" w:rsidRDefault="00D65A45" w:rsidP="00F421DA">
      <w:pPr>
        <w:autoSpaceDE w:val="0"/>
        <w:autoSpaceDN w:val="0"/>
        <w:adjustRightInd w:val="0"/>
        <w:spacing w:after="0" w:line="360" w:lineRule="auto"/>
        <w:rPr>
          <w:rFonts w:ascii="Times New Roman" w:hAnsi="Times New Roman" w:cs="Times New Roman"/>
          <w:sz w:val="24"/>
          <w:szCs w:val="24"/>
          <w:lang w:val="en-US"/>
        </w:rPr>
      </w:pPr>
      <w:r w:rsidRPr="00B47E2F">
        <w:rPr>
          <w:rFonts w:ascii="Times New Roman" w:hAnsi="Times New Roman" w:cs="Times New Roman"/>
          <w:sz w:val="24"/>
          <w:szCs w:val="24"/>
          <w:lang w:val="en-GB"/>
        </w:rPr>
        <w:t xml:space="preserve">Vesterinen EJ, Ruokolainen L, Wahlberg N, Peña C, Roslin T, Laine VN, </w:t>
      </w:r>
      <w:proofErr w:type="spellStart"/>
      <w:r w:rsidRPr="00B47E2F">
        <w:rPr>
          <w:rFonts w:ascii="Times New Roman" w:hAnsi="Times New Roman" w:cs="Times New Roman"/>
          <w:sz w:val="24"/>
          <w:szCs w:val="24"/>
          <w:lang w:val="en-GB"/>
        </w:rPr>
        <w:t>Vasko</w:t>
      </w:r>
      <w:proofErr w:type="spellEnd"/>
      <w:r w:rsidRPr="00B47E2F">
        <w:rPr>
          <w:rFonts w:ascii="Times New Roman" w:hAnsi="Times New Roman" w:cs="Times New Roman"/>
          <w:sz w:val="24"/>
          <w:szCs w:val="24"/>
          <w:lang w:val="en-GB"/>
        </w:rPr>
        <w:t xml:space="preserve"> V, </w:t>
      </w:r>
      <w:proofErr w:type="spellStart"/>
      <w:r w:rsidRPr="00B47E2F">
        <w:rPr>
          <w:rFonts w:ascii="Times New Roman" w:hAnsi="Times New Roman" w:cs="Times New Roman"/>
          <w:sz w:val="24"/>
          <w:szCs w:val="24"/>
          <w:lang w:val="en-GB"/>
        </w:rPr>
        <w:t>Sääksjärvi</w:t>
      </w:r>
      <w:proofErr w:type="spellEnd"/>
      <w:r w:rsidRPr="00B47E2F">
        <w:rPr>
          <w:rFonts w:ascii="Times New Roman" w:hAnsi="Times New Roman" w:cs="Times New Roman"/>
          <w:sz w:val="24"/>
          <w:szCs w:val="24"/>
          <w:lang w:val="en-GB"/>
        </w:rPr>
        <w:t xml:space="preserve"> IE, </w:t>
      </w:r>
      <w:proofErr w:type="spellStart"/>
      <w:r w:rsidRPr="00B47E2F">
        <w:rPr>
          <w:rFonts w:ascii="Times New Roman" w:hAnsi="Times New Roman" w:cs="Times New Roman"/>
          <w:sz w:val="24"/>
          <w:szCs w:val="24"/>
          <w:lang w:val="en-GB"/>
        </w:rPr>
        <w:t>Norrdahl</w:t>
      </w:r>
      <w:proofErr w:type="spellEnd"/>
      <w:r w:rsidRPr="00B47E2F">
        <w:rPr>
          <w:rFonts w:ascii="Times New Roman" w:hAnsi="Times New Roman" w:cs="Times New Roman"/>
          <w:sz w:val="24"/>
          <w:szCs w:val="24"/>
          <w:lang w:val="en-GB"/>
        </w:rPr>
        <w:t xml:space="preserve"> K, Lilley TM. 2016. What you need is what you eat? </w:t>
      </w:r>
      <w:r w:rsidRPr="00B47E2F">
        <w:rPr>
          <w:rFonts w:ascii="Times New Roman" w:hAnsi="Times New Roman" w:cs="Times New Roman"/>
          <w:sz w:val="24"/>
          <w:szCs w:val="24"/>
          <w:lang w:val="en-US"/>
        </w:rPr>
        <w:t xml:space="preserve">Prey selection by the bat </w:t>
      </w:r>
      <w:r w:rsidRPr="00B47E2F">
        <w:rPr>
          <w:rFonts w:ascii="Times New Roman" w:hAnsi="Times New Roman" w:cs="Times New Roman"/>
          <w:i/>
          <w:iCs/>
          <w:sz w:val="24"/>
          <w:szCs w:val="24"/>
          <w:lang w:val="en-US"/>
        </w:rPr>
        <w:t>Myotis daubentoniid</w:t>
      </w:r>
      <w:r w:rsidRPr="00B47E2F">
        <w:rPr>
          <w:rFonts w:ascii="Times New Roman" w:hAnsi="Times New Roman" w:cs="Times New Roman"/>
          <w:sz w:val="24"/>
          <w:szCs w:val="24"/>
          <w:lang w:val="en-US"/>
        </w:rPr>
        <w:t xml:space="preserve">. </w:t>
      </w:r>
      <w:r w:rsidRPr="00B47E2F">
        <w:rPr>
          <w:rFonts w:ascii="Times New Roman" w:hAnsi="Times New Roman" w:cs="Times New Roman"/>
          <w:i/>
          <w:iCs/>
          <w:sz w:val="24"/>
          <w:szCs w:val="24"/>
          <w:lang w:val="en-US"/>
        </w:rPr>
        <w:t>Molecular Ecology</w:t>
      </w:r>
      <w:r w:rsidRPr="00B47E2F">
        <w:rPr>
          <w:rFonts w:ascii="Times New Roman" w:hAnsi="Times New Roman" w:cs="Times New Roman"/>
          <w:sz w:val="24"/>
          <w:szCs w:val="24"/>
          <w:lang w:val="en-US"/>
        </w:rPr>
        <w:t xml:space="preserve"> </w:t>
      </w:r>
      <w:r w:rsidRPr="00B47E2F">
        <w:rPr>
          <w:rFonts w:ascii="Times New Roman" w:hAnsi="Times New Roman" w:cs="Times New Roman"/>
          <w:b/>
          <w:bCs/>
          <w:sz w:val="24"/>
          <w:szCs w:val="24"/>
          <w:lang w:val="en-US"/>
        </w:rPr>
        <w:t>25</w:t>
      </w:r>
      <w:r w:rsidRPr="00B47E2F">
        <w:rPr>
          <w:rFonts w:ascii="Times New Roman" w:hAnsi="Times New Roman" w:cs="Times New Roman"/>
          <w:sz w:val="24"/>
          <w:szCs w:val="24"/>
          <w:lang w:val="en-US"/>
        </w:rPr>
        <w:t>: 1581–1594.</w:t>
      </w:r>
    </w:p>
    <w:p w14:paraId="678DC97D" w14:textId="4568DBDB" w:rsidR="00D65A45" w:rsidRPr="00B47E2F" w:rsidRDefault="00D65A45" w:rsidP="00F421DA">
      <w:pPr>
        <w:widowControl w:val="0"/>
        <w:spacing w:after="0" w:line="360" w:lineRule="auto"/>
        <w:rPr>
          <w:rFonts w:ascii="Times New Roman" w:hAnsi="Times New Roman" w:cs="Times New Roman"/>
          <w:b/>
          <w:bCs/>
          <w:sz w:val="24"/>
          <w:szCs w:val="24"/>
          <w:lang w:val="en-US"/>
        </w:rPr>
      </w:pPr>
    </w:p>
    <w:p w14:paraId="62C73A2C" w14:textId="77777777" w:rsidR="002D0ACD" w:rsidRPr="00B47E2F" w:rsidRDefault="002D0ACD" w:rsidP="00F421DA">
      <w:pPr>
        <w:widowControl w:val="0"/>
        <w:spacing w:after="0" w:line="360" w:lineRule="auto"/>
        <w:rPr>
          <w:rFonts w:ascii="Times New Roman" w:hAnsi="Times New Roman" w:cs="Times New Roman"/>
          <w:b/>
          <w:bCs/>
          <w:sz w:val="24"/>
          <w:szCs w:val="24"/>
          <w:lang w:val="en-US"/>
        </w:rPr>
      </w:pPr>
    </w:p>
    <w:p w14:paraId="4577C0EA" w14:textId="77777777" w:rsidR="00D65A45" w:rsidRPr="00B47E2F" w:rsidRDefault="00D65A45" w:rsidP="00F421DA">
      <w:pPr>
        <w:widowControl w:val="0"/>
        <w:spacing w:after="0" w:line="360" w:lineRule="auto"/>
        <w:rPr>
          <w:rFonts w:ascii="Times New Roman" w:hAnsi="Times New Roman" w:cs="Times New Roman"/>
          <w:b/>
          <w:bCs/>
          <w:sz w:val="24"/>
          <w:szCs w:val="24"/>
          <w:lang w:val="en-US"/>
        </w:rPr>
      </w:pPr>
      <w:r w:rsidRPr="00B47E2F">
        <w:rPr>
          <w:rFonts w:ascii="Times New Roman" w:hAnsi="Times New Roman" w:cs="Times New Roman"/>
          <w:noProof/>
          <w:sz w:val="24"/>
          <w:szCs w:val="24"/>
        </w:rPr>
        <w:lastRenderedPageBreak/>
        <w:drawing>
          <wp:inline distT="0" distB="0" distL="0" distR="0" wp14:anchorId="0C1B57CE" wp14:editId="105975D2">
            <wp:extent cx="5940425" cy="3343275"/>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54939" cy="3351443"/>
                    </a:xfrm>
                    <a:prstGeom prst="rect">
                      <a:avLst/>
                    </a:prstGeom>
                    <a:noFill/>
                    <a:ln>
                      <a:noFill/>
                    </a:ln>
                  </pic:spPr>
                </pic:pic>
              </a:graphicData>
            </a:graphic>
          </wp:inline>
        </w:drawing>
      </w:r>
    </w:p>
    <w:p w14:paraId="1E309831" w14:textId="3C540793" w:rsidR="00D65A45" w:rsidRPr="00B47E2F" w:rsidRDefault="00D65A45" w:rsidP="00F421DA">
      <w:pPr>
        <w:widowControl w:val="0"/>
        <w:spacing w:after="0" w:line="360" w:lineRule="auto"/>
        <w:rPr>
          <w:rFonts w:ascii="Times New Roman" w:hAnsi="Times New Roman" w:cs="Times New Roman"/>
          <w:sz w:val="24"/>
          <w:szCs w:val="24"/>
          <w:lang w:val="en-US"/>
        </w:rPr>
      </w:pPr>
      <w:r w:rsidRPr="00B47E2F">
        <w:rPr>
          <w:rFonts w:ascii="Times New Roman" w:hAnsi="Times New Roman" w:cs="Times New Roman"/>
          <w:b/>
          <w:bCs/>
          <w:sz w:val="24"/>
          <w:szCs w:val="24"/>
          <w:lang w:val="en-US"/>
        </w:rPr>
        <w:t xml:space="preserve">Figure S1 </w:t>
      </w:r>
      <w:r w:rsidRPr="00B47E2F">
        <w:rPr>
          <w:rFonts w:ascii="Times New Roman" w:hAnsi="Times New Roman" w:cs="Times New Roman"/>
          <w:sz w:val="24"/>
          <w:szCs w:val="24"/>
          <w:lang w:val="en-US"/>
        </w:rPr>
        <w:t xml:space="preserve">Rarefaction curves of ASV numbers in relation to the number of sequences sampled of </w:t>
      </w:r>
      <w:r w:rsidRPr="00B47E2F">
        <w:rPr>
          <w:rFonts w:ascii="Times New Roman" w:hAnsi="Times New Roman" w:cs="Times New Roman"/>
          <w:i/>
          <w:iCs/>
          <w:sz w:val="24"/>
          <w:szCs w:val="24"/>
          <w:lang w:val="en-US"/>
        </w:rPr>
        <w:t xml:space="preserve">Lupinus </w:t>
      </w:r>
      <w:proofErr w:type="spellStart"/>
      <w:r w:rsidRPr="00B47E2F">
        <w:rPr>
          <w:rFonts w:ascii="Times New Roman" w:hAnsi="Times New Roman" w:cs="Times New Roman"/>
          <w:i/>
          <w:iCs/>
          <w:sz w:val="24"/>
          <w:szCs w:val="24"/>
          <w:lang w:val="en-US"/>
        </w:rPr>
        <w:t>polyphyllus</w:t>
      </w:r>
      <w:proofErr w:type="spellEnd"/>
      <w:r w:rsidRPr="00B47E2F">
        <w:rPr>
          <w:rFonts w:ascii="Times New Roman" w:hAnsi="Times New Roman" w:cs="Times New Roman"/>
          <w:sz w:val="24"/>
          <w:szCs w:val="24"/>
          <w:lang w:val="en-US"/>
        </w:rPr>
        <w:t>.</w:t>
      </w:r>
    </w:p>
    <w:p w14:paraId="7EB366C5" w14:textId="7E366E00" w:rsidR="001E5A1B" w:rsidRPr="00B47E2F" w:rsidRDefault="001E5A1B" w:rsidP="00F421DA">
      <w:pPr>
        <w:widowControl w:val="0"/>
        <w:spacing w:after="0" w:line="360" w:lineRule="auto"/>
        <w:rPr>
          <w:rFonts w:ascii="Times New Roman" w:hAnsi="Times New Roman" w:cs="Times New Roman"/>
          <w:sz w:val="24"/>
          <w:szCs w:val="24"/>
          <w:lang w:val="en-US"/>
        </w:rPr>
      </w:pPr>
    </w:p>
    <w:p w14:paraId="0926E6EC" w14:textId="77777777" w:rsidR="001E5A1B" w:rsidRPr="00B47E2F" w:rsidRDefault="001E5A1B" w:rsidP="00F421DA">
      <w:pPr>
        <w:widowControl w:val="0"/>
        <w:spacing w:after="0" w:line="360" w:lineRule="auto"/>
        <w:rPr>
          <w:rFonts w:ascii="Times New Roman" w:hAnsi="Times New Roman" w:cs="Times New Roman"/>
          <w:sz w:val="24"/>
          <w:szCs w:val="24"/>
          <w:lang w:val="en-US"/>
        </w:rPr>
      </w:pPr>
    </w:p>
    <w:p w14:paraId="494B58B5" w14:textId="77777777" w:rsidR="00D65A45" w:rsidRPr="00B47E2F" w:rsidRDefault="00D65A45" w:rsidP="00F421DA">
      <w:pPr>
        <w:widowControl w:val="0"/>
        <w:spacing w:after="0" w:line="360" w:lineRule="auto"/>
        <w:rPr>
          <w:rFonts w:ascii="Times New Roman" w:hAnsi="Times New Roman" w:cs="Times New Roman"/>
          <w:b/>
          <w:bCs/>
          <w:sz w:val="24"/>
          <w:szCs w:val="24"/>
        </w:rPr>
      </w:pPr>
      <w:r w:rsidRPr="00B47E2F">
        <w:rPr>
          <w:rFonts w:ascii="Times New Roman" w:hAnsi="Times New Roman" w:cs="Times New Roman"/>
          <w:noProof/>
          <w:sz w:val="24"/>
          <w:szCs w:val="24"/>
          <w:lang w:val="en-GB"/>
        </w:rPr>
        <w:drawing>
          <wp:inline distT="0" distB="0" distL="0" distR="0" wp14:anchorId="0DAC8C52" wp14:editId="2F8FE182">
            <wp:extent cx="5942965" cy="3733800"/>
            <wp:effectExtent l="0" t="0" r="635" b="0"/>
            <wp:docPr id="1122267987"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l="1830" r="2468"/>
                    <a:stretch/>
                  </pic:blipFill>
                  <pic:spPr bwMode="auto">
                    <a:xfrm>
                      <a:off x="0" y="0"/>
                      <a:ext cx="5943880" cy="3734375"/>
                    </a:xfrm>
                    <a:prstGeom prst="rect">
                      <a:avLst/>
                    </a:prstGeom>
                    <a:noFill/>
                    <a:ln>
                      <a:noFill/>
                    </a:ln>
                    <a:extLst>
                      <a:ext uri="{53640926-AAD7-44D8-BBD7-CCE9431645EC}">
                        <a14:shadowObscured xmlns:a14="http://schemas.microsoft.com/office/drawing/2010/main"/>
                      </a:ext>
                    </a:extLst>
                  </pic:spPr>
                </pic:pic>
              </a:graphicData>
            </a:graphic>
          </wp:inline>
        </w:drawing>
      </w:r>
    </w:p>
    <w:p w14:paraId="6A96E77A" w14:textId="77777777" w:rsidR="00D65A45" w:rsidRPr="00B47E2F" w:rsidRDefault="00D65A45" w:rsidP="00F421DA">
      <w:pPr>
        <w:widowControl w:val="0"/>
        <w:spacing w:after="0" w:line="360" w:lineRule="auto"/>
        <w:rPr>
          <w:rFonts w:ascii="Times New Roman" w:hAnsi="Times New Roman" w:cs="Times New Roman"/>
          <w:sz w:val="24"/>
          <w:szCs w:val="24"/>
          <w:lang w:val="en-US"/>
        </w:rPr>
      </w:pPr>
      <w:r w:rsidRPr="00B47E2F">
        <w:rPr>
          <w:rFonts w:ascii="Times New Roman" w:hAnsi="Times New Roman" w:cs="Times New Roman"/>
          <w:b/>
          <w:bCs/>
          <w:sz w:val="24"/>
          <w:szCs w:val="24"/>
          <w:lang w:val="en-US"/>
        </w:rPr>
        <w:t>Figure S2</w:t>
      </w:r>
      <w:r w:rsidRPr="00B47E2F">
        <w:rPr>
          <w:rFonts w:ascii="Times New Roman" w:hAnsi="Times New Roman" w:cs="Times New Roman"/>
          <w:sz w:val="24"/>
          <w:szCs w:val="24"/>
          <w:lang w:val="en-US"/>
        </w:rPr>
        <w:t xml:space="preserve"> Relative abundances of the six most common bacterial families in three native (US) and three invasive (FI) sites of </w:t>
      </w:r>
      <w:r w:rsidRPr="00B47E2F">
        <w:rPr>
          <w:rFonts w:ascii="Times New Roman" w:hAnsi="Times New Roman" w:cs="Times New Roman"/>
          <w:i/>
          <w:iCs/>
          <w:sz w:val="24"/>
          <w:szCs w:val="24"/>
          <w:lang w:val="en-US"/>
        </w:rPr>
        <w:t xml:space="preserve">Lupinus </w:t>
      </w:r>
      <w:proofErr w:type="spellStart"/>
      <w:r w:rsidRPr="00B47E2F">
        <w:rPr>
          <w:rFonts w:ascii="Times New Roman" w:hAnsi="Times New Roman" w:cs="Times New Roman"/>
          <w:i/>
          <w:iCs/>
          <w:sz w:val="24"/>
          <w:szCs w:val="24"/>
          <w:lang w:val="en-US"/>
        </w:rPr>
        <w:t>polyphyllus</w:t>
      </w:r>
      <w:proofErr w:type="spellEnd"/>
      <w:r w:rsidRPr="00B47E2F">
        <w:rPr>
          <w:rFonts w:ascii="Times New Roman" w:hAnsi="Times New Roman" w:cs="Times New Roman"/>
          <w:sz w:val="24"/>
          <w:szCs w:val="24"/>
          <w:lang w:val="en-US"/>
        </w:rPr>
        <w:t>.</w:t>
      </w:r>
    </w:p>
    <w:p w14:paraId="41DB848B" w14:textId="49218EC2" w:rsidR="00D65A45" w:rsidRPr="00B47E2F" w:rsidRDefault="00D65A45" w:rsidP="00F421DA">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b/>
          <w:bCs/>
          <w:sz w:val="24"/>
          <w:szCs w:val="24"/>
          <w:lang w:val="en-GB"/>
        </w:rPr>
        <w:lastRenderedPageBreak/>
        <w:t>Table S2</w:t>
      </w:r>
      <w:r w:rsidRPr="00B47E2F">
        <w:rPr>
          <w:rFonts w:ascii="Times New Roman" w:hAnsi="Times New Roman" w:cs="Times New Roman"/>
          <w:sz w:val="24"/>
          <w:szCs w:val="24"/>
          <w:lang w:val="en-GB"/>
        </w:rPr>
        <w:t xml:space="preserve"> Results of PERMANOVA testing for differences in soil bacterial communities of </w:t>
      </w:r>
      <w:r w:rsidRPr="00B47E2F">
        <w:rPr>
          <w:rFonts w:ascii="Times New Roman" w:hAnsi="Times New Roman" w:cs="Times New Roman"/>
          <w:i/>
          <w:iCs/>
          <w:sz w:val="24"/>
          <w:szCs w:val="24"/>
          <w:lang w:val="en-GB"/>
        </w:rPr>
        <w:t xml:space="preserve">Lupinus </w:t>
      </w:r>
      <w:proofErr w:type="spellStart"/>
      <w:r w:rsidRPr="00B47E2F">
        <w:rPr>
          <w:rFonts w:ascii="Times New Roman" w:hAnsi="Times New Roman" w:cs="Times New Roman"/>
          <w:i/>
          <w:iCs/>
          <w:sz w:val="24"/>
          <w:szCs w:val="24"/>
          <w:lang w:val="en-GB"/>
        </w:rPr>
        <w:t>polyphyllus</w:t>
      </w:r>
      <w:proofErr w:type="spellEnd"/>
      <w:r w:rsidRPr="00B47E2F">
        <w:rPr>
          <w:rFonts w:ascii="Times New Roman" w:hAnsi="Times New Roman" w:cs="Times New Roman"/>
          <w:i/>
          <w:iCs/>
          <w:sz w:val="24"/>
          <w:szCs w:val="24"/>
          <w:lang w:val="en-GB"/>
        </w:rPr>
        <w:t xml:space="preserve"> </w:t>
      </w:r>
      <w:r w:rsidRPr="00B47E2F">
        <w:rPr>
          <w:rFonts w:ascii="Times New Roman" w:hAnsi="Times New Roman" w:cs="Times New Roman"/>
          <w:sz w:val="24"/>
          <w:szCs w:val="24"/>
          <w:lang w:val="en-GB"/>
        </w:rPr>
        <w:t xml:space="preserve">of different origins grown with intact and autoclaved soil </w:t>
      </w:r>
      <w:proofErr w:type="spellStart"/>
      <w:r w:rsidRPr="00B47E2F">
        <w:rPr>
          <w:rFonts w:ascii="Times New Roman" w:hAnsi="Times New Roman" w:cs="Times New Roman"/>
          <w:sz w:val="24"/>
          <w:szCs w:val="24"/>
          <w:lang w:val="en-GB"/>
        </w:rPr>
        <w:t>inocula</w:t>
      </w:r>
      <w:proofErr w:type="spellEnd"/>
      <w:r w:rsidRPr="00B47E2F">
        <w:rPr>
          <w:rFonts w:ascii="Times New Roman" w:hAnsi="Times New Roman" w:cs="Times New Roman"/>
          <w:sz w:val="24"/>
          <w:szCs w:val="24"/>
          <w:lang w:val="en-GB"/>
        </w:rPr>
        <w:t xml:space="preserve"> from invasive (FI) and native (US) sites. Analyses are based on Bray-</w:t>
      </w:r>
      <w:proofErr w:type="gramStart"/>
      <w:r w:rsidRPr="00B47E2F">
        <w:rPr>
          <w:rFonts w:ascii="Times New Roman" w:hAnsi="Times New Roman" w:cs="Times New Roman"/>
          <w:sz w:val="24"/>
          <w:szCs w:val="24"/>
          <w:lang w:val="en-GB"/>
        </w:rPr>
        <w:t>Curtis</w:t>
      </w:r>
      <w:proofErr w:type="gramEnd"/>
      <w:r w:rsidRPr="00B47E2F">
        <w:rPr>
          <w:rFonts w:ascii="Times New Roman" w:hAnsi="Times New Roman" w:cs="Times New Roman"/>
          <w:sz w:val="24"/>
          <w:szCs w:val="24"/>
          <w:lang w:val="en-GB"/>
        </w:rPr>
        <w:t xml:space="preserve"> dissimilarities calculated from the relative abundances of bacterial ASVs. </w:t>
      </w:r>
      <w:r w:rsidRPr="00B47E2F">
        <w:rPr>
          <w:rFonts w:ascii="Times New Roman" w:hAnsi="Times New Roman" w:cs="Times New Roman"/>
          <w:i/>
          <w:iCs/>
          <w:sz w:val="24"/>
          <w:szCs w:val="24"/>
          <w:lang w:val="en-GB"/>
        </w:rPr>
        <w:t>P</w:t>
      </w:r>
      <w:r w:rsidRPr="00B47E2F">
        <w:rPr>
          <w:rFonts w:ascii="Times New Roman" w:hAnsi="Times New Roman" w:cs="Times New Roman"/>
          <w:sz w:val="24"/>
          <w:szCs w:val="24"/>
          <w:lang w:val="en-GB"/>
        </w:rPr>
        <w:t>-values &lt;0.05 are in bold.</w:t>
      </w:r>
    </w:p>
    <w:p w14:paraId="1D78A0B0" w14:textId="77777777" w:rsidR="00D65A45" w:rsidRPr="00B47E2F" w:rsidRDefault="00D65A45" w:rsidP="00F421DA">
      <w:pPr>
        <w:spacing w:after="0" w:line="360" w:lineRule="auto"/>
        <w:rPr>
          <w:rFonts w:ascii="Times New Roman" w:eastAsia="Lato-Regular" w:hAnsi="Times New Roman" w:cs="Times New Roman"/>
          <w:sz w:val="24"/>
          <w:szCs w:val="24"/>
          <w:lang w:val="en-US"/>
        </w:rPr>
      </w:pPr>
    </w:p>
    <w:tbl>
      <w:tblPr>
        <w:tblStyle w:val="TableGrid"/>
        <w:tblW w:w="9231" w:type="dxa"/>
        <w:tblLook w:val="04A0" w:firstRow="1" w:lastRow="0" w:firstColumn="1" w:lastColumn="0" w:noHBand="0" w:noVBand="1"/>
      </w:tblPr>
      <w:tblGrid>
        <w:gridCol w:w="6168"/>
        <w:gridCol w:w="467"/>
        <w:gridCol w:w="952"/>
        <w:gridCol w:w="822"/>
        <w:gridCol w:w="822"/>
      </w:tblGrid>
      <w:tr w:rsidR="00B47E2F" w:rsidRPr="00B47E2F" w14:paraId="5B663F3F" w14:textId="77777777" w:rsidTr="00261C69">
        <w:trPr>
          <w:trHeight w:val="276"/>
        </w:trPr>
        <w:tc>
          <w:tcPr>
            <w:tcW w:w="0" w:type="auto"/>
          </w:tcPr>
          <w:p w14:paraId="37B951C3"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Fixed factors</w:t>
            </w:r>
          </w:p>
        </w:tc>
        <w:tc>
          <w:tcPr>
            <w:tcW w:w="0" w:type="auto"/>
          </w:tcPr>
          <w:p w14:paraId="5B8266CD"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df</w:t>
            </w:r>
          </w:p>
        </w:tc>
        <w:tc>
          <w:tcPr>
            <w:tcW w:w="0" w:type="auto"/>
          </w:tcPr>
          <w:p w14:paraId="34AEB2D2"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i/>
                <w:iCs/>
                <w:sz w:val="24"/>
                <w:szCs w:val="24"/>
              </w:rPr>
              <w:t>F</w:t>
            </w:r>
          </w:p>
        </w:tc>
        <w:tc>
          <w:tcPr>
            <w:tcW w:w="0" w:type="auto"/>
          </w:tcPr>
          <w:p w14:paraId="2D0EEECB" w14:textId="77777777" w:rsidR="00D65A45" w:rsidRPr="00B47E2F" w:rsidRDefault="00D65A45" w:rsidP="00F421DA">
            <w:pPr>
              <w:spacing w:line="360" w:lineRule="auto"/>
              <w:rPr>
                <w:rFonts w:ascii="Times New Roman" w:hAnsi="Times New Roman" w:cs="Times New Roman"/>
                <w:b/>
                <w:bCs/>
                <w:sz w:val="24"/>
                <w:szCs w:val="24"/>
                <w:vertAlign w:val="superscript"/>
              </w:rPr>
            </w:pPr>
            <w:r w:rsidRPr="00B47E2F">
              <w:rPr>
                <w:rFonts w:ascii="Times New Roman" w:hAnsi="Times New Roman" w:cs="Times New Roman"/>
                <w:b/>
                <w:bCs/>
                <w:i/>
                <w:iCs/>
                <w:sz w:val="24"/>
                <w:szCs w:val="24"/>
              </w:rPr>
              <w:t>R</w:t>
            </w:r>
            <w:r w:rsidRPr="00B47E2F">
              <w:rPr>
                <w:rFonts w:ascii="Times New Roman" w:hAnsi="Times New Roman" w:cs="Times New Roman"/>
                <w:b/>
                <w:bCs/>
                <w:sz w:val="24"/>
                <w:szCs w:val="24"/>
                <w:vertAlign w:val="superscript"/>
              </w:rPr>
              <w:t>2</w:t>
            </w:r>
          </w:p>
        </w:tc>
        <w:tc>
          <w:tcPr>
            <w:tcW w:w="0" w:type="auto"/>
          </w:tcPr>
          <w:p w14:paraId="30EBA6AE" w14:textId="77777777" w:rsidR="00D65A45" w:rsidRPr="00B47E2F" w:rsidRDefault="00D65A45" w:rsidP="00F421DA">
            <w:pPr>
              <w:spacing w:line="360" w:lineRule="auto"/>
              <w:rPr>
                <w:rFonts w:ascii="Times New Roman" w:hAnsi="Times New Roman" w:cs="Times New Roman"/>
                <w:b/>
                <w:bCs/>
                <w:i/>
                <w:iCs/>
                <w:sz w:val="24"/>
                <w:szCs w:val="24"/>
              </w:rPr>
            </w:pPr>
            <w:r w:rsidRPr="00B47E2F">
              <w:rPr>
                <w:rFonts w:ascii="Times New Roman" w:hAnsi="Times New Roman" w:cs="Times New Roman"/>
                <w:b/>
                <w:bCs/>
                <w:i/>
                <w:iCs/>
                <w:sz w:val="24"/>
                <w:szCs w:val="24"/>
              </w:rPr>
              <w:t>P</w:t>
            </w:r>
          </w:p>
        </w:tc>
      </w:tr>
      <w:tr w:rsidR="00B47E2F" w:rsidRPr="00B47E2F" w14:paraId="25D60D9D" w14:textId="77777777" w:rsidTr="00261C69">
        <w:trPr>
          <w:trHeight w:val="276"/>
        </w:trPr>
        <w:tc>
          <w:tcPr>
            <w:tcW w:w="0" w:type="auto"/>
          </w:tcPr>
          <w:p w14:paraId="7C952C26"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Plant origin (FI, US)</w:t>
            </w:r>
          </w:p>
        </w:tc>
        <w:tc>
          <w:tcPr>
            <w:tcW w:w="0" w:type="auto"/>
          </w:tcPr>
          <w:p w14:paraId="01CBACF6"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7DB71648"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7.434</w:t>
            </w:r>
          </w:p>
        </w:tc>
        <w:tc>
          <w:tcPr>
            <w:tcW w:w="0" w:type="auto"/>
          </w:tcPr>
          <w:p w14:paraId="73DEBBD8"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023</w:t>
            </w:r>
          </w:p>
        </w:tc>
        <w:tc>
          <w:tcPr>
            <w:tcW w:w="0" w:type="auto"/>
          </w:tcPr>
          <w:p w14:paraId="42D94FC5"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0.001</w:t>
            </w:r>
          </w:p>
        </w:tc>
      </w:tr>
      <w:tr w:rsidR="00B47E2F" w:rsidRPr="00B47E2F" w14:paraId="77874A83" w14:textId="77777777" w:rsidTr="00261C69">
        <w:trPr>
          <w:trHeight w:val="276"/>
        </w:trPr>
        <w:tc>
          <w:tcPr>
            <w:tcW w:w="0" w:type="auto"/>
          </w:tcPr>
          <w:p w14:paraId="1FD4F9BB"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Soil inoculum origin (FI, US)</w:t>
            </w:r>
          </w:p>
        </w:tc>
        <w:tc>
          <w:tcPr>
            <w:tcW w:w="0" w:type="auto"/>
          </w:tcPr>
          <w:p w14:paraId="487D4F87"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0A60CAA8"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8.303</w:t>
            </w:r>
          </w:p>
        </w:tc>
        <w:tc>
          <w:tcPr>
            <w:tcW w:w="0" w:type="auto"/>
          </w:tcPr>
          <w:p w14:paraId="3E4B55FD"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025</w:t>
            </w:r>
          </w:p>
        </w:tc>
        <w:tc>
          <w:tcPr>
            <w:tcW w:w="0" w:type="auto"/>
          </w:tcPr>
          <w:p w14:paraId="6B2EA545"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0.001</w:t>
            </w:r>
          </w:p>
        </w:tc>
      </w:tr>
      <w:tr w:rsidR="00B47E2F" w:rsidRPr="00B47E2F" w14:paraId="0612A5D8" w14:textId="77777777" w:rsidTr="00261C69">
        <w:trPr>
          <w:trHeight w:val="276"/>
        </w:trPr>
        <w:tc>
          <w:tcPr>
            <w:tcW w:w="0" w:type="auto"/>
          </w:tcPr>
          <w:p w14:paraId="1C428CF0"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Inoculum treatment (intact, autoclaved)</w:t>
            </w:r>
          </w:p>
        </w:tc>
        <w:tc>
          <w:tcPr>
            <w:tcW w:w="0" w:type="auto"/>
          </w:tcPr>
          <w:p w14:paraId="402584B7"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7A613CCA"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43.157</w:t>
            </w:r>
          </w:p>
        </w:tc>
        <w:tc>
          <w:tcPr>
            <w:tcW w:w="0" w:type="auto"/>
          </w:tcPr>
          <w:p w14:paraId="7F660931"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132</w:t>
            </w:r>
          </w:p>
        </w:tc>
        <w:tc>
          <w:tcPr>
            <w:tcW w:w="0" w:type="auto"/>
          </w:tcPr>
          <w:p w14:paraId="087B87BA"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0.001</w:t>
            </w:r>
          </w:p>
        </w:tc>
      </w:tr>
      <w:tr w:rsidR="00B47E2F" w:rsidRPr="00B47E2F" w14:paraId="10B8477C" w14:textId="77777777" w:rsidTr="00261C69">
        <w:trPr>
          <w:trHeight w:val="276"/>
        </w:trPr>
        <w:tc>
          <w:tcPr>
            <w:tcW w:w="0" w:type="auto"/>
          </w:tcPr>
          <w:p w14:paraId="1470F696"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lang w:val="en-GB"/>
              </w:rPr>
              <w:t>Plant origin × soil inoculum origin</w:t>
            </w:r>
          </w:p>
        </w:tc>
        <w:tc>
          <w:tcPr>
            <w:tcW w:w="0" w:type="auto"/>
          </w:tcPr>
          <w:p w14:paraId="4CB084ED"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2AE846ED"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048</w:t>
            </w:r>
          </w:p>
        </w:tc>
        <w:tc>
          <w:tcPr>
            <w:tcW w:w="0" w:type="auto"/>
          </w:tcPr>
          <w:p w14:paraId="2BF5A8DF"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003</w:t>
            </w:r>
          </w:p>
        </w:tc>
        <w:tc>
          <w:tcPr>
            <w:tcW w:w="0" w:type="auto"/>
          </w:tcPr>
          <w:p w14:paraId="0A5C4463"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341</w:t>
            </w:r>
          </w:p>
        </w:tc>
      </w:tr>
      <w:tr w:rsidR="00B47E2F" w:rsidRPr="00B47E2F" w14:paraId="644E6CFA" w14:textId="77777777" w:rsidTr="00261C69">
        <w:trPr>
          <w:trHeight w:val="276"/>
        </w:trPr>
        <w:tc>
          <w:tcPr>
            <w:tcW w:w="0" w:type="auto"/>
          </w:tcPr>
          <w:p w14:paraId="089B1866"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Plant origin × inoculum treatment</w:t>
            </w:r>
          </w:p>
        </w:tc>
        <w:tc>
          <w:tcPr>
            <w:tcW w:w="0" w:type="auto"/>
          </w:tcPr>
          <w:p w14:paraId="4103A4F2"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43DBB1FA"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2.383</w:t>
            </w:r>
          </w:p>
        </w:tc>
        <w:tc>
          <w:tcPr>
            <w:tcW w:w="0" w:type="auto"/>
          </w:tcPr>
          <w:p w14:paraId="5E47AA65"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007</w:t>
            </w:r>
          </w:p>
        </w:tc>
        <w:tc>
          <w:tcPr>
            <w:tcW w:w="0" w:type="auto"/>
          </w:tcPr>
          <w:p w14:paraId="7E60D814"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0.003</w:t>
            </w:r>
          </w:p>
        </w:tc>
      </w:tr>
      <w:tr w:rsidR="00B47E2F" w:rsidRPr="00B47E2F" w14:paraId="62F3603F" w14:textId="77777777" w:rsidTr="00261C69">
        <w:trPr>
          <w:trHeight w:val="276"/>
        </w:trPr>
        <w:tc>
          <w:tcPr>
            <w:tcW w:w="0" w:type="auto"/>
          </w:tcPr>
          <w:p w14:paraId="2FB79A73"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lang w:val="en-GB"/>
              </w:rPr>
              <w:t>Soil inoculum origin × inoculum treatment</w:t>
            </w:r>
          </w:p>
        </w:tc>
        <w:tc>
          <w:tcPr>
            <w:tcW w:w="0" w:type="auto"/>
          </w:tcPr>
          <w:p w14:paraId="31ACE946"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517DDE72"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8.125</w:t>
            </w:r>
          </w:p>
        </w:tc>
        <w:tc>
          <w:tcPr>
            <w:tcW w:w="0" w:type="auto"/>
          </w:tcPr>
          <w:p w14:paraId="64CBA835"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025</w:t>
            </w:r>
          </w:p>
        </w:tc>
        <w:tc>
          <w:tcPr>
            <w:tcW w:w="0" w:type="auto"/>
          </w:tcPr>
          <w:p w14:paraId="7400EF90" w14:textId="77777777" w:rsidR="00D65A45" w:rsidRPr="00B47E2F" w:rsidRDefault="00D65A45" w:rsidP="00F421DA">
            <w:pPr>
              <w:spacing w:line="360" w:lineRule="auto"/>
              <w:rPr>
                <w:rFonts w:ascii="Times New Roman" w:hAnsi="Times New Roman" w:cs="Times New Roman"/>
                <w:b/>
                <w:bCs/>
                <w:sz w:val="24"/>
                <w:szCs w:val="24"/>
              </w:rPr>
            </w:pPr>
            <w:r w:rsidRPr="00B47E2F">
              <w:rPr>
                <w:rFonts w:ascii="Times New Roman" w:hAnsi="Times New Roman" w:cs="Times New Roman"/>
                <w:b/>
                <w:bCs/>
                <w:sz w:val="24"/>
                <w:szCs w:val="24"/>
              </w:rPr>
              <w:t>0.001</w:t>
            </w:r>
          </w:p>
        </w:tc>
      </w:tr>
      <w:tr w:rsidR="00D65A45" w:rsidRPr="00B47E2F" w14:paraId="7F371B0A" w14:textId="77777777" w:rsidTr="00261C69">
        <w:trPr>
          <w:trHeight w:val="276"/>
        </w:trPr>
        <w:tc>
          <w:tcPr>
            <w:tcW w:w="0" w:type="auto"/>
          </w:tcPr>
          <w:p w14:paraId="2DC03152"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lang w:val="en-GB"/>
              </w:rPr>
              <w:t>Plant origin × soil inoculum origin × inoculum treatment</w:t>
            </w:r>
          </w:p>
        </w:tc>
        <w:tc>
          <w:tcPr>
            <w:tcW w:w="0" w:type="auto"/>
          </w:tcPr>
          <w:p w14:paraId="4130E7DD"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1</w:t>
            </w:r>
          </w:p>
        </w:tc>
        <w:tc>
          <w:tcPr>
            <w:tcW w:w="0" w:type="auto"/>
          </w:tcPr>
          <w:p w14:paraId="0C3BD14B"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884</w:t>
            </w:r>
          </w:p>
        </w:tc>
        <w:tc>
          <w:tcPr>
            <w:tcW w:w="0" w:type="auto"/>
          </w:tcPr>
          <w:p w14:paraId="6DD8F313"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003</w:t>
            </w:r>
          </w:p>
        </w:tc>
        <w:tc>
          <w:tcPr>
            <w:tcW w:w="0" w:type="auto"/>
          </w:tcPr>
          <w:p w14:paraId="36F20F06" w14:textId="77777777" w:rsidR="00D65A45" w:rsidRPr="00B47E2F" w:rsidRDefault="00D65A45" w:rsidP="00F421DA">
            <w:pPr>
              <w:spacing w:line="360" w:lineRule="auto"/>
              <w:rPr>
                <w:rFonts w:ascii="Times New Roman" w:hAnsi="Times New Roman" w:cs="Times New Roman"/>
                <w:sz w:val="24"/>
                <w:szCs w:val="24"/>
              </w:rPr>
            </w:pPr>
            <w:r w:rsidRPr="00B47E2F">
              <w:rPr>
                <w:rFonts w:ascii="Times New Roman" w:hAnsi="Times New Roman" w:cs="Times New Roman"/>
                <w:sz w:val="24"/>
                <w:szCs w:val="24"/>
              </w:rPr>
              <w:t>0.616</w:t>
            </w:r>
          </w:p>
        </w:tc>
      </w:tr>
    </w:tbl>
    <w:p w14:paraId="001541E0" w14:textId="77777777" w:rsidR="00D65A45" w:rsidRPr="00B47E2F" w:rsidRDefault="00D65A45" w:rsidP="00F421DA">
      <w:pPr>
        <w:autoSpaceDE w:val="0"/>
        <w:autoSpaceDN w:val="0"/>
        <w:adjustRightInd w:val="0"/>
        <w:spacing w:after="0" w:line="360" w:lineRule="auto"/>
        <w:rPr>
          <w:rFonts w:ascii="Times New Roman" w:hAnsi="Times New Roman" w:cs="Times New Roman"/>
          <w:b/>
          <w:bCs/>
          <w:sz w:val="24"/>
          <w:szCs w:val="24"/>
          <w:lang w:val="en-US"/>
        </w:rPr>
      </w:pPr>
    </w:p>
    <w:p w14:paraId="4A8CEFF0" w14:textId="77777777" w:rsidR="00D65A45" w:rsidRPr="00B47E2F" w:rsidRDefault="00D65A45"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1BDDA18F" w14:textId="77777777" w:rsidR="00D65A45" w:rsidRPr="00B47E2F" w:rsidRDefault="00D65A45"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208BA41F" w14:textId="77777777" w:rsidR="00D65A45" w:rsidRPr="00B47E2F" w:rsidRDefault="00D65A45"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28240371" w14:textId="701D2F0F" w:rsidR="00D65A45" w:rsidRPr="00B47E2F" w:rsidRDefault="00D65A45"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2AA33C1A" w14:textId="52ABDD4C"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26559D74" w14:textId="7F0C08E4"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0BBE113C" w14:textId="4275A33A"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3603BF10" w14:textId="24B6C222"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12425172" w14:textId="09C231A2"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79F6DAA8" w14:textId="206E674D"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467DB975" w14:textId="721B4E89"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1CA0D163" w14:textId="77777777" w:rsidR="00F421DA" w:rsidRPr="00B47E2F" w:rsidRDefault="00F421DA" w:rsidP="00F421DA">
      <w:pPr>
        <w:autoSpaceDE w:val="0"/>
        <w:autoSpaceDN w:val="0"/>
        <w:adjustRightInd w:val="0"/>
        <w:spacing w:after="0" w:line="360" w:lineRule="auto"/>
        <w:rPr>
          <w:rFonts w:ascii="Times New Roman" w:eastAsia="STIXTwoText" w:hAnsi="Times New Roman" w:cs="Times New Roman"/>
          <w:sz w:val="24"/>
          <w:szCs w:val="24"/>
          <w:lang w:val="en-US"/>
        </w:rPr>
      </w:pPr>
    </w:p>
    <w:p w14:paraId="08A4D926" w14:textId="77777777" w:rsidR="00D65A45" w:rsidRPr="00B47E2F" w:rsidRDefault="00D65A45" w:rsidP="00F421DA">
      <w:pPr>
        <w:autoSpaceDE w:val="0"/>
        <w:autoSpaceDN w:val="0"/>
        <w:adjustRightInd w:val="0"/>
        <w:spacing w:after="0" w:line="360" w:lineRule="auto"/>
        <w:rPr>
          <w:rFonts w:ascii="Times New Roman" w:hAnsi="Times New Roman" w:cs="Times New Roman"/>
          <w:b/>
          <w:bCs/>
          <w:sz w:val="24"/>
          <w:szCs w:val="24"/>
          <w:lang w:val="en-GB"/>
        </w:rPr>
      </w:pPr>
      <w:r w:rsidRPr="00B47E2F">
        <w:rPr>
          <w:rFonts w:ascii="Times New Roman" w:hAnsi="Times New Roman" w:cs="Times New Roman"/>
          <w:b/>
          <w:bCs/>
          <w:noProof/>
          <w:sz w:val="24"/>
          <w:szCs w:val="24"/>
          <w:lang w:val="en-GB"/>
        </w:rPr>
        <w:lastRenderedPageBreak/>
        <w:drawing>
          <wp:inline distT="0" distB="0" distL="0" distR="0" wp14:anchorId="3DCB0926" wp14:editId="312AD73D">
            <wp:extent cx="5638800" cy="3686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38800" cy="3686175"/>
                    </a:xfrm>
                    <a:prstGeom prst="rect">
                      <a:avLst/>
                    </a:prstGeom>
                    <a:noFill/>
                    <a:ln>
                      <a:noFill/>
                    </a:ln>
                  </pic:spPr>
                </pic:pic>
              </a:graphicData>
            </a:graphic>
          </wp:inline>
        </w:drawing>
      </w:r>
    </w:p>
    <w:p w14:paraId="372B4B24" w14:textId="77777777" w:rsidR="00D65A45" w:rsidRPr="00B47E2F" w:rsidRDefault="00D65A45" w:rsidP="00F421DA">
      <w:pPr>
        <w:autoSpaceDE w:val="0"/>
        <w:autoSpaceDN w:val="0"/>
        <w:adjustRightInd w:val="0"/>
        <w:spacing w:after="0" w:line="360" w:lineRule="auto"/>
        <w:rPr>
          <w:rFonts w:ascii="Times New Roman" w:hAnsi="Times New Roman" w:cs="Times New Roman"/>
          <w:sz w:val="24"/>
          <w:szCs w:val="24"/>
          <w:lang w:val="en-GB"/>
        </w:rPr>
      </w:pPr>
      <w:r w:rsidRPr="00B47E2F">
        <w:rPr>
          <w:rFonts w:ascii="Times New Roman" w:hAnsi="Times New Roman" w:cs="Times New Roman"/>
          <w:sz w:val="24"/>
          <w:szCs w:val="24"/>
          <w:lang w:val="en-GB"/>
        </w:rPr>
        <w:t>b</w:t>
      </w:r>
    </w:p>
    <w:p w14:paraId="12EE70BC" w14:textId="77777777" w:rsidR="00D65A45" w:rsidRPr="00B47E2F" w:rsidRDefault="00D65A45" w:rsidP="00F421DA">
      <w:pPr>
        <w:autoSpaceDE w:val="0"/>
        <w:autoSpaceDN w:val="0"/>
        <w:adjustRightInd w:val="0"/>
        <w:spacing w:after="0" w:line="360" w:lineRule="auto"/>
        <w:rPr>
          <w:rFonts w:ascii="Times New Roman" w:hAnsi="Times New Roman" w:cs="Times New Roman"/>
          <w:b/>
          <w:bCs/>
          <w:sz w:val="24"/>
          <w:szCs w:val="24"/>
          <w:lang w:val="en-US"/>
        </w:rPr>
      </w:pPr>
      <w:r w:rsidRPr="00B47E2F">
        <w:rPr>
          <w:rFonts w:ascii="Times New Roman" w:hAnsi="Times New Roman" w:cs="Times New Roman"/>
          <w:b/>
          <w:bCs/>
          <w:noProof/>
          <w:sz w:val="24"/>
          <w:szCs w:val="24"/>
          <w:lang w:val="en-US"/>
        </w:rPr>
        <w:drawing>
          <wp:inline distT="0" distB="0" distL="0" distR="0" wp14:anchorId="5390103B" wp14:editId="58CB95CD">
            <wp:extent cx="5257800" cy="2152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57800" cy="2152650"/>
                    </a:xfrm>
                    <a:prstGeom prst="rect">
                      <a:avLst/>
                    </a:prstGeom>
                    <a:noFill/>
                    <a:ln>
                      <a:noFill/>
                    </a:ln>
                  </pic:spPr>
                </pic:pic>
              </a:graphicData>
            </a:graphic>
          </wp:inline>
        </w:drawing>
      </w:r>
    </w:p>
    <w:p w14:paraId="606788CD" w14:textId="77777777" w:rsidR="00D65A45" w:rsidRPr="00B47E2F" w:rsidRDefault="00D65A45" w:rsidP="00F421DA">
      <w:pPr>
        <w:autoSpaceDE w:val="0"/>
        <w:autoSpaceDN w:val="0"/>
        <w:adjustRightInd w:val="0"/>
        <w:spacing w:after="0" w:line="360" w:lineRule="auto"/>
        <w:rPr>
          <w:rFonts w:ascii="Times New Roman" w:hAnsi="Times New Roman" w:cs="Times New Roman"/>
          <w:b/>
          <w:bCs/>
          <w:sz w:val="24"/>
          <w:szCs w:val="24"/>
          <w:lang w:val="en-US"/>
        </w:rPr>
      </w:pPr>
    </w:p>
    <w:p w14:paraId="7EF81CA0" w14:textId="77777777" w:rsidR="00D65A45" w:rsidRPr="00B47E2F" w:rsidRDefault="00D65A45" w:rsidP="00F421DA">
      <w:pPr>
        <w:autoSpaceDE w:val="0"/>
        <w:autoSpaceDN w:val="0"/>
        <w:adjustRightInd w:val="0"/>
        <w:spacing w:after="0" w:line="360" w:lineRule="auto"/>
        <w:rPr>
          <w:rFonts w:ascii="Times New Roman" w:eastAsia="STIXTwoText" w:hAnsi="Times New Roman" w:cs="Times New Roman"/>
          <w:sz w:val="24"/>
          <w:szCs w:val="24"/>
          <w:lang w:val="en-US"/>
        </w:rPr>
      </w:pPr>
      <w:r w:rsidRPr="00B47E2F">
        <w:rPr>
          <w:rFonts w:ascii="Times New Roman" w:hAnsi="Times New Roman" w:cs="Times New Roman"/>
          <w:b/>
          <w:bCs/>
          <w:sz w:val="24"/>
          <w:szCs w:val="24"/>
          <w:lang w:val="en-US"/>
        </w:rPr>
        <w:t>Figure S3</w:t>
      </w:r>
      <w:r w:rsidRPr="00B47E2F">
        <w:rPr>
          <w:rFonts w:ascii="Times New Roman" w:hAnsi="Times New Roman" w:cs="Times New Roman"/>
          <w:sz w:val="24"/>
          <w:szCs w:val="24"/>
          <w:lang w:val="en-US"/>
        </w:rPr>
        <w:t xml:space="preserve"> </w:t>
      </w:r>
      <w:proofErr w:type="gramStart"/>
      <w:r w:rsidRPr="00B47E2F">
        <w:rPr>
          <w:rFonts w:ascii="Times New Roman" w:eastAsia="Lato-Regular" w:hAnsi="Times New Roman" w:cs="Times New Roman"/>
          <w:sz w:val="24"/>
          <w:szCs w:val="24"/>
          <w:lang w:val="en-US"/>
        </w:rPr>
        <w:t>Non-metric</w:t>
      </w:r>
      <w:proofErr w:type="gramEnd"/>
      <w:r w:rsidRPr="00B47E2F">
        <w:rPr>
          <w:rFonts w:ascii="Times New Roman" w:hAnsi="Times New Roman" w:cs="Times New Roman"/>
          <w:sz w:val="24"/>
          <w:szCs w:val="24"/>
          <w:lang w:val="en-US"/>
        </w:rPr>
        <w:t xml:space="preserve"> </w:t>
      </w:r>
      <w:r w:rsidRPr="00B47E2F">
        <w:rPr>
          <w:rFonts w:ascii="Times New Roman" w:eastAsia="Lato-Regular" w:hAnsi="Times New Roman" w:cs="Times New Roman"/>
          <w:sz w:val="24"/>
          <w:szCs w:val="24"/>
          <w:lang w:val="en-US"/>
        </w:rPr>
        <w:t>multidimensional scaling (NMDS) ordination of the soil bacterial communities of the legume</w:t>
      </w:r>
      <w:r w:rsidRPr="00B47E2F">
        <w:rPr>
          <w:rFonts w:ascii="Times New Roman" w:hAnsi="Times New Roman" w:cs="Times New Roman"/>
          <w:sz w:val="24"/>
          <w:szCs w:val="24"/>
          <w:lang w:val="en-US"/>
        </w:rPr>
        <w:t xml:space="preserve"> </w:t>
      </w:r>
      <w:r w:rsidRPr="00B47E2F">
        <w:rPr>
          <w:rFonts w:ascii="Times New Roman" w:eastAsia="Lato-Bold" w:hAnsi="Times New Roman" w:cs="Times New Roman"/>
          <w:i/>
          <w:iCs/>
          <w:sz w:val="24"/>
          <w:szCs w:val="24"/>
          <w:lang w:val="en-US"/>
        </w:rPr>
        <w:t xml:space="preserve">Lupinus </w:t>
      </w:r>
      <w:proofErr w:type="spellStart"/>
      <w:r w:rsidRPr="00B47E2F">
        <w:rPr>
          <w:rFonts w:ascii="Times New Roman" w:eastAsia="Lato-Bold" w:hAnsi="Times New Roman" w:cs="Times New Roman"/>
          <w:i/>
          <w:iCs/>
          <w:sz w:val="24"/>
          <w:szCs w:val="24"/>
          <w:lang w:val="en-US"/>
        </w:rPr>
        <w:t>polyphyllus</w:t>
      </w:r>
      <w:proofErr w:type="spellEnd"/>
      <w:r w:rsidRPr="00B47E2F">
        <w:rPr>
          <w:rFonts w:ascii="Times New Roman" w:eastAsia="Lato-Bold" w:hAnsi="Times New Roman" w:cs="Times New Roman"/>
          <w:i/>
          <w:iCs/>
          <w:sz w:val="24"/>
          <w:szCs w:val="24"/>
          <w:lang w:val="en-US"/>
        </w:rPr>
        <w:t xml:space="preserve"> </w:t>
      </w:r>
      <w:r w:rsidRPr="00B47E2F">
        <w:rPr>
          <w:rFonts w:ascii="Times New Roman" w:hAnsi="Times New Roman" w:cs="Times New Roman"/>
          <w:sz w:val="24"/>
          <w:szCs w:val="24"/>
          <w:lang w:val="en-GB"/>
        </w:rPr>
        <w:t xml:space="preserve">grown with intact and autoclaved soil </w:t>
      </w:r>
      <w:proofErr w:type="spellStart"/>
      <w:r w:rsidRPr="00B47E2F">
        <w:rPr>
          <w:rFonts w:ascii="Times New Roman" w:hAnsi="Times New Roman" w:cs="Times New Roman"/>
          <w:sz w:val="24"/>
          <w:szCs w:val="24"/>
          <w:lang w:val="en-GB"/>
        </w:rPr>
        <w:t>inocula</w:t>
      </w:r>
      <w:proofErr w:type="spellEnd"/>
      <w:r w:rsidRPr="00B47E2F">
        <w:rPr>
          <w:rFonts w:ascii="Times New Roman" w:hAnsi="Times New Roman" w:cs="Times New Roman"/>
          <w:sz w:val="24"/>
          <w:szCs w:val="24"/>
          <w:lang w:val="en-GB"/>
        </w:rPr>
        <w:t xml:space="preserve"> from invasive (FI) and native (US) sites (a). Venn diagram showing the number of unique and shared ASVs with their relative abundances for plants grown with intact and autoclaved soil </w:t>
      </w:r>
      <w:proofErr w:type="spellStart"/>
      <w:r w:rsidRPr="00B47E2F">
        <w:rPr>
          <w:rFonts w:ascii="Times New Roman" w:hAnsi="Times New Roman" w:cs="Times New Roman"/>
          <w:sz w:val="24"/>
          <w:szCs w:val="24"/>
          <w:lang w:val="en-GB"/>
        </w:rPr>
        <w:t>inocula</w:t>
      </w:r>
      <w:proofErr w:type="spellEnd"/>
      <w:r w:rsidRPr="00B47E2F">
        <w:rPr>
          <w:rFonts w:ascii="Times New Roman" w:hAnsi="Times New Roman" w:cs="Times New Roman"/>
          <w:sz w:val="24"/>
          <w:szCs w:val="24"/>
          <w:lang w:val="en-GB"/>
        </w:rPr>
        <w:t xml:space="preserve"> (b). </w:t>
      </w:r>
    </w:p>
    <w:p w14:paraId="0F6F2582" w14:textId="77777777" w:rsidR="00D65A45" w:rsidRPr="00B47E2F" w:rsidRDefault="00D65A45" w:rsidP="00F421DA">
      <w:pPr>
        <w:autoSpaceDE w:val="0"/>
        <w:autoSpaceDN w:val="0"/>
        <w:adjustRightInd w:val="0"/>
        <w:spacing w:after="0" w:line="360" w:lineRule="auto"/>
        <w:rPr>
          <w:rFonts w:ascii="Times New Roman" w:hAnsi="Times New Roman" w:cs="Times New Roman"/>
          <w:b/>
          <w:bCs/>
          <w:sz w:val="24"/>
          <w:szCs w:val="24"/>
          <w:lang w:val="en-US"/>
        </w:rPr>
      </w:pPr>
    </w:p>
    <w:p w14:paraId="35FE979C" w14:textId="77777777" w:rsidR="00D65A45" w:rsidRPr="00B47E2F" w:rsidRDefault="00D65A45" w:rsidP="00F421DA">
      <w:pPr>
        <w:widowControl w:val="0"/>
        <w:spacing w:after="0" w:line="360" w:lineRule="auto"/>
        <w:rPr>
          <w:rFonts w:ascii="Times New Roman" w:hAnsi="Times New Roman" w:cs="Times New Roman"/>
          <w:b/>
          <w:bCs/>
          <w:sz w:val="24"/>
          <w:szCs w:val="24"/>
          <w:lang w:val="en-GB"/>
        </w:rPr>
      </w:pPr>
      <w:r w:rsidRPr="00B47E2F">
        <w:rPr>
          <w:rFonts w:ascii="Times New Roman" w:hAnsi="Times New Roman" w:cs="Times New Roman"/>
          <w:b/>
          <w:bCs/>
          <w:noProof/>
          <w:sz w:val="24"/>
          <w:szCs w:val="24"/>
          <w:lang w:val="en-GB"/>
        </w:rPr>
        <w:lastRenderedPageBreak/>
        <w:drawing>
          <wp:inline distT="0" distB="0" distL="0" distR="0" wp14:anchorId="153EC8AB" wp14:editId="6C0B80CF">
            <wp:extent cx="5943600" cy="6792774"/>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6792774"/>
                    </a:xfrm>
                    <a:prstGeom prst="rect">
                      <a:avLst/>
                    </a:prstGeom>
                  </pic:spPr>
                </pic:pic>
              </a:graphicData>
            </a:graphic>
          </wp:inline>
        </w:drawing>
      </w:r>
    </w:p>
    <w:p w14:paraId="320AC31F" w14:textId="7466CB15" w:rsidR="00D65A45" w:rsidRPr="00B47E2F" w:rsidRDefault="00D65A45" w:rsidP="00F421DA">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b/>
          <w:bCs/>
          <w:sz w:val="24"/>
          <w:szCs w:val="24"/>
          <w:lang w:val="en-GB"/>
        </w:rPr>
        <w:t>Figure S4</w:t>
      </w:r>
      <w:r w:rsidRPr="00B47E2F">
        <w:rPr>
          <w:rFonts w:ascii="Times New Roman" w:hAnsi="Times New Roman" w:cs="Times New Roman"/>
          <w:sz w:val="24"/>
          <w:szCs w:val="24"/>
          <w:lang w:val="en-GB"/>
        </w:rPr>
        <w:t xml:space="preserve"> Relative abundances of the six most common bacterial families of </w:t>
      </w:r>
      <w:r w:rsidRPr="00B47E2F">
        <w:rPr>
          <w:rFonts w:ascii="Times New Roman" w:hAnsi="Times New Roman" w:cs="Times New Roman"/>
          <w:i/>
          <w:iCs/>
          <w:sz w:val="24"/>
          <w:szCs w:val="24"/>
          <w:lang w:val="en-GB"/>
        </w:rPr>
        <w:t xml:space="preserve">Lupinus </w:t>
      </w:r>
      <w:proofErr w:type="spellStart"/>
      <w:r w:rsidRPr="00B47E2F">
        <w:rPr>
          <w:rFonts w:ascii="Times New Roman" w:hAnsi="Times New Roman" w:cs="Times New Roman"/>
          <w:i/>
          <w:iCs/>
          <w:sz w:val="24"/>
          <w:szCs w:val="24"/>
          <w:lang w:val="en-GB"/>
        </w:rPr>
        <w:t>polyphyllus</w:t>
      </w:r>
      <w:proofErr w:type="spellEnd"/>
      <w:r w:rsidRPr="00B47E2F">
        <w:rPr>
          <w:rFonts w:ascii="Times New Roman" w:hAnsi="Times New Roman" w:cs="Times New Roman"/>
          <w:sz w:val="24"/>
          <w:szCs w:val="24"/>
          <w:lang w:val="en-GB"/>
        </w:rPr>
        <w:t xml:space="preserve"> grown with intact and autoclaved soil </w:t>
      </w:r>
      <w:proofErr w:type="spellStart"/>
      <w:r w:rsidRPr="00B47E2F">
        <w:rPr>
          <w:rFonts w:ascii="Times New Roman" w:hAnsi="Times New Roman" w:cs="Times New Roman"/>
          <w:sz w:val="24"/>
          <w:szCs w:val="24"/>
          <w:lang w:val="en-GB"/>
        </w:rPr>
        <w:t>inocula</w:t>
      </w:r>
      <w:proofErr w:type="spellEnd"/>
      <w:r w:rsidRPr="00B47E2F">
        <w:rPr>
          <w:rFonts w:ascii="Times New Roman" w:hAnsi="Times New Roman" w:cs="Times New Roman"/>
          <w:sz w:val="24"/>
          <w:szCs w:val="24"/>
          <w:lang w:val="en-GB"/>
        </w:rPr>
        <w:t xml:space="preserve"> from invasive (FI) and native (US) sites.</w:t>
      </w:r>
    </w:p>
    <w:p w14:paraId="2689E608" w14:textId="79DC4011" w:rsidR="00FA240E" w:rsidRPr="00B47E2F" w:rsidRDefault="00FA240E" w:rsidP="00F421DA">
      <w:pPr>
        <w:spacing w:after="0" w:line="360" w:lineRule="auto"/>
        <w:jc w:val="both"/>
        <w:rPr>
          <w:rFonts w:ascii="Times New Roman" w:hAnsi="Times New Roman" w:cs="Times New Roman"/>
          <w:sz w:val="24"/>
          <w:szCs w:val="24"/>
          <w:lang w:val="en-GB"/>
        </w:rPr>
      </w:pPr>
    </w:p>
    <w:p w14:paraId="1192B681" w14:textId="6D44ED7E" w:rsidR="00FA240E" w:rsidRPr="00B47E2F" w:rsidRDefault="00FA240E" w:rsidP="00F421DA">
      <w:pPr>
        <w:spacing w:after="0" w:line="360" w:lineRule="auto"/>
        <w:jc w:val="both"/>
        <w:rPr>
          <w:rFonts w:ascii="Times New Roman" w:hAnsi="Times New Roman" w:cs="Times New Roman"/>
          <w:sz w:val="24"/>
          <w:szCs w:val="24"/>
          <w:lang w:val="en-GB"/>
        </w:rPr>
      </w:pPr>
    </w:p>
    <w:p w14:paraId="0857E387" w14:textId="4B44C779" w:rsidR="00FA240E" w:rsidRPr="00B47E2F" w:rsidRDefault="00FA240E" w:rsidP="00F421DA">
      <w:pPr>
        <w:spacing w:after="0" w:line="360" w:lineRule="auto"/>
        <w:jc w:val="both"/>
        <w:rPr>
          <w:rFonts w:ascii="Times New Roman" w:hAnsi="Times New Roman" w:cs="Times New Roman"/>
          <w:sz w:val="24"/>
          <w:szCs w:val="24"/>
          <w:lang w:val="en-GB"/>
        </w:rPr>
      </w:pPr>
    </w:p>
    <w:p w14:paraId="28A54021" w14:textId="1D770D31" w:rsidR="00FA240E" w:rsidRPr="00B47E2F" w:rsidRDefault="00FA240E" w:rsidP="00F421DA">
      <w:pPr>
        <w:spacing w:after="0" w:line="360" w:lineRule="auto"/>
        <w:jc w:val="both"/>
        <w:rPr>
          <w:rFonts w:ascii="Times New Roman" w:hAnsi="Times New Roman" w:cs="Times New Roman"/>
          <w:sz w:val="24"/>
          <w:szCs w:val="24"/>
          <w:lang w:val="en-GB"/>
        </w:rPr>
      </w:pPr>
    </w:p>
    <w:p w14:paraId="7B41E46B" w14:textId="0B4F3DCE" w:rsidR="00FA240E" w:rsidRPr="00B47E2F" w:rsidRDefault="00FA240E" w:rsidP="00F421DA">
      <w:pPr>
        <w:spacing w:after="0" w:line="360" w:lineRule="auto"/>
        <w:jc w:val="both"/>
        <w:rPr>
          <w:rFonts w:ascii="Times New Roman" w:hAnsi="Times New Roman" w:cs="Times New Roman"/>
          <w:sz w:val="24"/>
          <w:szCs w:val="24"/>
          <w:lang w:val="en-GB"/>
        </w:rPr>
      </w:pPr>
    </w:p>
    <w:p w14:paraId="27F38751" w14:textId="1A3D38F8" w:rsidR="006E32FB" w:rsidRPr="00B47E2F" w:rsidRDefault="0017332E" w:rsidP="00F421DA">
      <w:pPr>
        <w:spacing w:after="0" w:line="360" w:lineRule="auto"/>
        <w:jc w:val="both"/>
      </w:pPr>
      <w:r w:rsidRPr="00B47E2F">
        <w:rPr>
          <w:noProof/>
        </w:rPr>
        <w:lastRenderedPageBreak/>
        <w:drawing>
          <wp:inline distT="0" distB="0" distL="0" distR="0" wp14:anchorId="69DE5B71" wp14:editId="5810B862">
            <wp:extent cx="6120130" cy="322770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20130" cy="3227705"/>
                    </a:xfrm>
                    <a:prstGeom prst="rect">
                      <a:avLst/>
                    </a:prstGeom>
                    <a:noFill/>
                    <a:ln>
                      <a:noFill/>
                    </a:ln>
                  </pic:spPr>
                </pic:pic>
              </a:graphicData>
            </a:graphic>
          </wp:inline>
        </w:drawing>
      </w:r>
    </w:p>
    <w:p w14:paraId="4959A613" w14:textId="77777777" w:rsidR="00B47E2F" w:rsidRDefault="00B47E2F" w:rsidP="00F421DA">
      <w:pPr>
        <w:spacing w:after="0" w:line="360" w:lineRule="auto"/>
        <w:jc w:val="both"/>
        <w:rPr>
          <w:rFonts w:ascii="Times New Roman" w:hAnsi="Times New Roman" w:cs="Times New Roman"/>
          <w:b/>
          <w:bCs/>
          <w:sz w:val="24"/>
          <w:szCs w:val="24"/>
          <w:lang w:val="en-GB"/>
        </w:rPr>
      </w:pPr>
    </w:p>
    <w:p w14:paraId="71545E01" w14:textId="6A7C9B2B" w:rsidR="00FA240E" w:rsidRPr="00B47E2F" w:rsidRDefault="00FA240E" w:rsidP="00F421DA">
      <w:pPr>
        <w:spacing w:after="0" w:line="360" w:lineRule="auto"/>
        <w:jc w:val="both"/>
        <w:rPr>
          <w:rFonts w:ascii="Times New Roman" w:hAnsi="Times New Roman" w:cs="Times New Roman"/>
          <w:sz w:val="24"/>
          <w:szCs w:val="24"/>
          <w:lang w:val="en-GB"/>
        </w:rPr>
      </w:pPr>
      <w:r w:rsidRPr="00B47E2F">
        <w:rPr>
          <w:rFonts w:ascii="Times New Roman" w:hAnsi="Times New Roman" w:cs="Times New Roman"/>
          <w:b/>
          <w:bCs/>
          <w:sz w:val="24"/>
          <w:szCs w:val="24"/>
          <w:lang w:val="en-GB"/>
        </w:rPr>
        <w:t>Figure S</w:t>
      </w:r>
      <w:r w:rsidR="00D41755" w:rsidRPr="00B47E2F">
        <w:rPr>
          <w:rFonts w:ascii="Times New Roman" w:hAnsi="Times New Roman" w:cs="Times New Roman"/>
          <w:b/>
          <w:bCs/>
          <w:sz w:val="24"/>
          <w:szCs w:val="24"/>
          <w:lang w:val="en-GB"/>
        </w:rPr>
        <w:t>5</w:t>
      </w:r>
      <w:r w:rsidRPr="00B47E2F">
        <w:rPr>
          <w:rFonts w:ascii="Times New Roman" w:hAnsi="Times New Roman" w:cs="Times New Roman"/>
          <w:sz w:val="24"/>
          <w:szCs w:val="24"/>
          <w:lang w:val="en-GB"/>
        </w:rPr>
        <w:t xml:space="preserve"> Relative abundances of </w:t>
      </w:r>
      <w:r w:rsidR="00D41755" w:rsidRPr="00B47E2F">
        <w:rPr>
          <w:rFonts w:ascii="Times New Roman" w:hAnsi="Times New Roman" w:cs="Times New Roman"/>
          <w:sz w:val="24"/>
          <w:szCs w:val="24"/>
          <w:lang w:val="en-GB"/>
        </w:rPr>
        <w:t xml:space="preserve">eight </w:t>
      </w:r>
      <w:r w:rsidR="0090433F" w:rsidRPr="00B47E2F">
        <w:rPr>
          <w:rFonts w:ascii="Times New Roman" w:hAnsi="Times New Roman" w:cs="Times New Roman"/>
          <w:sz w:val="24"/>
          <w:szCs w:val="24"/>
          <w:lang w:val="en-GB"/>
        </w:rPr>
        <w:t xml:space="preserve">identified </w:t>
      </w:r>
      <w:r w:rsidR="00D41755" w:rsidRPr="00B47E2F">
        <w:rPr>
          <w:rFonts w:ascii="Times New Roman" w:hAnsi="Times New Roman" w:cs="Times New Roman"/>
          <w:sz w:val="24"/>
          <w:szCs w:val="24"/>
          <w:lang w:val="en-GB"/>
        </w:rPr>
        <w:t>bacterial genera</w:t>
      </w:r>
      <w:r w:rsidRPr="00B47E2F">
        <w:rPr>
          <w:rFonts w:ascii="Times New Roman" w:hAnsi="Times New Roman" w:cs="Times New Roman"/>
          <w:sz w:val="24"/>
          <w:szCs w:val="24"/>
          <w:lang w:val="en-GB"/>
        </w:rPr>
        <w:t xml:space="preserve"> </w:t>
      </w:r>
      <w:r w:rsidR="00D41755" w:rsidRPr="00B47E2F">
        <w:rPr>
          <w:rFonts w:ascii="Times New Roman" w:hAnsi="Times New Roman" w:cs="Times New Roman"/>
          <w:sz w:val="24"/>
          <w:szCs w:val="24"/>
          <w:lang w:val="en-GB"/>
        </w:rPr>
        <w:t xml:space="preserve">within the family </w:t>
      </w:r>
      <w:proofErr w:type="spellStart"/>
      <w:r w:rsidR="00D41755" w:rsidRPr="00B47E2F">
        <w:rPr>
          <w:rFonts w:ascii="Times New Roman" w:hAnsi="Times New Roman" w:cs="Times New Roman"/>
          <w:sz w:val="24"/>
          <w:szCs w:val="24"/>
          <w:lang w:val="en-GB"/>
        </w:rPr>
        <w:t>Bradyrhizobiaceae</w:t>
      </w:r>
      <w:proofErr w:type="spellEnd"/>
      <w:r w:rsidR="00D41755" w:rsidRPr="00B47E2F">
        <w:rPr>
          <w:rFonts w:ascii="Times New Roman" w:hAnsi="Times New Roman" w:cs="Times New Roman"/>
          <w:sz w:val="24"/>
          <w:szCs w:val="24"/>
          <w:lang w:val="en-GB"/>
        </w:rPr>
        <w:t xml:space="preserve"> </w:t>
      </w:r>
      <w:r w:rsidR="004B70B2" w:rsidRPr="00B47E2F">
        <w:rPr>
          <w:rFonts w:ascii="Times New Roman" w:hAnsi="Times New Roman" w:cs="Times New Roman"/>
          <w:sz w:val="24"/>
          <w:szCs w:val="24"/>
          <w:lang w:val="en-GB"/>
        </w:rPr>
        <w:t>sampled from the rhizosphere of</w:t>
      </w:r>
      <w:r w:rsidRPr="00B47E2F">
        <w:rPr>
          <w:rFonts w:ascii="Times New Roman" w:hAnsi="Times New Roman" w:cs="Times New Roman"/>
          <w:sz w:val="24"/>
          <w:szCs w:val="24"/>
          <w:lang w:val="en-GB"/>
        </w:rPr>
        <w:t xml:space="preserve"> </w:t>
      </w:r>
      <w:r w:rsidRPr="00B47E2F">
        <w:rPr>
          <w:rFonts w:ascii="Times New Roman" w:hAnsi="Times New Roman" w:cs="Times New Roman"/>
          <w:i/>
          <w:iCs/>
          <w:sz w:val="24"/>
          <w:szCs w:val="24"/>
          <w:lang w:val="en-GB"/>
        </w:rPr>
        <w:t xml:space="preserve">Lupinus </w:t>
      </w:r>
      <w:proofErr w:type="spellStart"/>
      <w:r w:rsidRPr="00B47E2F">
        <w:rPr>
          <w:rFonts w:ascii="Times New Roman" w:hAnsi="Times New Roman" w:cs="Times New Roman"/>
          <w:i/>
          <w:iCs/>
          <w:sz w:val="24"/>
          <w:szCs w:val="24"/>
          <w:lang w:val="en-GB"/>
        </w:rPr>
        <w:t>polyphyllus</w:t>
      </w:r>
      <w:proofErr w:type="spellEnd"/>
      <w:r w:rsidRPr="00B47E2F">
        <w:rPr>
          <w:rFonts w:ascii="Times New Roman" w:hAnsi="Times New Roman" w:cs="Times New Roman"/>
          <w:sz w:val="24"/>
          <w:szCs w:val="24"/>
          <w:lang w:val="en-GB"/>
        </w:rPr>
        <w:t xml:space="preserve"> grown with intact and autoclaved soil </w:t>
      </w:r>
      <w:proofErr w:type="spellStart"/>
      <w:r w:rsidRPr="00B47E2F">
        <w:rPr>
          <w:rFonts w:ascii="Times New Roman" w:hAnsi="Times New Roman" w:cs="Times New Roman"/>
          <w:sz w:val="24"/>
          <w:szCs w:val="24"/>
          <w:lang w:val="en-GB"/>
        </w:rPr>
        <w:t>inocula</w:t>
      </w:r>
      <w:proofErr w:type="spellEnd"/>
      <w:r w:rsidRPr="00B47E2F">
        <w:rPr>
          <w:rFonts w:ascii="Times New Roman" w:hAnsi="Times New Roman" w:cs="Times New Roman"/>
          <w:sz w:val="24"/>
          <w:szCs w:val="24"/>
          <w:lang w:val="en-GB"/>
        </w:rPr>
        <w:t xml:space="preserve"> from invasive (FI) and native (US) sites.</w:t>
      </w:r>
      <w:r w:rsidR="004B70B2" w:rsidRPr="00B47E2F">
        <w:rPr>
          <w:rFonts w:ascii="Times New Roman" w:hAnsi="Times New Roman" w:cs="Times New Roman"/>
          <w:sz w:val="24"/>
          <w:szCs w:val="24"/>
          <w:lang w:val="en-GB"/>
        </w:rPr>
        <w:t xml:space="preserve"> </w:t>
      </w:r>
    </w:p>
    <w:sectPr w:rsidR="00FA240E" w:rsidRPr="00B47E2F" w:rsidSect="00E61896">
      <w:footerReference w:type="default" r:id="rId17"/>
      <w:pgSz w:w="11906" w:h="16838" w:code="9"/>
      <w:pgMar w:top="1418" w:right="1134"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2FF1E" w14:textId="77777777" w:rsidR="00F95AFF" w:rsidRDefault="00F95AFF" w:rsidP="002B4F50">
      <w:pPr>
        <w:spacing w:after="0" w:line="240" w:lineRule="auto"/>
      </w:pPr>
      <w:r>
        <w:separator/>
      </w:r>
    </w:p>
  </w:endnote>
  <w:endnote w:type="continuationSeparator" w:id="0">
    <w:p w14:paraId="3E04C438" w14:textId="77777777" w:rsidR="00F95AFF" w:rsidRDefault="00F95AFF" w:rsidP="002B4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 LT Std">
    <w:altName w:val="Times New Roman"/>
    <w:panose1 w:val="00000000000000000000"/>
    <w:charset w:val="00"/>
    <w:family w:val="roman"/>
    <w:notTrueType/>
    <w:pitch w:val="default"/>
    <w:sig w:usb0="00000003" w:usb1="00000000" w:usb2="00000000" w:usb3="00000000" w:csb0="00000001" w:csb1="00000000"/>
  </w:font>
  <w:font w:name="Lato-Regular">
    <w:altName w:val="MS Mincho"/>
    <w:panose1 w:val="00000000000000000000"/>
    <w:charset w:val="80"/>
    <w:family w:val="auto"/>
    <w:notTrueType/>
    <w:pitch w:val="default"/>
    <w:sig w:usb0="00000001" w:usb1="08070000" w:usb2="00000010" w:usb3="00000000" w:csb0="00020000" w:csb1="00000000"/>
  </w:font>
  <w:font w:name="STIXTwoText">
    <w:altName w:val="Yu Gothic"/>
    <w:panose1 w:val="00000000000000000000"/>
    <w:charset w:val="80"/>
    <w:family w:val="roman"/>
    <w:notTrueType/>
    <w:pitch w:val="default"/>
    <w:sig w:usb0="00000001" w:usb1="08070000" w:usb2="00000010" w:usb3="00000000" w:csb0="00020000" w:csb1="00000000"/>
  </w:font>
  <w:font w:name="Lato-Bold">
    <w:altName w:val="MS Mincho"/>
    <w:panose1 w:val="00000000000000000000"/>
    <w:charset w:val="80"/>
    <w:family w:val="auto"/>
    <w:notTrueType/>
    <w:pitch w:val="default"/>
    <w:sig w:usb0="00000003" w:usb1="08070000" w:usb2="00000010" w:usb3="00000000" w:csb0="00020001"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6854171"/>
      <w:docPartObj>
        <w:docPartGallery w:val="Page Numbers (Bottom of Page)"/>
        <w:docPartUnique/>
      </w:docPartObj>
    </w:sdtPr>
    <w:sdtContent>
      <w:p w14:paraId="2EBF599F" w14:textId="63AA29E4" w:rsidR="007F3906" w:rsidRDefault="007F3906">
        <w:pPr>
          <w:pStyle w:val="Footer"/>
          <w:jc w:val="center"/>
        </w:pPr>
        <w:r>
          <w:fldChar w:fldCharType="begin"/>
        </w:r>
        <w:r>
          <w:instrText>PAGE   \* MERGEFORMAT</w:instrText>
        </w:r>
        <w:r>
          <w:fldChar w:fldCharType="separate"/>
        </w:r>
        <w:r>
          <w:t>2</w:t>
        </w:r>
        <w:r>
          <w:fldChar w:fldCharType="end"/>
        </w:r>
      </w:p>
    </w:sdtContent>
  </w:sdt>
  <w:p w14:paraId="665E8558" w14:textId="77777777" w:rsidR="007F3906" w:rsidRDefault="007F39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D51EA" w14:textId="77777777" w:rsidR="00F95AFF" w:rsidRDefault="00F95AFF" w:rsidP="002B4F50">
      <w:pPr>
        <w:spacing w:after="0" w:line="240" w:lineRule="auto"/>
      </w:pPr>
      <w:r>
        <w:separator/>
      </w:r>
    </w:p>
  </w:footnote>
  <w:footnote w:type="continuationSeparator" w:id="0">
    <w:p w14:paraId="29F8ED50" w14:textId="77777777" w:rsidR="00F95AFF" w:rsidRDefault="00F95AFF" w:rsidP="002B4F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1AC9B2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76573B"/>
    <w:multiLevelType w:val="hybridMultilevel"/>
    <w:tmpl w:val="9F62F53E"/>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1D056DA8"/>
    <w:multiLevelType w:val="hybridMultilevel"/>
    <w:tmpl w:val="3CD2C7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150883"/>
    <w:multiLevelType w:val="multilevel"/>
    <w:tmpl w:val="92D81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FF36EF"/>
    <w:multiLevelType w:val="hybridMultilevel"/>
    <w:tmpl w:val="55120476"/>
    <w:lvl w:ilvl="0" w:tplc="C79A0B50">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579B2F75"/>
    <w:multiLevelType w:val="hybridMultilevel"/>
    <w:tmpl w:val="A15CC376"/>
    <w:lvl w:ilvl="0" w:tplc="00AC253C">
      <w:start w:val="1"/>
      <w:numFmt w:val="decimal"/>
      <w:lvlText w:val="%1."/>
      <w:lvlJc w:val="left"/>
      <w:pPr>
        <w:ind w:left="720" w:hanging="360"/>
      </w:pPr>
      <w:rPr>
        <w:rFonts w:ascii="Times New Roman" w:eastAsiaTheme="minorHAnsi" w:hAnsi="Times New Roman" w:cs="Times New Roman"/>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60FC5C48"/>
    <w:multiLevelType w:val="hybridMultilevel"/>
    <w:tmpl w:val="D68C6084"/>
    <w:lvl w:ilvl="0" w:tplc="6E1E02CE">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74E007B7"/>
    <w:multiLevelType w:val="hybridMultilevel"/>
    <w:tmpl w:val="9154B8F0"/>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15:restartNumberingAfterBreak="0">
    <w:nsid w:val="76F01505"/>
    <w:multiLevelType w:val="hybridMultilevel"/>
    <w:tmpl w:val="FB989CE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7A9E5679"/>
    <w:multiLevelType w:val="hybridMultilevel"/>
    <w:tmpl w:val="882ED55A"/>
    <w:lvl w:ilvl="0" w:tplc="8BEED426">
      <w:start w:val="1"/>
      <w:numFmt w:val="bullet"/>
      <w:lvlText w:val=""/>
      <w:lvlJc w:val="left"/>
      <w:pPr>
        <w:ind w:left="720" w:hanging="360"/>
      </w:pPr>
      <w:rPr>
        <w:rFonts w:ascii="Symbol" w:hAnsi="Symbol" w:hint="default"/>
        <w:color w:val="auto"/>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7AA7244B"/>
    <w:multiLevelType w:val="hybridMultilevel"/>
    <w:tmpl w:val="B316EFF8"/>
    <w:lvl w:ilvl="0" w:tplc="A23C8026">
      <w:start w:val="2"/>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7DC40A2E"/>
    <w:multiLevelType w:val="hybridMultilevel"/>
    <w:tmpl w:val="2E304BF6"/>
    <w:lvl w:ilvl="0" w:tplc="F20E9CD6">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094588701">
    <w:abstractNumId w:val="0"/>
  </w:num>
  <w:num w:numId="2" w16cid:durableId="1124301870">
    <w:abstractNumId w:val="10"/>
  </w:num>
  <w:num w:numId="3" w16cid:durableId="1639845499">
    <w:abstractNumId w:val="8"/>
  </w:num>
  <w:num w:numId="4" w16cid:durableId="1253321298">
    <w:abstractNumId w:val="11"/>
  </w:num>
  <w:num w:numId="5" w16cid:durableId="1461457380">
    <w:abstractNumId w:val="6"/>
  </w:num>
  <w:num w:numId="6" w16cid:durableId="1000735593">
    <w:abstractNumId w:val="9"/>
  </w:num>
  <w:num w:numId="7" w16cid:durableId="1780949359">
    <w:abstractNumId w:val="7"/>
  </w:num>
  <w:num w:numId="8" w16cid:durableId="2107770435">
    <w:abstractNumId w:val="5"/>
  </w:num>
  <w:num w:numId="9" w16cid:durableId="1138382137">
    <w:abstractNumId w:val="4"/>
  </w:num>
  <w:num w:numId="10" w16cid:durableId="1096092901">
    <w:abstractNumId w:val="1"/>
  </w:num>
  <w:num w:numId="11" w16cid:durableId="468866947">
    <w:abstractNumId w:val="2"/>
  </w:num>
  <w:num w:numId="12" w16cid:durableId="8955099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fi-FI" w:vendorID="64" w:dllVersion="0" w:nlCheck="1" w:checkStyle="0"/>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i-FI" w:vendorID="64" w:dllVersion="4096" w:nlCheck="1" w:checkStyle="0"/>
  <w:activeWritingStyle w:appName="MSWord" w:lang="sv-SE" w:vendorID="64" w:dllVersion="4096" w:nlCheck="1" w:checkStyle="0"/>
  <w:activeWritingStyle w:appName="MSWord" w:lang="da-DK" w:vendorID="64" w:dllVersion="0" w:nlCheck="1" w:checkStyle="0"/>
  <w:activeWritingStyle w:appName="MSWord" w:lang="sv-SE" w:vendorID="64" w:dllVersion="0" w:nlCheck="1" w:checkStyle="0"/>
  <w:activeWritingStyle w:appName="MSWord" w:lang="en-CA" w:vendorID="64" w:dllVersion="4096" w:nlCheck="1" w:checkStyle="0"/>
  <w:activeWritingStyle w:appName="MSWord" w:lang="en-CA"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68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76A"/>
    <w:rsid w:val="0000419A"/>
    <w:rsid w:val="00004B02"/>
    <w:rsid w:val="00005269"/>
    <w:rsid w:val="00005E4E"/>
    <w:rsid w:val="00006E97"/>
    <w:rsid w:val="00007C0A"/>
    <w:rsid w:val="00010E25"/>
    <w:rsid w:val="0001164E"/>
    <w:rsid w:val="00011D73"/>
    <w:rsid w:val="00013C5C"/>
    <w:rsid w:val="000142BA"/>
    <w:rsid w:val="00017411"/>
    <w:rsid w:val="00017856"/>
    <w:rsid w:val="00020005"/>
    <w:rsid w:val="00022D58"/>
    <w:rsid w:val="00023E40"/>
    <w:rsid w:val="00024B9F"/>
    <w:rsid w:val="000270DA"/>
    <w:rsid w:val="00030331"/>
    <w:rsid w:val="00032038"/>
    <w:rsid w:val="00032449"/>
    <w:rsid w:val="00032745"/>
    <w:rsid w:val="000330F7"/>
    <w:rsid w:val="000338B4"/>
    <w:rsid w:val="00035CB8"/>
    <w:rsid w:val="00035DE8"/>
    <w:rsid w:val="000377D2"/>
    <w:rsid w:val="00041503"/>
    <w:rsid w:val="00043077"/>
    <w:rsid w:val="00045BAD"/>
    <w:rsid w:val="000461AB"/>
    <w:rsid w:val="0004628F"/>
    <w:rsid w:val="000463BA"/>
    <w:rsid w:val="00047973"/>
    <w:rsid w:val="000504E0"/>
    <w:rsid w:val="00050D32"/>
    <w:rsid w:val="00051982"/>
    <w:rsid w:val="00051A58"/>
    <w:rsid w:val="00051C46"/>
    <w:rsid w:val="0005276E"/>
    <w:rsid w:val="00053D06"/>
    <w:rsid w:val="000546A5"/>
    <w:rsid w:val="000553FB"/>
    <w:rsid w:val="00055C9A"/>
    <w:rsid w:val="00055CAB"/>
    <w:rsid w:val="00055EDD"/>
    <w:rsid w:val="00056E14"/>
    <w:rsid w:val="00057657"/>
    <w:rsid w:val="00062337"/>
    <w:rsid w:val="00062DC6"/>
    <w:rsid w:val="0006369D"/>
    <w:rsid w:val="00063908"/>
    <w:rsid w:val="00064983"/>
    <w:rsid w:val="00066047"/>
    <w:rsid w:val="000670F9"/>
    <w:rsid w:val="00067141"/>
    <w:rsid w:val="000673C0"/>
    <w:rsid w:val="00070694"/>
    <w:rsid w:val="0007107D"/>
    <w:rsid w:val="00071253"/>
    <w:rsid w:val="0007168A"/>
    <w:rsid w:val="000716A5"/>
    <w:rsid w:val="000736AC"/>
    <w:rsid w:val="000739F6"/>
    <w:rsid w:val="00075144"/>
    <w:rsid w:val="000768B4"/>
    <w:rsid w:val="00077901"/>
    <w:rsid w:val="0008193C"/>
    <w:rsid w:val="00082FB0"/>
    <w:rsid w:val="000842E4"/>
    <w:rsid w:val="00090401"/>
    <w:rsid w:val="000915D4"/>
    <w:rsid w:val="00091A47"/>
    <w:rsid w:val="00092832"/>
    <w:rsid w:val="00095106"/>
    <w:rsid w:val="00096E58"/>
    <w:rsid w:val="00097BFD"/>
    <w:rsid w:val="000A0F67"/>
    <w:rsid w:val="000A260C"/>
    <w:rsid w:val="000A43D1"/>
    <w:rsid w:val="000A5649"/>
    <w:rsid w:val="000A5E44"/>
    <w:rsid w:val="000A69E5"/>
    <w:rsid w:val="000A71CC"/>
    <w:rsid w:val="000B04F8"/>
    <w:rsid w:val="000B14BD"/>
    <w:rsid w:val="000B1905"/>
    <w:rsid w:val="000B1E29"/>
    <w:rsid w:val="000B2FDD"/>
    <w:rsid w:val="000B660E"/>
    <w:rsid w:val="000B69AB"/>
    <w:rsid w:val="000B6A8F"/>
    <w:rsid w:val="000B7212"/>
    <w:rsid w:val="000B7CF3"/>
    <w:rsid w:val="000B7E58"/>
    <w:rsid w:val="000C2D0A"/>
    <w:rsid w:val="000C2F9B"/>
    <w:rsid w:val="000C3F62"/>
    <w:rsid w:val="000C4F27"/>
    <w:rsid w:val="000C5CDA"/>
    <w:rsid w:val="000C63DB"/>
    <w:rsid w:val="000C6D17"/>
    <w:rsid w:val="000D0004"/>
    <w:rsid w:val="000D1454"/>
    <w:rsid w:val="000D18FA"/>
    <w:rsid w:val="000D4BF6"/>
    <w:rsid w:val="000D4C6A"/>
    <w:rsid w:val="000D4C74"/>
    <w:rsid w:val="000D67F6"/>
    <w:rsid w:val="000D6A09"/>
    <w:rsid w:val="000D7077"/>
    <w:rsid w:val="000E1D7F"/>
    <w:rsid w:val="000E1E59"/>
    <w:rsid w:val="000E1F4E"/>
    <w:rsid w:val="000E2C68"/>
    <w:rsid w:val="000E2E34"/>
    <w:rsid w:val="000E56DB"/>
    <w:rsid w:val="000F30F0"/>
    <w:rsid w:val="000F4737"/>
    <w:rsid w:val="000F52F1"/>
    <w:rsid w:val="000F567F"/>
    <w:rsid w:val="000F675B"/>
    <w:rsid w:val="000F72F2"/>
    <w:rsid w:val="00100999"/>
    <w:rsid w:val="00102205"/>
    <w:rsid w:val="001028FD"/>
    <w:rsid w:val="00102A9B"/>
    <w:rsid w:val="00103091"/>
    <w:rsid w:val="0010459B"/>
    <w:rsid w:val="0011051C"/>
    <w:rsid w:val="001116B1"/>
    <w:rsid w:val="001123D3"/>
    <w:rsid w:val="001127AD"/>
    <w:rsid w:val="0011303C"/>
    <w:rsid w:val="0011314C"/>
    <w:rsid w:val="00113406"/>
    <w:rsid w:val="001137CB"/>
    <w:rsid w:val="00113883"/>
    <w:rsid w:val="001153FA"/>
    <w:rsid w:val="00115A28"/>
    <w:rsid w:val="00116A86"/>
    <w:rsid w:val="00120153"/>
    <w:rsid w:val="0012355F"/>
    <w:rsid w:val="0012397A"/>
    <w:rsid w:val="0012416C"/>
    <w:rsid w:val="001243AF"/>
    <w:rsid w:val="00130593"/>
    <w:rsid w:val="00130E6D"/>
    <w:rsid w:val="0013296E"/>
    <w:rsid w:val="001331A2"/>
    <w:rsid w:val="001340F1"/>
    <w:rsid w:val="00134C83"/>
    <w:rsid w:val="001370F6"/>
    <w:rsid w:val="00141392"/>
    <w:rsid w:val="00141726"/>
    <w:rsid w:val="00141AF0"/>
    <w:rsid w:val="00142593"/>
    <w:rsid w:val="0014306F"/>
    <w:rsid w:val="00143263"/>
    <w:rsid w:val="00143F7B"/>
    <w:rsid w:val="001441D9"/>
    <w:rsid w:val="0014583C"/>
    <w:rsid w:val="00145FE6"/>
    <w:rsid w:val="0014772E"/>
    <w:rsid w:val="00147D7D"/>
    <w:rsid w:val="0015014E"/>
    <w:rsid w:val="001503D7"/>
    <w:rsid w:val="00151960"/>
    <w:rsid w:val="00152097"/>
    <w:rsid w:val="00152B03"/>
    <w:rsid w:val="001558A6"/>
    <w:rsid w:val="0015627E"/>
    <w:rsid w:val="00156E6B"/>
    <w:rsid w:val="00157A18"/>
    <w:rsid w:val="001629FE"/>
    <w:rsid w:val="00162C3F"/>
    <w:rsid w:val="001633EC"/>
    <w:rsid w:val="00165881"/>
    <w:rsid w:val="00166104"/>
    <w:rsid w:val="0017292A"/>
    <w:rsid w:val="00172C69"/>
    <w:rsid w:val="0017332E"/>
    <w:rsid w:val="00173587"/>
    <w:rsid w:val="00176797"/>
    <w:rsid w:val="00177365"/>
    <w:rsid w:val="001775D5"/>
    <w:rsid w:val="001776D6"/>
    <w:rsid w:val="00177E43"/>
    <w:rsid w:val="001828C5"/>
    <w:rsid w:val="00182C7E"/>
    <w:rsid w:val="00182E2F"/>
    <w:rsid w:val="00183218"/>
    <w:rsid w:val="00190912"/>
    <w:rsid w:val="00190FE3"/>
    <w:rsid w:val="001915F2"/>
    <w:rsid w:val="00192510"/>
    <w:rsid w:val="001925C5"/>
    <w:rsid w:val="00192CD7"/>
    <w:rsid w:val="0019332C"/>
    <w:rsid w:val="00193E9A"/>
    <w:rsid w:val="00193EC6"/>
    <w:rsid w:val="00194109"/>
    <w:rsid w:val="00194807"/>
    <w:rsid w:val="00195469"/>
    <w:rsid w:val="00195BED"/>
    <w:rsid w:val="00195E83"/>
    <w:rsid w:val="00196178"/>
    <w:rsid w:val="001962FF"/>
    <w:rsid w:val="00196B8A"/>
    <w:rsid w:val="00197733"/>
    <w:rsid w:val="00197BB1"/>
    <w:rsid w:val="001A04B2"/>
    <w:rsid w:val="001A166B"/>
    <w:rsid w:val="001A36FA"/>
    <w:rsid w:val="001A4DB6"/>
    <w:rsid w:val="001A6760"/>
    <w:rsid w:val="001B0BCD"/>
    <w:rsid w:val="001B0D9B"/>
    <w:rsid w:val="001B1883"/>
    <w:rsid w:val="001B1C9B"/>
    <w:rsid w:val="001B1EF4"/>
    <w:rsid w:val="001B3FE1"/>
    <w:rsid w:val="001B5287"/>
    <w:rsid w:val="001B63F9"/>
    <w:rsid w:val="001B6A07"/>
    <w:rsid w:val="001B737A"/>
    <w:rsid w:val="001B7873"/>
    <w:rsid w:val="001C1816"/>
    <w:rsid w:val="001C1CF9"/>
    <w:rsid w:val="001C33FB"/>
    <w:rsid w:val="001C4805"/>
    <w:rsid w:val="001C4909"/>
    <w:rsid w:val="001C6E8F"/>
    <w:rsid w:val="001C7801"/>
    <w:rsid w:val="001C781F"/>
    <w:rsid w:val="001D0A5D"/>
    <w:rsid w:val="001D2A2F"/>
    <w:rsid w:val="001D34F7"/>
    <w:rsid w:val="001D3A64"/>
    <w:rsid w:val="001D5ADA"/>
    <w:rsid w:val="001D6993"/>
    <w:rsid w:val="001D6A46"/>
    <w:rsid w:val="001E1485"/>
    <w:rsid w:val="001E1846"/>
    <w:rsid w:val="001E1DF5"/>
    <w:rsid w:val="001E248F"/>
    <w:rsid w:val="001E2B51"/>
    <w:rsid w:val="001E4F0B"/>
    <w:rsid w:val="001E5A1B"/>
    <w:rsid w:val="001E6C37"/>
    <w:rsid w:val="001E73C1"/>
    <w:rsid w:val="001F01BA"/>
    <w:rsid w:val="001F035D"/>
    <w:rsid w:val="001F1A1E"/>
    <w:rsid w:val="001F2C66"/>
    <w:rsid w:val="001F3584"/>
    <w:rsid w:val="001F3784"/>
    <w:rsid w:val="001F4F6A"/>
    <w:rsid w:val="001F5B32"/>
    <w:rsid w:val="002004D7"/>
    <w:rsid w:val="002006F2"/>
    <w:rsid w:val="00201859"/>
    <w:rsid w:val="00201F81"/>
    <w:rsid w:val="00202212"/>
    <w:rsid w:val="00202507"/>
    <w:rsid w:val="00203D8B"/>
    <w:rsid w:val="00204F44"/>
    <w:rsid w:val="002059B8"/>
    <w:rsid w:val="00206387"/>
    <w:rsid w:val="002120D9"/>
    <w:rsid w:val="00213CB0"/>
    <w:rsid w:val="00214188"/>
    <w:rsid w:val="00214273"/>
    <w:rsid w:val="00214736"/>
    <w:rsid w:val="002151E1"/>
    <w:rsid w:val="002153A8"/>
    <w:rsid w:val="00215705"/>
    <w:rsid w:val="00216CBF"/>
    <w:rsid w:val="00216EDA"/>
    <w:rsid w:val="00216FAB"/>
    <w:rsid w:val="00217C1F"/>
    <w:rsid w:val="00217D98"/>
    <w:rsid w:val="00217DD1"/>
    <w:rsid w:val="0022012E"/>
    <w:rsid w:val="0022144A"/>
    <w:rsid w:val="00221473"/>
    <w:rsid w:val="00222532"/>
    <w:rsid w:val="002227C9"/>
    <w:rsid w:val="00224416"/>
    <w:rsid w:val="00224735"/>
    <w:rsid w:val="002254FC"/>
    <w:rsid w:val="00226037"/>
    <w:rsid w:val="002262DB"/>
    <w:rsid w:val="002303B1"/>
    <w:rsid w:val="00231D67"/>
    <w:rsid w:val="00236F6F"/>
    <w:rsid w:val="00237A65"/>
    <w:rsid w:val="00237FF6"/>
    <w:rsid w:val="002418CC"/>
    <w:rsid w:val="00241FFC"/>
    <w:rsid w:val="0024206B"/>
    <w:rsid w:val="00242A65"/>
    <w:rsid w:val="002438D7"/>
    <w:rsid w:val="0024481D"/>
    <w:rsid w:val="00244C9B"/>
    <w:rsid w:val="002453BF"/>
    <w:rsid w:val="00246A00"/>
    <w:rsid w:val="002471E1"/>
    <w:rsid w:val="00247E4A"/>
    <w:rsid w:val="00247F6E"/>
    <w:rsid w:val="0025676A"/>
    <w:rsid w:val="00256A15"/>
    <w:rsid w:val="0026007A"/>
    <w:rsid w:val="002608D5"/>
    <w:rsid w:val="00260EEA"/>
    <w:rsid w:val="0026104D"/>
    <w:rsid w:val="002614E5"/>
    <w:rsid w:val="0026327C"/>
    <w:rsid w:val="00263A86"/>
    <w:rsid w:val="002648B6"/>
    <w:rsid w:val="00265635"/>
    <w:rsid w:val="00265CA5"/>
    <w:rsid w:val="00265F86"/>
    <w:rsid w:val="0026663B"/>
    <w:rsid w:val="00266775"/>
    <w:rsid w:val="0027013D"/>
    <w:rsid w:val="002704E4"/>
    <w:rsid w:val="002707B7"/>
    <w:rsid w:val="00273DCB"/>
    <w:rsid w:val="0027550E"/>
    <w:rsid w:val="0027670A"/>
    <w:rsid w:val="002767BD"/>
    <w:rsid w:val="00277F93"/>
    <w:rsid w:val="00280602"/>
    <w:rsid w:val="00284B51"/>
    <w:rsid w:val="002870BE"/>
    <w:rsid w:val="0029091A"/>
    <w:rsid w:val="00290C40"/>
    <w:rsid w:val="00291F04"/>
    <w:rsid w:val="002922E6"/>
    <w:rsid w:val="00292E9C"/>
    <w:rsid w:val="002950DB"/>
    <w:rsid w:val="002974DE"/>
    <w:rsid w:val="002978B5"/>
    <w:rsid w:val="002A1034"/>
    <w:rsid w:val="002A287C"/>
    <w:rsid w:val="002A3E55"/>
    <w:rsid w:val="002A6424"/>
    <w:rsid w:val="002A6456"/>
    <w:rsid w:val="002A790B"/>
    <w:rsid w:val="002A79E6"/>
    <w:rsid w:val="002B1B9B"/>
    <w:rsid w:val="002B3E9E"/>
    <w:rsid w:val="002B4879"/>
    <w:rsid w:val="002B4F50"/>
    <w:rsid w:val="002B6A34"/>
    <w:rsid w:val="002B6C1F"/>
    <w:rsid w:val="002B79EB"/>
    <w:rsid w:val="002B7DD5"/>
    <w:rsid w:val="002C0BFD"/>
    <w:rsid w:val="002C15DE"/>
    <w:rsid w:val="002C4CAF"/>
    <w:rsid w:val="002C4F35"/>
    <w:rsid w:val="002C50B1"/>
    <w:rsid w:val="002C7E57"/>
    <w:rsid w:val="002D060F"/>
    <w:rsid w:val="002D0ACD"/>
    <w:rsid w:val="002D0D83"/>
    <w:rsid w:val="002D2A58"/>
    <w:rsid w:val="002D3C36"/>
    <w:rsid w:val="002D3FC1"/>
    <w:rsid w:val="002D519B"/>
    <w:rsid w:val="002D7F11"/>
    <w:rsid w:val="002D7F32"/>
    <w:rsid w:val="002E185E"/>
    <w:rsid w:val="002E228A"/>
    <w:rsid w:val="002E3692"/>
    <w:rsid w:val="002E3B4B"/>
    <w:rsid w:val="002E5526"/>
    <w:rsid w:val="002E6818"/>
    <w:rsid w:val="002E76A2"/>
    <w:rsid w:val="002F129D"/>
    <w:rsid w:val="002F1DB4"/>
    <w:rsid w:val="002F2CE1"/>
    <w:rsid w:val="002F3E34"/>
    <w:rsid w:val="002F4043"/>
    <w:rsid w:val="002F4643"/>
    <w:rsid w:val="002F53C4"/>
    <w:rsid w:val="002F7CDF"/>
    <w:rsid w:val="003006DB"/>
    <w:rsid w:val="00301A37"/>
    <w:rsid w:val="0030214D"/>
    <w:rsid w:val="00302E39"/>
    <w:rsid w:val="003047E8"/>
    <w:rsid w:val="00305239"/>
    <w:rsid w:val="0030581F"/>
    <w:rsid w:val="00305F6A"/>
    <w:rsid w:val="003062B5"/>
    <w:rsid w:val="0030698F"/>
    <w:rsid w:val="003073D4"/>
    <w:rsid w:val="00307A50"/>
    <w:rsid w:val="00307A63"/>
    <w:rsid w:val="0031023D"/>
    <w:rsid w:val="00310834"/>
    <w:rsid w:val="003126E6"/>
    <w:rsid w:val="00313243"/>
    <w:rsid w:val="0031337F"/>
    <w:rsid w:val="00315569"/>
    <w:rsid w:val="00315FE1"/>
    <w:rsid w:val="00320F0A"/>
    <w:rsid w:val="00321525"/>
    <w:rsid w:val="00321F24"/>
    <w:rsid w:val="0032333F"/>
    <w:rsid w:val="003241BD"/>
    <w:rsid w:val="00325921"/>
    <w:rsid w:val="003264D5"/>
    <w:rsid w:val="00333B6D"/>
    <w:rsid w:val="00333C5F"/>
    <w:rsid w:val="00335367"/>
    <w:rsid w:val="00335C30"/>
    <w:rsid w:val="00335EDE"/>
    <w:rsid w:val="0033673B"/>
    <w:rsid w:val="003402D2"/>
    <w:rsid w:val="00340488"/>
    <w:rsid w:val="00340D33"/>
    <w:rsid w:val="003424FE"/>
    <w:rsid w:val="00342DCB"/>
    <w:rsid w:val="00342E6F"/>
    <w:rsid w:val="00342F47"/>
    <w:rsid w:val="0034356D"/>
    <w:rsid w:val="00343806"/>
    <w:rsid w:val="00343FF5"/>
    <w:rsid w:val="00344FA6"/>
    <w:rsid w:val="003465A1"/>
    <w:rsid w:val="003468EC"/>
    <w:rsid w:val="00346FD6"/>
    <w:rsid w:val="00347305"/>
    <w:rsid w:val="00347769"/>
    <w:rsid w:val="00350AD6"/>
    <w:rsid w:val="0035193E"/>
    <w:rsid w:val="00351AD7"/>
    <w:rsid w:val="003545FB"/>
    <w:rsid w:val="00355FFB"/>
    <w:rsid w:val="003560C8"/>
    <w:rsid w:val="00356F96"/>
    <w:rsid w:val="003652E1"/>
    <w:rsid w:val="00365342"/>
    <w:rsid w:val="003655B1"/>
    <w:rsid w:val="00367CE9"/>
    <w:rsid w:val="00367DF6"/>
    <w:rsid w:val="00370779"/>
    <w:rsid w:val="00370C2A"/>
    <w:rsid w:val="00371824"/>
    <w:rsid w:val="00372649"/>
    <w:rsid w:val="00372B9E"/>
    <w:rsid w:val="003735BB"/>
    <w:rsid w:val="00376A4A"/>
    <w:rsid w:val="00377E26"/>
    <w:rsid w:val="00380A2A"/>
    <w:rsid w:val="00381032"/>
    <w:rsid w:val="003810B3"/>
    <w:rsid w:val="00381E2E"/>
    <w:rsid w:val="00382E71"/>
    <w:rsid w:val="00383C65"/>
    <w:rsid w:val="00384600"/>
    <w:rsid w:val="003849FA"/>
    <w:rsid w:val="00385C86"/>
    <w:rsid w:val="0038743F"/>
    <w:rsid w:val="00390757"/>
    <w:rsid w:val="0039226F"/>
    <w:rsid w:val="00393317"/>
    <w:rsid w:val="0039388A"/>
    <w:rsid w:val="00393F46"/>
    <w:rsid w:val="0039408E"/>
    <w:rsid w:val="003940EE"/>
    <w:rsid w:val="003945CA"/>
    <w:rsid w:val="003951A3"/>
    <w:rsid w:val="00395568"/>
    <w:rsid w:val="0039642B"/>
    <w:rsid w:val="003A0A3F"/>
    <w:rsid w:val="003A2139"/>
    <w:rsid w:val="003A5672"/>
    <w:rsid w:val="003A594D"/>
    <w:rsid w:val="003A6CDD"/>
    <w:rsid w:val="003B0252"/>
    <w:rsid w:val="003B17DD"/>
    <w:rsid w:val="003B21AD"/>
    <w:rsid w:val="003B2BF7"/>
    <w:rsid w:val="003B2D94"/>
    <w:rsid w:val="003B3121"/>
    <w:rsid w:val="003B36A6"/>
    <w:rsid w:val="003B46A9"/>
    <w:rsid w:val="003B478E"/>
    <w:rsid w:val="003B4978"/>
    <w:rsid w:val="003B5CCC"/>
    <w:rsid w:val="003B5DDA"/>
    <w:rsid w:val="003B6192"/>
    <w:rsid w:val="003C0383"/>
    <w:rsid w:val="003C1BEC"/>
    <w:rsid w:val="003C1E67"/>
    <w:rsid w:val="003C1EBC"/>
    <w:rsid w:val="003C1F26"/>
    <w:rsid w:val="003C2791"/>
    <w:rsid w:val="003C27AF"/>
    <w:rsid w:val="003C3DFC"/>
    <w:rsid w:val="003C4B45"/>
    <w:rsid w:val="003C6725"/>
    <w:rsid w:val="003C6D1E"/>
    <w:rsid w:val="003D04E4"/>
    <w:rsid w:val="003D1E00"/>
    <w:rsid w:val="003D3BE0"/>
    <w:rsid w:val="003D43F7"/>
    <w:rsid w:val="003D5675"/>
    <w:rsid w:val="003D5EC3"/>
    <w:rsid w:val="003D7644"/>
    <w:rsid w:val="003E1F80"/>
    <w:rsid w:val="003E22EA"/>
    <w:rsid w:val="003E3E02"/>
    <w:rsid w:val="003E4111"/>
    <w:rsid w:val="003E590E"/>
    <w:rsid w:val="003E5C53"/>
    <w:rsid w:val="003E6E50"/>
    <w:rsid w:val="003E729A"/>
    <w:rsid w:val="003E7591"/>
    <w:rsid w:val="003E7B21"/>
    <w:rsid w:val="003E7BCE"/>
    <w:rsid w:val="003F0A72"/>
    <w:rsid w:val="003F0D4F"/>
    <w:rsid w:val="003F1DBD"/>
    <w:rsid w:val="003F2F7D"/>
    <w:rsid w:val="003F38F3"/>
    <w:rsid w:val="003F3C02"/>
    <w:rsid w:val="003F48DA"/>
    <w:rsid w:val="003F5D6A"/>
    <w:rsid w:val="003F73FC"/>
    <w:rsid w:val="004005C0"/>
    <w:rsid w:val="00400E6C"/>
    <w:rsid w:val="00401062"/>
    <w:rsid w:val="004021C4"/>
    <w:rsid w:val="0040275B"/>
    <w:rsid w:val="004031E8"/>
    <w:rsid w:val="00403843"/>
    <w:rsid w:val="00403872"/>
    <w:rsid w:val="0040464F"/>
    <w:rsid w:val="00404BE1"/>
    <w:rsid w:val="00405402"/>
    <w:rsid w:val="00406F99"/>
    <w:rsid w:val="00407BE9"/>
    <w:rsid w:val="00410877"/>
    <w:rsid w:val="00411985"/>
    <w:rsid w:val="00411E21"/>
    <w:rsid w:val="00413FD6"/>
    <w:rsid w:val="00414561"/>
    <w:rsid w:val="004148CB"/>
    <w:rsid w:val="00414B31"/>
    <w:rsid w:val="00414DC8"/>
    <w:rsid w:val="004158A8"/>
    <w:rsid w:val="004159D2"/>
    <w:rsid w:val="00417AE1"/>
    <w:rsid w:val="0042017F"/>
    <w:rsid w:val="00420E1E"/>
    <w:rsid w:val="004216A6"/>
    <w:rsid w:val="00423491"/>
    <w:rsid w:val="004255D0"/>
    <w:rsid w:val="00426135"/>
    <w:rsid w:val="004262C5"/>
    <w:rsid w:val="0042667F"/>
    <w:rsid w:val="0042668D"/>
    <w:rsid w:val="0042708E"/>
    <w:rsid w:val="00427AB1"/>
    <w:rsid w:val="00427EE9"/>
    <w:rsid w:val="00430E14"/>
    <w:rsid w:val="00430F3A"/>
    <w:rsid w:val="00432A43"/>
    <w:rsid w:val="00434C06"/>
    <w:rsid w:val="00435C2E"/>
    <w:rsid w:val="004360BF"/>
    <w:rsid w:val="00436D91"/>
    <w:rsid w:val="004375E2"/>
    <w:rsid w:val="00437DD3"/>
    <w:rsid w:val="004401BE"/>
    <w:rsid w:val="004411BF"/>
    <w:rsid w:val="00443705"/>
    <w:rsid w:val="00443C73"/>
    <w:rsid w:val="00444E7B"/>
    <w:rsid w:val="00447265"/>
    <w:rsid w:val="0045010A"/>
    <w:rsid w:val="00451789"/>
    <w:rsid w:val="00451996"/>
    <w:rsid w:val="0045210A"/>
    <w:rsid w:val="0045338F"/>
    <w:rsid w:val="004534A0"/>
    <w:rsid w:val="00454EA0"/>
    <w:rsid w:val="00457E27"/>
    <w:rsid w:val="004602BC"/>
    <w:rsid w:val="00460CD6"/>
    <w:rsid w:val="004618B7"/>
    <w:rsid w:val="0046248F"/>
    <w:rsid w:val="00462635"/>
    <w:rsid w:val="00463077"/>
    <w:rsid w:val="00463DC5"/>
    <w:rsid w:val="00465256"/>
    <w:rsid w:val="00465F4F"/>
    <w:rsid w:val="00466DD4"/>
    <w:rsid w:val="0046711A"/>
    <w:rsid w:val="00471913"/>
    <w:rsid w:val="00472D4C"/>
    <w:rsid w:val="00472D53"/>
    <w:rsid w:val="00473DE6"/>
    <w:rsid w:val="0047425D"/>
    <w:rsid w:val="00474DC2"/>
    <w:rsid w:val="00475251"/>
    <w:rsid w:val="004759E6"/>
    <w:rsid w:val="004812BA"/>
    <w:rsid w:val="00481575"/>
    <w:rsid w:val="00483429"/>
    <w:rsid w:val="00486E0E"/>
    <w:rsid w:val="00490250"/>
    <w:rsid w:val="004917A7"/>
    <w:rsid w:val="00491ED9"/>
    <w:rsid w:val="004926EB"/>
    <w:rsid w:val="00492A8D"/>
    <w:rsid w:val="004949B4"/>
    <w:rsid w:val="00494F03"/>
    <w:rsid w:val="00494FF0"/>
    <w:rsid w:val="004954FE"/>
    <w:rsid w:val="00495F0F"/>
    <w:rsid w:val="004A1284"/>
    <w:rsid w:val="004A2115"/>
    <w:rsid w:val="004A30A6"/>
    <w:rsid w:val="004A3D24"/>
    <w:rsid w:val="004A5A92"/>
    <w:rsid w:val="004A6D31"/>
    <w:rsid w:val="004A7566"/>
    <w:rsid w:val="004A7A0B"/>
    <w:rsid w:val="004A7BAC"/>
    <w:rsid w:val="004A7ECF"/>
    <w:rsid w:val="004B2809"/>
    <w:rsid w:val="004B282F"/>
    <w:rsid w:val="004B4014"/>
    <w:rsid w:val="004B4CF4"/>
    <w:rsid w:val="004B6B34"/>
    <w:rsid w:val="004B70B2"/>
    <w:rsid w:val="004B78E1"/>
    <w:rsid w:val="004B78E4"/>
    <w:rsid w:val="004B7F43"/>
    <w:rsid w:val="004C085D"/>
    <w:rsid w:val="004C1222"/>
    <w:rsid w:val="004C1684"/>
    <w:rsid w:val="004C19EC"/>
    <w:rsid w:val="004C25B1"/>
    <w:rsid w:val="004C2B56"/>
    <w:rsid w:val="004C2C86"/>
    <w:rsid w:val="004C3015"/>
    <w:rsid w:val="004C3CFB"/>
    <w:rsid w:val="004C42AF"/>
    <w:rsid w:val="004C4929"/>
    <w:rsid w:val="004C4FDA"/>
    <w:rsid w:val="004C566C"/>
    <w:rsid w:val="004C5C10"/>
    <w:rsid w:val="004C5DDF"/>
    <w:rsid w:val="004C6391"/>
    <w:rsid w:val="004C6A5B"/>
    <w:rsid w:val="004C6B19"/>
    <w:rsid w:val="004C705E"/>
    <w:rsid w:val="004C72A9"/>
    <w:rsid w:val="004C7A95"/>
    <w:rsid w:val="004D01B5"/>
    <w:rsid w:val="004D2742"/>
    <w:rsid w:val="004D29EE"/>
    <w:rsid w:val="004D2C8E"/>
    <w:rsid w:val="004D58D3"/>
    <w:rsid w:val="004D6248"/>
    <w:rsid w:val="004E069A"/>
    <w:rsid w:val="004E13A0"/>
    <w:rsid w:val="004E3F19"/>
    <w:rsid w:val="004E45C6"/>
    <w:rsid w:val="004E5F5F"/>
    <w:rsid w:val="004E66BC"/>
    <w:rsid w:val="004E6E50"/>
    <w:rsid w:val="004F16EA"/>
    <w:rsid w:val="004F2C97"/>
    <w:rsid w:val="004F34FA"/>
    <w:rsid w:val="004F6038"/>
    <w:rsid w:val="004F69F0"/>
    <w:rsid w:val="005008FA"/>
    <w:rsid w:val="00500B64"/>
    <w:rsid w:val="00500EA2"/>
    <w:rsid w:val="00500ED5"/>
    <w:rsid w:val="00501581"/>
    <w:rsid w:val="0050445E"/>
    <w:rsid w:val="00504C4A"/>
    <w:rsid w:val="00505B95"/>
    <w:rsid w:val="005067AC"/>
    <w:rsid w:val="00506A6B"/>
    <w:rsid w:val="005103D9"/>
    <w:rsid w:val="005126A2"/>
    <w:rsid w:val="0051295B"/>
    <w:rsid w:val="00513327"/>
    <w:rsid w:val="005133C6"/>
    <w:rsid w:val="00514AA3"/>
    <w:rsid w:val="00515C80"/>
    <w:rsid w:val="0051658D"/>
    <w:rsid w:val="00517A4D"/>
    <w:rsid w:val="00521182"/>
    <w:rsid w:val="005215B3"/>
    <w:rsid w:val="0052243E"/>
    <w:rsid w:val="00523675"/>
    <w:rsid w:val="005247E6"/>
    <w:rsid w:val="005257DB"/>
    <w:rsid w:val="0053003C"/>
    <w:rsid w:val="005309DD"/>
    <w:rsid w:val="00533330"/>
    <w:rsid w:val="005340D4"/>
    <w:rsid w:val="005354E5"/>
    <w:rsid w:val="00535F6A"/>
    <w:rsid w:val="005369FC"/>
    <w:rsid w:val="00537764"/>
    <w:rsid w:val="00537867"/>
    <w:rsid w:val="00540EDD"/>
    <w:rsid w:val="00542C1C"/>
    <w:rsid w:val="00543862"/>
    <w:rsid w:val="00543ABC"/>
    <w:rsid w:val="0054445C"/>
    <w:rsid w:val="0054624F"/>
    <w:rsid w:val="005468A0"/>
    <w:rsid w:val="00546E8F"/>
    <w:rsid w:val="00547F4B"/>
    <w:rsid w:val="005501C1"/>
    <w:rsid w:val="00550FB5"/>
    <w:rsid w:val="00550FEC"/>
    <w:rsid w:val="005511E3"/>
    <w:rsid w:val="005517EE"/>
    <w:rsid w:val="00552963"/>
    <w:rsid w:val="00552A8C"/>
    <w:rsid w:val="00553428"/>
    <w:rsid w:val="00560072"/>
    <w:rsid w:val="00561D6F"/>
    <w:rsid w:val="00561D83"/>
    <w:rsid w:val="0056349B"/>
    <w:rsid w:val="005648DB"/>
    <w:rsid w:val="00565E55"/>
    <w:rsid w:val="00566836"/>
    <w:rsid w:val="00570ACC"/>
    <w:rsid w:val="005710C7"/>
    <w:rsid w:val="00571730"/>
    <w:rsid w:val="00571DCE"/>
    <w:rsid w:val="00572175"/>
    <w:rsid w:val="00573B32"/>
    <w:rsid w:val="00574EA6"/>
    <w:rsid w:val="00576CE4"/>
    <w:rsid w:val="00576F3E"/>
    <w:rsid w:val="00577068"/>
    <w:rsid w:val="00580B0D"/>
    <w:rsid w:val="005817A2"/>
    <w:rsid w:val="00582453"/>
    <w:rsid w:val="00582A40"/>
    <w:rsid w:val="005836F0"/>
    <w:rsid w:val="00583C67"/>
    <w:rsid w:val="00585E91"/>
    <w:rsid w:val="0058633E"/>
    <w:rsid w:val="0058663A"/>
    <w:rsid w:val="0058781F"/>
    <w:rsid w:val="00587CA0"/>
    <w:rsid w:val="00587FEC"/>
    <w:rsid w:val="00590965"/>
    <w:rsid w:val="005923AA"/>
    <w:rsid w:val="00593B39"/>
    <w:rsid w:val="00593D1E"/>
    <w:rsid w:val="00594325"/>
    <w:rsid w:val="00594420"/>
    <w:rsid w:val="00595190"/>
    <w:rsid w:val="005960B0"/>
    <w:rsid w:val="0059738C"/>
    <w:rsid w:val="00597780"/>
    <w:rsid w:val="005A0AE8"/>
    <w:rsid w:val="005A12A1"/>
    <w:rsid w:val="005A1B85"/>
    <w:rsid w:val="005A24B2"/>
    <w:rsid w:val="005A36B6"/>
    <w:rsid w:val="005A4075"/>
    <w:rsid w:val="005A7878"/>
    <w:rsid w:val="005B1435"/>
    <w:rsid w:val="005B1611"/>
    <w:rsid w:val="005B2BCA"/>
    <w:rsid w:val="005B32AA"/>
    <w:rsid w:val="005B3E15"/>
    <w:rsid w:val="005B4C3E"/>
    <w:rsid w:val="005B4D75"/>
    <w:rsid w:val="005B7974"/>
    <w:rsid w:val="005C2AD2"/>
    <w:rsid w:val="005C3418"/>
    <w:rsid w:val="005C38FB"/>
    <w:rsid w:val="005C463A"/>
    <w:rsid w:val="005C50C8"/>
    <w:rsid w:val="005C5CE9"/>
    <w:rsid w:val="005C61A0"/>
    <w:rsid w:val="005C6AF2"/>
    <w:rsid w:val="005C73A6"/>
    <w:rsid w:val="005C7AC7"/>
    <w:rsid w:val="005C7E24"/>
    <w:rsid w:val="005D00CD"/>
    <w:rsid w:val="005D0BD9"/>
    <w:rsid w:val="005D1797"/>
    <w:rsid w:val="005D37E5"/>
    <w:rsid w:val="005D4BD3"/>
    <w:rsid w:val="005D5049"/>
    <w:rsid w:val="005D5E36"/>
    <w:rsid w:val="005D6DA0"/>
    <w:rsid w:val="005D6E7F"/>
    <w:rsid w:val="005D7894"/>
    <w:rsid w:val="005D7B96"/>
    <w:rsid w:val="005E041A"/>
    <w:rsid w:val="005E0D52"/>
    <w:rsid w:val="005E1119"/>
    <w:rsid w:val="005E1802"/>
    <w:rsid w:val="005E1BBF"/>
    <w:rsid w:val="005E2572"/>
    <w:rsid w:val="005E4434"/>
    <w:rsid w:val="005E5A23"/>
    <w:rsid w:val="005E68D2"/>
    <w:rsid w:val="005E777A"/>
    <w:rsid w:val="005E7D62"/>
    <w:rsid w:val="005F010D"/>
    <w:rsid w:val="005F04B0"/>
    <w:rsid w:val="005F3217"/>
    <w:rsid w:val="005F5F87"/>
    <w:rsid w:val="005F6981"/>
    <w:rsid w:val="005F69D7"/>
    <w:rsid w:val="005F6FD4"/>
    <w:rsid w:val="005F7094"/>
    <w:rsid w:val="005F75A1"/>
    <w:rsid w:val="00600CB6"/>
    <w:rsid w:val="00601639"/>
    <w:rsid w:val="00602772"/>
    <w:rsid w:val="006047D8"/>
    <w:rsid w:val="006060A1"/>
    <w:rsid w:val="00606100"/>
    <w:rsid w:val="00606FE4"/>
    <w:rsid w:val="00610611"/>
    <w:rsid w:val="00611857"/>
    <w:rsid w:val="0061221E"/>
    <w:rsid w:val="00613E89"/>
    <w:rsid w:val="00614251"/>
    <w:rsid w:val="006143FB"/>
    <w:rsid w:val="006146A3"/>
    <w:rsid w:val="00616634"/>
    <w:rsid w:val="006202F4"/>
    <w:rsid w:val="00621B5C"/>
    <w:rsid w:val="0062256D"/>
    <w:rsid w:val="0062300E"/>
    <w:rsid w:val="006232BF"/>
    <w:rsid w:val="00623C8F"/>
    <w:rsid w:val="006309BC"/>
    <w:rsid w:val="00632B25"/>
    <w:rsid w:val="0063338D"/>
    <w:rsid w:val="00637667"/>
    <w:rsid w:val="006377E9"/>
    <w:rsid w:val="00637CF9"/>
    <w:rsid w:val="00640F37"/>
    <w:rsid w:val="00641023"/>
    <w:rsid w:val="00641AFC"/>
    <w:rsid w:val="00642E53"/>
    <w:rsid w:val="00643C70"/>
    <w:rsid w:val="00646102"/>
    <w:rsid w:val="006461BF"/>
    <w:rsid w:val="00646BAE"/>
    <w:rsid w:val="00647DFC"/>
    <w:rsid w:val="00650E81"/>
    <w:rsid w:val="00653953"/>
    <w:rsid w:val="00654204"/>
    <w:rsid w:val="0065445D"/>
    <w:rsid w:val="00654755"/>
    <w:rsid w:val="006575EC"/>
    <w:rsid w:val="006600F5"/>
    <w:rsid w:val="00660195"/>
    <w:rsid w:val="00660AFE"/>
    <w:rsid w:val="00662C85"/>
    <w:rsid w:val="00664E57"/>
    <w:rsid w:val="0066556C"/>
    <w:rsid w:val="00666019"/>
    <w:rsid w:val="006665BA"/>
    <w:rsid w:val="00667EA8"/>
    <w:rsid w:val="00671804"/>
    <w:rsid w:val="006718D5"/>
    <w:rsid w:val="00672804"/>
    <w:rsid w:val="00676DDE"/>
    <w:rsid w:val="0067795F"/>
    <w:rsid w:val="00680208"/>
    <w:rsid w:val="006803EB"/>
    <w:rsid w:val="00680CB3"/>
    <w:rsid w:val="00680E41"/>
    <w:rsid w:val="006820EC"/>
    <w:rsid w:val="0068288C"/>
    <w:rsid w:val="006830D7"/>
    <w:rsid w:val="006833FF"/>
    <w:rsid w:val="00683967"/>
    <w:rsid w:val="0068486C"/>
    <w:rsid w:val="00684C0D"/>
    <w:rsid w:val="00690481"/>
    <w:rsid w:val="00690FD7"/>
    <w:rsid w:val="0069207D"/>
    <w:rsid w:val="00693113"/>
    <w:rsid w:val="0069655A"/>
    <w:rsid w:val="00697A3F"/>
    <w:rsid w:val="006A0408"/>
    <w:rsid w:val="006A0E4C"/>
    <w:rsid w:val="006A13BB"/>
    <w:rsid w:val="006A18F8"/>
    <w:rsid w:val="006A1999"/>
    <w:rsid w:val="006A1CF4"/>
    <w:rsid w:val="006A21CD"/>
    <w:rsid w:val="006A33C1"/>
    <w:rsid w:val="006A3B36"/>
    <w:rsid w:val="006A3F28"/>
    <w:rsid w:val="006A5C7A"/>
    <w:rsid w:val="006A5D9A"/>
    <w:rsid w:val="006A5E73"/>
    <w:rsid w:val="006A7106"/>
    <w:rsid w:val="006B0A2D"/>
    <w:rsid w:val="006B0B87"/>
    <w:rsid w:val="006B0CE3"/>
    <w:rsid w:val="006B0F2E"/>
    <w:rsid w:val="006B47AF"/>
    <w:rsid w:val="006B6F3E"/>
    <w:rsid w:val="006B73F7"/>
    <w:rsid w:val="006B7E3D"/>
    <w:rsid w:val="006C0292"/>
    <w:rsid w:val="006C1BA1"/>
    <w:rsid w:val="006C261D"/>
    <w:rsid w:val="006C3689"/>
    <w:rsid w:val="006C5374"/>
    <w:rsid w:val="006C6908"/>
    <w:rsid w:val="006C7A08"/>
    <w:rsid w:val="006C7D94"/>
    <w:rsid w:val="006D1AE2"/>
    <w:rsid w:val="006D2465"/>
    <w:rsid w:val="006D34E2"/>
    <w:rsid w:val="006D44DE"/>
    <w:rsid w:val="006D5549"/>
    <w:rsid w:val="006D55D6"/>
    <w:rsid w:val="006D5F18"/>
    <w:rsid w:val="006D61DE"/>
    <w:rsid w:val="006E0011"/>
    <w:rsid w:val="006E01A5"/>
    <w:rsid w:val="006E020D"/>
    <w:rsid w:val="006E0DDC"/>
    <w:rsid w:val="006E22C6"/>
    <w:rsid w:val="006E280D"/>
    <w:rsid w:val="006E32FB"/>
    <w:rsid w:val="006E3760"/>
    <w:rsid w:val="006E4C2A"/>
    <w:rsid w:val="006E4FE1"/>
    <w:rsid w:val="006E5F81"/>
    <w:rsid w:val="006E67F4"/>
    <w:rsid w:val="006E727F"/>
    <w:rsid w:val="006E742B"/>
    <w:rsid w:val="006E7D63"/>
    <w:rsid w:val="006E7F9A"/>
    <w:rsid w:val="006F0142"/>
    <w:rsid w:val="006F2233"/>
    <w:rsid w:val="006F29D7"/>
    <w:rsid w:val="006F4196"/>
    <w:rsid w:val="006F4502"/>
    <w:rsid w:val="006F53D3"/>
    <w:rsid w:val="006F5B49"/>
    <w:rsid w:val="006F5DDA"/>
    <w:rsid w:val="006F778F"/>
    <w:rsid w:val="0070281F"/>
    <w:rsid w:val="00704BF9"/>
    <w:rsid w:val="00704E08"/>
    <w:rsid w:val="0070589B"/>
    <w:rsid w:val="00706E8C"/>
    <w:rsid w:val="0071018A"/>
    <w:rsid w:val="00710CE5"/>
    <w:rsid w:val="00710FFD"/>
    <w:rsid w:val="007111AE"/>
    <w:rsid w:val="007114FF"/>
    <w:rsid w:val="00711F47"/>
    <w:rsid w:val="00712885"/>
    <w:rsid w:val="00712DA3"/>
    <w:rsid w:val="007141D9"/>
    <w:rsid w:val="00717922"/>
    <w:rsid w:val="0072012E"/>
    <w:rsid w:val="007220AD"/>
    <w:rsid w:val="00722660"/>
    <w:rsid w:val="007239DB"/>
    <w:rsid w:val="00724CA6"/>
    <w:rsid w:val="0073085C"/>
    <w:rsid w:val="0073238C"/>
    <w:rsid w:val="0073239F"/>
    <w:rsid w:val="00732486"/>
    <w:rsid w:val="007342E1"/>
    <w:rsid w:val="007344D5"/>
    <w:rsid w:val="0073501F"/>
    <w:rsid w:val="0073596C"/>
    <w:rsid w:val="00736C74"/>
    <w:rsid w:val="007372D9"/>
    <w:rsid w:val="00737FAA"/>
    <w:rsid w:val="007405C0"/>
    <w:rsid w:val="00740D7C"/>
    <w:rsid w:val="0074254B"/>
    <w:rsid w:val="0074333B"/>
    <w:rsid w:val="00743C25"/>
    <w:rsid w:val="00744A9F"/>
    <w:rsid w:val="00744B2E"/>
    <w:rsid w:val="00745AC6"/>
    <w:rsid w:val="00750D37"/>
    <w:rsid w:val="007517EF"/>
    <w:rsid w:val="007527B7"/>
    <w:rsid w:val="00752D6F"/>
    <w:rsid w:val="00753D79"/>
    <w:rsid w:val="00754475"/>
    <w:rsid w:val="00754BD7"/>
    <w:rsid w:val="0075545A"/>
    <w:rsid w:val="007560A7"/>
    <w:rsid w:val="00757C62"/>
    <w:rsid w:val="0076103E"/>
    <w:rsid w:val="00761377"/>
    <w:rsid w:val="00761D12"/>
    <w:rsid w:val="00761FC9"/>
    <w:rsid w:val="00765210"/>
    <w:rsid w:val="007655B7"/>
    <w:rsid w:val="00766F87"/>
    <w:rsid w:val="007674E2"/>
    <w:rsid w:val="00767E86"/>
    <w:rsid w:val="00770BBD"/>
    <w:rsid w:val="00770E82"/>
    <w:rsid w:val="00770F30"/>
    <w:rsid w:val="0077156D"/>
    <w:rsid w:val="0077306A"/>
    <w:rsid w:val="00773D1B"/>
    <w:rsid w:val="0077427B"/>
    <w:rsid w:val="007757DA"/>
    <w:rsid w:val="007762A0"/>
    <w:rsid w:val="007763AA"/>
    <w:rsid w:val="00776E98"/>
    <w:rsid w:val="007773F1"/>
    <w:rsid w:val="007805C2"/>
    <w:rsid w:val="00782021"/>
    <w:rsid w:val="007836D3"/>
    <w:rsid w:val="007842C5"/>
    <w:rsid w:val="00786C7B"/>
    <w:rsid w:val="007902C4"/>
    <w:rsid w:val="0079079F"/>
    <w:rsid w:val="00791047"/>
    <w:rsid w:val="00791A97"/>
    <w:rsid w:val="00792020"/>
    <w:rsid w:val="00792CD1"/>
    <w:rsid w:val="0079367B"/>
    <w:rsid w:val="00794A46"/>
    <w:rsid w:val="00795088"/>
    <w:rsid w:val="00795E00"/>
    <w:rsid w:val="00796E6C"/>
    <w:rsid w:val="007976E1"/>
    <w:rsid w:val="00797CA3"/>
    <w:rsid w:val="007A020F"/>
    <w:rsid w:val="007A0DE6"/>
    <w:rsid w:val="007A0E82"/>
    <w:rsid w:val="007A1287"/>
    <w:rsid w:val="007A13A5"/>
    <w:rsid w:val="007A19C9"/>
    <w:rsid w:val="007A2C1E"/>
    <w:rsid w:val="007A3957"/>
    <w:rsid w:val="007A4013"/>
    <w:rsid w:val="007A41B7"/>
    <w:rsid w:val="007A53AE"/>
    <w:rsid w:val="007A5ED9"/>
    <w:rsid w:val="007A7998"/>
    <w:rsid w:val="007B0157"/>
    <w:rsid w:val="007B0C73"/>
    <w:rsid w:val="007B1B22"/>
    <w:rsid w:val="007B2729"/>
    <w:rsid w:val="007B2B2D"/>
    <w:rsid w:val="007B39EB"/>
    <w:rsid w:val="007B3E60"/>
    <w:rsid w:val="007B411A"/>
    <w:rsid w:val="007B5799"/>
    <w:rsid w:val="007B6767"/>
    <w:rsid w:val="007B6B4A"/>
    <w:rsid w:val="007B7444"/>
    <w:rsid w:val="007C0189"/>
    <w:rsid w:val="007C0E99"/>
    <w:rsid w:val="007C1C05"/>
    <w:rsid w:val="007C244C"/>
    <w:rsid w:val="007C302D"/>
    <w:rsid w:val="007C3978"/>
    <w:rsid w:val="007C680E"/>
    <w:rsid w:val="007C7F54"/>
    <w:rsid w:val="007D4924"/>
    <w:rsid w:val="007D5098"/>
    <w:rsid w:val="007D586B"/>
    <w:rsid w:val="007D5C10"/>
    <w:rsid w:val="007D5D0B"/>
    <w:rsid w:val="007D7047"/>
    <w:rsid w:val="007E12DE"/>
    <w:rsid w:val="007E2D11"/>
    <w:rsid w:val="007E31FD"/>
    <w:rsid w:val="007E37C1"/>
    <w:rsid w:val="007E6F19"/>
    <w:rsid w:val="007F084B"/>
    <w:rsid w:val="007F0DE5"/>
    <w:rsid w:val="007F2851"/>
    <w:rsid w:val="007F3332"/>
    <w:rsid w:val="007F3681"/>
    <w:rsid w:val="007F38C2"/>
    <w:rsid w:val="007F3906"/>
    <w:rsid w:val="007F4A24"/>
    <w:rsid w:val="007F4D0B"/>
    <w:rsid w:val="007F63A4"/>
    <w:rsid w:val="0080207F"/>
    <w:rsid w:val="008021FC"/>
    <w:rsid w:val="00803160"/>
    <w:rsid w:val="008039CF"/>
    <w:rsid w:val="008059D1"/>
    <w:rsid w:val="0080722B"/>
    <w:rsid w:val="00811990"/>
    <w:rsid w:val="00813562"/>
    <w:rsid w:val="00814023"/>
    <w:rsid w:val="0081553C"/>
    <w:rsid w:val="00815FB7"/>
    <w:rsid w:val="00820D2D"/>
    <w:rsid w:val="00821206"/>
    <w:rsid w:val="008212C8"/>
    <w:rsid w:val="00822DFE"/>
    <w:rsid w:val="008234E5"/>
    <w:rsid w:val="00823685"/>
    <w:rsid w:val="00823ED7"/>
    <w:rsid w:val="00823FD9"/>
    <w:rsid w:val="0082466D"/>
    <w:rsid w:val="00824720"/>
    <w:rsid w:val="00830BF1"/>
    <w:rsid w:val="008311E3"/>
    <w:rsid w:val="00831E91"/>
    <w:rsid w:val="00832E27"/>
    <w:rsid w:val="00833135"/>
    <w:rsid w:val="00834261"/>
    <w:rsid w:val="00836CD5"/>
    <w:rsid w:val="00837281"/>
    <w:rsid w:val="00840284"/>
    <w:rsid w:val="00840EC8"/>
    <w:rsid w:val="008410DA"/>
    <w:rsid w:val="00841444"/>
    <w:rsid w:val="0084207D"/>
    <w:rsid w:val="00842142"/>
    <w:rsid w:val="008427D1"/>
    <w:rsid w:val="00843749"/>
    <w:rsid w:val="00844849"/>
    <w:rsid w:val="00845867"/>
    <w:rsid w:val="00845D62"/>
    <w:rsid w:val="00845E44"/>
    <w:rsid w:val="00851435"/>
    <w:rsid w:val="008520F6"/>
    <w:rsid w:val="00853BE6"/>
    <w:rsid w:val="00853FFB"/>
    <w:rsid w:val="00855E8F"/>
    <w:rsid w:val="00857913"/>
    <w:rsid w:val="0086293C"/>
    <w:rsid w:val="00863218"/>
    <w:rsid w:val="008637D9"/>
    <w:rsid w:val="00864192"/>
    <w:rsid w:val="008657CD"/>
    <w:rsid w:val="008659E1"/>
    <w:rsid w:val="008679CA"/>
    <w:rsid w:val="00867EF3"/>
    <w:rsid w:val="00871CD9"/>
    <w:rsid w:val="008725F7"/>
    <w:rsid w:val="00873382"/>
    <w:rsid w:val="00873B3C"/>
    <w:rsid w:val="0087563D"/>
    <w:rsid w:val="00876653"/>
    <w:rsid w:val="0088052B"/>
    <w:rsid w:val="008805F5"/>
    <w:rsid w:val="008814A1"/>
    <w:rsid w:val="00882276"/>
    <w:rsid w:val="00883A73"/>
    <w:rsid w:val="00885E05"/>
    <w:rsid w:val="00886CD4"/>
    <w:rsid w:val="00886E9B"/>
    <w:rsid w:val="00887795"/>
    <w:rsid w:val="00890D4F"/>
    <w:rsid w:val="00890ED9"/>
    <w:rsid w:val="00891FA0"/>
    <w:rsid w:val="00892CDF"/>
    <w:rsid w:val="0089418E"/>
    <w:rsid w:val="008944D7"/>
    <w:rsid w:val="00895E35"/>
    <w:rsid w:val="008974DE"/>
    <w:rsid w:val="008A1441"/>
    <w:rsid w:val="008A1820"/>
    <w:rsid w:val="008A1B8C"/>
    <w:rsid w:val="008A219B"/>
    <w:rsid w:val="008A4B22"/>
    <w:rsid w:val="008B17BF"/>
    <w:rsid w:val="008B1A0C"/>
    <w:rsid w:val="008B3413"/>
    <w:rsid w:val="008B3A11"/>
    <w:rsid w:val="008B716E"/>
    <w:rsid w:val="008B7F5D"/>
    <w:rsid w:val="008C27B4"/>
    <w:rsid w:val="008C2A23"/>
    <w:rsid w:val="008C39D9"/>
    <w:rsid w:val="008C3BAB"/>
    <w:rsid w:val="008C5F6C"/>
    <w:rsid w:val="008D04F5"/>
    <w:rsid w:val="008D0868"/>
    <w:rsid w:val="008D0D7D"/>
    <w:rsid w:val="008D4785"/>
    <w:rsid w:val="008D4E05"/>
    <w:rsid w:val="008D5792"/>
    <w:rsid w:val="008D6A89"/>
    <w:rsid w:val="008D712C"/>
    <w:rsid w:val="008E15D3"/>
    <w:rsid w:val="008E1B60"/>
    <w:rsid w:val="008E4706"/>
    <w:rsid w:val="008E4F5C"/>
    <w:rsid w:val="008E661D"/>
    <w:rsid w:val="008F05C9"/>
    <w:rsid w:val="008F11A4"/>
    <w:rsid w:val="008F14C2"/>
    <w:rsid w:val="008F2622"/>
    <w:rsid w:val="008F3497"/>
    <w:rsid w:val="008F3F86"/>
    <w:rsid w:val="008F4548"/>
    <w:rsid w:val="008F4BFE"/>
    <w:rsid w:val="008F5576"/>
    <w:rsid w:val="008F6522"/>
    <w:rsid w:val="008F69A9"/>
    <w:rsid w:val="00900711"/>
    <w:rsid w:val="009017C0"/>
    <w:rsid w:val="00902F38"/>
    <w:rsid w:val="00903107"/>
    <w:rsid w:val="0090433F"/>
    <w:rsid w:val="00904893"/>
    <w:rsid w:val="00906B68"/>
    <w:rsid w:val="00910014"/>
    <w:rsid w:val="009128E9"/>
    <w:rsid w:val="0091543C"/>
    <w:rsid w:val="00917787"/>
    <w:rsid w:val="00920239"/>
    <w:rsid w:val="009204CC"/>
    <w:rsid w:val="00920A04"/>
    <w:rsid w:val="009214EF"/>
    <w:rsid w:val="009225AA"/>
    <w:rsid w:val="00922E83"/>
    <w:rsid w:val="0092333E"/>
    <w:rsid w:val="009242FD"/>
    <w:rsid w:val="00924357"/>
    <w:rsid w:val="00924A0A"/>
    <w:rsid w:val="00925C0B"/>
    <w:rsid w:val="00926251"/>
    <w:rsid w:val="00930551"/>
    <w:rsid w:val="009306C3"/>
    <w:rsid w:val="009313F9"/>
    <w:rsid w:val="00933327"/>
    <w:rsid w:val="0093399E"/>
    <w:rsid w:val="00935624"/>
    <w:rsid w:val="0093596A"/>
    <w:rsid w:val="00935A20"/>
    <w:rsid w:val="009363DF"/>
    <w:rsid w:val="00936A57"/>
    <w:rsid w:val="00940010"/>
    <w:rsid w:val="00940FF2"/>
    <w:rsid w:val="00943494"/>
    <w:rsid w:val="0094402E"/>
    <w:rsid w:val="00944D28"/>
    <w:rsid w:val="009456B2"/>
    <w:rsid w:val="00946433"/>
    <w:rsid w:val="009472C2"/>
    <w:rsid w:val="009501D1"/>
    <w:rsid w:val="00950909"/>
    <w:rsid w:val="009514AF"/>
    <w:rsid w:val="00952482"/>
    <w:rsid w:val="00953972"/>
    <w:rsid w:val="00955FCB"/>
    <w:rsid w:val="009566AF"/>
    <w:rsid w:val="00957671"/>
    <w:rsid w:val="009601A3"/>
    <w:rsid w:val="00960758"/>
    <w:rsid w:val="00960EA6"/>
    <w:rsid w:val="00961897"/>
    <w:rsid w:val="0096238C"/>
    <w:rsid w:val="0096320E"/>
    <w:rsid w:val="00963408"/>
    <w:rsid w:val="0096352A"/>
    <w:rsid w:val="00963F0C"/>
    <w:rsid w:val="009642AE"/>
    <w:rsid w:val="009644B0"/>
    <w:rsid w:val="00965226"/>
    <w:rsid w:val="00965AD5"/>
    <w:rsid w:val="00966382"/>
    <w:rsid w:val="009705DD"/>
    <w:rsid w:val="00970E30"/>
    <w:rsid w:val="009710EC"/>
    <w:rsid w:val="00971BE2"/>
    <w:rsid w:val="0097299B"/>
    <w:rsid w:val="0097339F"/>
    <w:rsid w:val="00974735"/>
    <w:rsid w:val="0097774B"/>
    <w:rsid w:val="00977FE1"/>
    <w:rsid w:val="009824CE"/>
    <w:rsid w:val="00982EFF"/>
    <w:rsid w:val="00983B1C"/>
    <w:rsid w:val="00983E22"/>
    <w:rsid w:val="00984F44"/>
    <w:rsid w:val="009862D6"/>
    <w:rsid w:val="009863A4"/>
    <w:rsid w:val="00986B4E"/>
    <w:rsid w:val="0098751C"/>
    <w:rsid w:val="00987732"/>
    <w:rsid w:val="0099028F"/>
    <w:rsid w:val="0099035E"/>
    <w:rsid w:val="009903E9"/>
    <w:rsid w:val="00994DEE"/>
    <w:rsid w:val="009A0207"/>
    <w:rsid w:val="009A2E10"/>
    <w:rsid w:val="009A32F2"/>
    <w:rsid w:val="009A36E6"/>
    <w:rsid w:val="009A4AA3"/>
    <w:rsid w:val="009A61B0"/>
    <w:rsid w:val="009B1D9B"/>
    <w:rsid w:val="009B2383"/>
    <w:rsid w:val="009B62CC"/>
    <w:rsid w:val="009B74AA"/>
    <w:rsid w:val="009C0147"/>
    <w:rsid w:val="009C4434"/>
    <w:rsid w:val="009C743C"/>
    <w:rsid w:val="009D1D22"/>
    <w:rsid w:val="009D3E9B"/>
    <w:rsid w:val="009D482B"/>
    <w:rsid w:val="009D5C9D"/>
    <w:rsid w:val="009D5E41"/>
    <w:rsid w:val="009D61B4"/>
    <w:rsid w:val="009D639E"/>
    <w:rsid w:val="009D699E"/>
    <w:rsid w:val="009D7644"/>
    <w:rsid w:val="009D7EE5"/>
    <w:rsid w:val="009D7F37"/>
    <w:rsid w:val="009E03E0"/>
    <w:rsid w:val="009E05E6"/>
    <w:rsid w:val="009E1680"/>
    <w:rsid w:val="009E1F0C"/>
    <w:rsid w:val="009E20C3"/>
    <w:rsid w:val="009E30CA"/>
    <w:rsid w:val="009E3A71"/>
    <w:rsid w:val="009E42EC"/>
    <w:rsid w:val="009E5530"/>
    <w:rsid w:val="009E5C34"/>
    <w:rsid w:val="009E67F2"/>
    <w:rsid w:val="009E68F5"/>
    <w:rsid w:val="009F08B6"/>
    <w:rsid w:val="009F0995"/>
    <w:rsid w:val="009F0B8B"/>
    <w:rsid w:val="009F11BA"/>
    <w:rsid w:val="009F1CAE"/>
    <w:rsid w:val="009F302D"/>
    <w:rsid w:val="009F3523"/>
    <w:rsid w:val="009F355D"/>
    <w:rsid w:val="009F3AAE"/>
    <w:rsid w:val="009F3CFF"/>
    <w:rsid w:val="009F4C95"/>
    <w:rsid w:val="009F5210"/>
    <w:rsid w:val="00A007F7"/>
    <w:rsid w:val="00A00EFD"/>
    <w:rsid w:val="00A0133D"/>
    <w:rsid w:val="00A015EB"/>
    <w:rsid w:val="00A0195F"/>
    <w:rsid w:val="00A02980"/>
    <w:rsid w:val="00A02C4C"/>
    <w:rsid w:val="00A06E61"/>
    <w:rsid w:val="00A0727D"/>
    <w:rsid w:val="00A07E91"/>
    <w:rsid w:val="00A07FD1"/>
    <w:rsid w:val="00A102D7"/>
    <w:rsid w:val="00A10B56"/>
    <w:rsid w:val="00A11643"/>
    <w:rsid w:val="00A119EF"/>
    <w:rsid w:val="00A11A5F"/>
    <w:rsid w:val="00A12F20"/>
    <w:rsid w:val="00A135A8"/>
    <w:rsid w:val="00A15675"/>
    <w:rsid w:val="00A16D30"/>
    <w:rsid w:val="00A17D08"/>
    <w:rsid w:val="00A21724"/>
    <w:rsid w:val="00A22268"/>
    <w:rsid w:val="00A23294"/>
    <w:rsid w:val="00A25758"/>
    <w:rsid w:val="00A278C0"/>
    <w:rsid w:val="00A306D6"/>
    <w:rsid w:val="00A346E9"/>
    <w:rsid w:val="00A352BD"/>
    <w:rsid w:val="00A361A5"/>
    <w:rsid w:val="00A36DDB"/>
    <w:rsid w:val="00A373CE"/>
    <w:rsid w:val="00A414A4"/>
    <w:rsid w:val="00A4444C"/>
    <w:rsid w:val="00A461D5"/>
    <w:rsid w:val="00A471C4"/>
    <w:rsid w:val="00A47E05"/>
    <w:rsid w:val="00A528C2"/>
    <w:rsid w:val="00A54C31"/>
    <w:rsid w:val="00A56B4D"/>
    <w:rsid w:val="00A56EA6"/>
    <w:rsid w:val="00A570B8"/>
    <w:rsid w:val="00A5740D"/>
    <w:rsid w:val="00A57E1D"/>
    <w:rsid w:val="00A60DEB"/>
    <w:rsid w:val="00A6106C"/>
    <w:rsid w:val="00A61CB6"/>
    <w:rsid w:val="00A62E47"/>
    <w:rsid w:val="00A63C59"/>
    <w:rsid w:val="00A6437E"/>
    <w:rsid w:val="00A64B57"/>
    <w:rsid w:val="00A65227"/>
    <w:rsid w:val="00A656E2"/>
    <w:rsid w:val="00A66344"/>
    <w:rsid w:val="00A67150"/>
    <w:rsid w:val="00A671E9"/>
    <w:rsid w:val="00A67907"/>
    <w:rsid w:val="00A72E3A"/>
    <w:rsid w:val="00A73E70"/>
    <w:rsid w:val="00A75475"/>
    <w:rsid w:val="00A76B8A"/>
    <w:rsid w:val="00A804EE"/>
    <w:rsid w:val="00A80C0D"/>
    <w:rsid w:val="00A80C8D"/>
    <w:rsid w:val="00A83678"/>
    <w:rsid w:val="00A85F4C"/>
    <w:rsid w:val="00A8734F"/>
    <w:rsid w:val="00A8772D"/>
    <w:rsid w:val="00A902A3"/>
    <w:rsid w:val="00A9318E"/>
    <w:rsid w:val="00A93571"/>
    <w:rsid w:val="00A951A0"/>
    <w:rsid w:val="00A96583"/>
    <w:rsid w:val="00A96A78"/>
    <w:rsid w:val="00A97380"/>
    <w:rsid w:val="00AA1FA4"/>
    <w:rsid w:val="00AA258A"/>
    <w:rsid w:val="00AA624E"/>
    <w:rsid w:val="00AA68D4"/>
    <w:rsid w:val="00AB3D73"/>
    <w:rsid w:val="00AB4490"/>
    <w:rsid w:val="00AB586C"/>
    <w:rsid w:val="00AB5A0A"/>
    <w:rsid w:val="00AB6543"/>
    <w:rsid w:val="00AB67F8"/>
    <w:rsid w:val="00AB6DED"/>
    <w:rsid w:val="00AB761D"/>
    <w:rsid w:val="00AB78D1"/>
    <w:rsid w:val="00AB7AA0"/>
    <w:rsid w:val="00AB7E72"/>
    <w:rsid w:val="00AC085D"/>
    <w:rsid w:val="00AC0891"/>
    <w:rsid w:val="00AC1948"/>
    <w:rsid w:val="00AC229A"/>
    <w:rsid w:val="00AC2C19"/>
    <w:rsid w:val="00AC2ECA"/>
    <w:rsid w:val="00AC3C45"/>
    <w:rsid w:val="00AC5704"/>
    <w:rsid w:val="00AD0185"/>
    <w:rsid w:val="00AD217F"/>
    <w:rsid w:val="00AD25B9"/>
    <w:rsid w:val="00AD2F8F"/>
    <w:rsid w:val="00AD422D"/>
    <w:rsid w:val="00AD439B"/>
    <w:rsid w:val="00AD6129"/>
    <w:rsid w:val="00AD6D07"/>
    <w:rsid w:val="00AD73F5"/>
    <w:rsid w:val="00AE4CB5"/>
    <w:rsid w:val="00AE6316"/>
    <w:rsid w:val="00AE64DC"/>
    <w:rsid w:val="00AE6C31"/>
    <w:rsid w:val="00AF0EAE"/>
    <w:rsid w:val="00AF12B5"/>
    <w:rsid w:val="00AF1F7E"/>
    <w:rsid w:val="00AF3CD4"/>
    <w:rsid w:val="00AF4176"/>
    <w:rsid w:val="00B008F5"/>
    <w:rsid w:val="00B00954"/>
    <w:rsid w:val="00B00A05"/>
    <w:rsid w:val="00B00E98"/>
    <w:rsid w:val="00B02129"/>
    <w:rsid w:val="00B02E2B"/>
    <w:rsid w:val="00B033BF"/>
    <w:rsid w:val="00B03B2F"/>
    <w:rsid w:val="00B05CF5"/>
    <w:rsid w:val="00B062EF"/>
    <w:rsid w:val="00B0653F"/>
    <w:rsid w:val="00B06A15"/>
    <w:rsid w:val="00B06E44"/>
    <w:rsid w:val="00B07342"/>
    <w:rsid w:val="00B079E3"/>
    <w:rsid w:val="00B07FCA"/>
    <w:rsid w:val="00B1065F"/>
    <w:rsid w:val="00B109D0"/>
    <w:rsid w:val="00B10DFF"/>
    <w:rsid w:val="00B10F6F"/>
    <w:rsid w:val="00B11C97"/>
    <w:rsid w:val="00B12425"/>
    <w:rsid w:val="00B12927"/>
    <w:rsid w:val="00B12D22"/>
    <w:rsid w:val="00B1336C"/>
    <w:rsid w:val="00B14D03"/>
    <w:rsid w:val="00B15AB2"/>
    <w:rsid w:val="00B17826"/>
    <w:rsid w:val="00B17CBE"/>
    <w:rsid w:val="00B20127"/>
    <w:rsid w:val="00B2052D"/>
    <w:rsid w:val="00B21832"/>
    <w:rsid w:val="00B2382A"/>
    <w:rsid w:val="00B24748"/>
    <w:rsid w:val="00B2481D"/>
    <w:rsid w:val="00B26503"/>
    <w:rsid w:val="00B26E6F"/>
    <w:rsid w:val="00B27DB6"/>
    <w:rsid w:val="00B27EC5"/>
    <w:rsid w:val="00B30CE0"/>
    <w:rsid w:val="00B315B4"/>
    <w:rsid w:val="00B31BDB"/>
    <w:rsid w:val="00B320CF"/>
    <w:rsid w:val="00B33840"/>
    <w:rsid w:val="00B3457F"/>
    <w:rsid w:val="00B358A6"/>
    <w:rsid w:val="00B3645C"/>
    <w:rsid w:val="00B36A85"/>
    <w:rsid w:val="00B37768"/>
    <w:rsid w:val="00B4080F"/>
    <w:rsid w:val="00B41B0B"/>
    <w:rsid w:val="00B42480"/>
    <w:rsid w:val="00B42CA7"/>
    <w:rsid w:val="00B42DB8"/>
    <w:rsid w:val="00B4419F"/>
    <w:rsid w:val="00B44904"/>
    <w:rsid w:val="00B455E9"/>
    <w:rsid w:val="00B465B7"/>
    <w:rsid w:val="00B4678F"/>
    <w:rsid w:val="00B4694E"/>
    <w:rsid w:val="00B47E2F"/>
    <w:rsid w:val="00B53053"/>
    <w:rsid w:val="00B5559B"/>
    <w:rsid w:val="00B57D71"/>
    <w:rsid w:val="00B6117E"/>
    <w:rsid w:val="00B61AC9"/>
    <w:rsid w:val="00B63EC5"/>
    <w:rsid w:val="00B64134"/>
    <w:rsid w:val="00B644BC"/>
    <w:rsid w:val="00B64BC9"/>
    <w:rsid w:val="00B64F8C"/>
    <w:rsid w:val="00B662AD"/>
    <w:rsid w:val="00B666C6"/>
    <w:rsid w:val="00B66C8A"/>
    <w:rsid w:val="00B66F7D"/>
    <w:rsid w:val="00B6768E"/>
    <w:rsid w:val="00B67730"/>
    <w:rsid w:val="00B705E0"/>
    <w:rsid w:val="00B71174"/>
    <w:rsid w:val="00B72ED0"/>
    <w:rsid w:val="00B75578"/>
    <w:rsid w:val="00B80E2A"/>
    <w:rsid w:val="00B81D2B"/>
    <w:rsid w:val="00B82371"/>
    <w:rsid w:val="00B823B8"/>
    <w:rsid w:val="00B82FB0"/>
    <w:rsid w:val="00B83CF7"/>
    <w:rsid w:val="00B85258"/>
    <w:rsid w:val="00B865FB"/>
    <w:rsid w:val="00B90344"/>
    <w:rsid w:val="00B90F65"/>
    <w:rsid w:val="00B92B26"/>
    <w:rsid w:val="00B92BD0"/>
    <w:rsid w:val="00B9442D"/>
    <w:rsid w:val="00B944D9"/>
    <w:rsid w:val="00B94728"/>
    <w:rsid w:val="00B95177"/>
    <w:rsid w:val="00B95ABF"/>
    <w:rsid w:val="00B96593"/>
    <w:rsid w:val="00B97896"/>
    <w:rsid w:val="00BA0284"/>
    <w:rsid w:val="00BA13EA"/>
    <w:rsid w:val="00BA1F12"/>
    <w:rsid w:val="00BA21C1"/>
    <w:rsid w:val="00BA2595"/>
    <w:rsid w:val="00BA405C"/>
    <w:rsid w:val="00BA76DB"/>
    <w:rsid w:val="00BA77D3"/>
    <w:rsid w:val="00BA7A0B"/>
    <w:rsid w:val="00BB0032"/>
    <w:rsid w:val="00BB14BA"/>
    <w:rsid w:val="00BB177E"/>
    <w:rsid w:val="00BB34E6"/>
    <w:rsid w:val="00BB3A02"/>
    <w:rsid w:val="00BB3E1E"/>
    <w:rsid w:val="00BB48CC"/>
    <w:rsid w:val="00BB5399"/>
    <w:rsid w:val="00BC135D"/>
    <w:rsid w:val="00BC1FA1"/>
    <w:rsid w:val="00BC21F8"/>
    <w:rsid w:val="00BC3201"/>
    <w:rsid w:val="00BC3A33"/>
    <w:rsid w:val="00BC47A9"/>
    <w:rsid w:val="00BC5F1B"/>
    <w:rsid w:val="00BC608B"/>
    <w:rsid w:val="00BD057F"/>
    <w:rsid w:val="00BD0B17"/>
    <w:rsid w:val="00BD31A6"/>
    <w:rsid w:val="00BD3288"/>
    <w:rsid w:val="00BD3988"/>
    <w:rsid w:val="00BD4249"/>
    <w:rsid w:val="00BD48D3"/>
    <w:rsid w:val="00BD571B"/>
    <w:rsid w:val="00BD63A9"/>
    <w:rsid w:val="00BD70F1"/>
    <w:rsid w:val="00BE007E"/>
    <w:rsid w:val="00BE2C8B"/>
    <w:rsid w:val="00BE3DAC"/>
    <w:rsid w:val="00BE49CA"/>
    <w:rsid w:val="00BE6BE0"/>
    <w:rsid w:val="00BF0371"/>
    <w:rsid w:val="00BF0CC8"/>
    <w:rsid w:val="00BF0DBA"/>
    <w:rsid w:val="00BF34E3"/>
    <w:rsid w:val="00BF4386"/>
    <w:rsid w:val="00BF4DE3"/>
    <w:rsid w:val="00BF6AC6"/>
    <w:rsid w:val="00C012B1"/>
    <w:rsid w:val="00C02438"/>
    <w:rsid w:val="00C04395"/>
    <w:rsid w:val="00C05620"/>
    <w:rsid w:val="00C05B87"/>
    <w:rsid w:val="00C06887"/>
    <w:rsid w:val="00C06F2C"/>
    <w:rsid w:val="00C07543"/>
    <w:rsid w:val="00C077F6"/>
    <w:rsid w:val="00C1131F"/>
    <w:rsid w:val="00C1161F"/>
    <w:rsid w:val="00C12C37"/>
    <w:rsid w:val="00C13671"/>
    <w:rsid w:val="00C13A66"/>
    <w:rsid w:val="00C15C06"/>
    <w:rsid w:val="00C16AA2"/>
    <w:rsid w:val="00C16B91"/>
    <w:rsid w:val="00C16BAE"/>
    <w:rsid w:val="00C20021"/>
    <w:rsid w:val="00C20573"/>
    <w:rsid w:val="00C20940"/>
    <w:rsid w:val="00C22D48"/>
    <w:rsid w:val="00C24320"/>
    <w:rsid w:val="00C26EDA"/>
    <w:rsid w:val="00C30C28"/>
    <w:rsid w:val="00C31F16"/>
    <w:rsid w:val="00C347DE"/>
    <w:rsid w:val="00C34FAB"/>
    <w:rsid w:val="00C35288"/>
    <w:rsid w:val="00C35665"/>
    <w:rsid w:val="00C36504"/>
    <w:rsid w:val="00C37995"/>
    <w:rsid w:val="00C37BEA"/>
    <w:rsid w:val="00C4092D"/>
    <w:rsid w:val="00C40E1D"/>
    <w:rsid w:val="00C40ECB"/>
    <w:rsid w:val="00C43C1F"/>
    <w:rsid w:val="00C4542B"/>
    <w:rsid w:val="00C46449"/>
    <w:rsid w:val="00C46F41"/>
    <w:rsid w:val="00C503B1"/>
    <w:rsid w:val="00C50DAF"/>
    <w:rsid w:val="00C5143B"/>
    <w:rsid w:val="00C520AF"/>
    <w:rsid w:val="00C536F5"/>
    <w:rsid w:val="00C53A1A"/>
    <w:rsid w:val="00C56771"/>
    <w:rsid w:val="00C5750B"/>
    <w:rsid w:val="00C60143"/>
    <w:rsid w:val="00C615C5"/>
    <w:rsid w:val="00C636FA"/>
    <w:rsid w:val="00C644A0"/>
    <w:rsid w:val="00C64973"/>
    <w:rsid w:val="00C64E57"/>
    <w:rsid w:val="00C6551D"/>
    <w:rsid w:val="00C6648F"/>
    <w:rsid w:val="00C673F1"/>
    <w:rsid w:val="00C70A49"/>
    <w:rsid w:val="00C71557"/>
    <w:rsid w:val="00C725D0"/>
    <w:rsid w:val="00C735C9"/>
    <w:rsid w:val="00C73660"/>
    <w:rsid w:val="00C7596F"/>
    <w:rsid w:val="00C76FE6"/>
    <w:rsid w:val="00C77D4E"/>
    <w:rsid w:val="00C77F3D"/>
    <w:rsid w:val="00C80405"/>
    <w:rsid w:val="00C8053A"/>
    <w:rsid w:val="00C86938"/>
    <w:rsid w:val="00C86DC6"/>
    <w:rsid w:val="00C87744"/>
    <w:rsid w:val="00C87D7E"/>
    <w:rsid w:val="00C90AD3"/>
    <w:rsid w:val="00C912E6"/>
    <w:rsid w:val="00C91315"/>
    <w:rsid w:val="00C9199A"/>
    <w:rsid w:val="00C92916"/>
    <w:rsid w:val="00C92DB7"/>
    <w:rsid w:val="00C944F8"/>
    <w:rsid w:val="00C94E1D"/>
    <w:rsid w:val="00C95A93"/>
    <w:rsid w:val="00C9648B"/>
    <w:rsid w:val="00C96538"/>
    <w:rsid w:val="00C97BDB"/>
    <w:rsid w:val="00CA0DAD"/>
    <w:rsid w:val="00CA18C3"/>
    <w:rsid w:val="00CA1E0A"/>
    <w:rsid w:val="00CA35D9"/>
    <w:rsid w:val="00CA3A8C"/>
    <w:rsid w:val="00CA4721"/>
    <w:rsid w:val="00CA50C4"/>
    <w:rsid w:val="00CA678F"/>
    <w:rsid w:val="00CB077D"/>
    <w:rsid w:val="00CB2AD8"/>
    <w:rsid w:val="00CB322D"/>
    <w:rsid w:val="00CB79C0"/>
    <w:rsid w:val="00CC0736"/>
    <w:rsid w:val="00CC1BB6"/>
    <w:rsid w:val="00CC2B47"/>
    <w:rsid w:val="00CC2D9E"/>
    <w:rsid w:val="00CC3DFF"/>
    <w:rsid w:val="00CC5B3B"/>
    <w:rsid w:val="00CC6BA6"/>
    <w:rsid w:val="00CC6F04"/>
    <w:rsid w:val="00CC7787"/>
    <w:rsid w:val="00CD0E7C"/>
    <w:rsid w:val="00CD18FE"/>
    <w:rsid w:val="00CD193A"/>
    <w:rsid w:val="00CD1CAD"/>
    <w:rsid w:val="00CD21FE"/>
    <w:rsid w:val="00CD40FD"/>
    <w:rsid w:val="00CD49CE"/>
    <w:rsid w:val="00CD627F"/>
    <w:rsid w:val="00CD6C23"/>
    <w:rsid w:val="00CD713B"/>
    <w:rsid w:val="00CD7C19"/>
    <w:rsid w:val="00CE003E"/>
    <w:rsid w:val="00CE01FB"/>
    <w:rsid w:val="00CE1074"/>
    <w:rsid w:val="00CE41B3"/>
    <w:rsid w:val="00CE5FF6"/>
    <w:rsid w:val="00CE690F"/>
    <w:rsid w:val="00CE7FFE"/>
    <w:rsid w:val="00CF047A"/>
    <w:rsid w:val="00CF11E0"/>
    <w:rsid w:val="00CF1BB4"/>
    <w:rsid w:val="00CF2D63"/>
    <w:rsid w:val="00CF446B"/>
    <w:rsid w:val="00CF4897"/>
    <w:rsid w:val="00CF54F1"/>
    <w:rsid w:val="00CF5C0C"/>
    <w:rsid w:val="00CF6AC1"/>
    <w:rsid w:val="00CF6AE6"/>
    <w:rsid w:val="00CF6D99"/>
    <w:rsid w:val="00CF6DA1"/>
    <w:rsid w:val="00CF795D"/>
    <w:rsid w:val="00D02347"/>
    <w:rsid w:val="00D02836"/>
    <w:rsid w:val="00D0381B"/>
    <w:rsid w:val="00D03896"/>
    <w:rsid w:val="00D058AD"/>
    <w:rsid w:val="00D0667C"/>
    <w:rsid w:val="00D07445"/>
    <w:rsid w:val="00D105F2"/>
    <w:rsid w:val="00D126DF"/>
    <w:rsid w:val="00D12C96"/>
    <w:rsid w:val="00D14F1D"/>
    <w:rsid w:val="00D14FE9"/>
    <w:rsid w:val="00D16ABA"/>
    <w:rsid w:val="00D17360"/>
    <w:rsid w:val="00D2068C"/>
    <w:rsid w:val="00D20C39"/>
    <w:rsid w:val="00D21391"/>
    <w:rsid w:val="00D21D6E"/>
    <w:rsid w:val="00D21F28"/>
    <w:rsid w:val="00D22050"/>
    <w:rsid w:val="00D24BF5"/>
    <w:rsid w:val="00D269C1"/>
    <w:rsid w:val="00D27385"/>
    <w:rsid w:val="00D30053"/>
    <w:rsid w:val="00D30A31"/>
    <w:rsid w:val="00D30EB0"/>
    <w:rsid w:val="00D3103F"/>
    <w:rsid w:val="00D31F29"/>
    <w:rsid w:val="00D32030"/>
    <w:rsid w:val="00D320B6"/>
    <w:rsid w:val="00D328BF"/>
    <w:rsid w:val="00D32FB4"/>
    <w:rsid w:val="00D3348B"/>
    <w:rsid w:val="00D35530"/>
    <w:rsid w:val="00D35FB9"/>
    <w:rsid w:val="00D3789E"/>
    <w:rsid w:val="00D378A3"/>
    <w:rsid w:val="00D40585"/>
    <w:rsid w:val="00D405DB"/>
    <w:rsid w:val="00D40639"/>
    <w:rsid w:val="00D406E2"/>
    <w:rsid w:val="00D41755"/>
    <w:rsid w:val="00D42936"/>
    <w:rsid w:val="00D4456A"/>
    <w:rsid w:val="00D45974"/>
    <w:rsid w:val="00D45D05"/>
    <w:rsid w:val="00D4734E"/>
    <w:rsid w:val="00D503D9"/>
    <w:rsid w:val="00D50813"/>
    <w:rsid w:val="00D50838"/>
    <w:rsid w:val="00D510FE"/>
    <w:rsid w:val="00D5426B"/>
    <w:rsid w:val="00D54273"/>
    <w:rsid w:val="00D54703"/>
    <w:rsid w:val="00D55936"/>
    <w:rsid w:val="00D559D3"/>
    <w:rsid w:val="00D56429"/>
    <w:rsid w:val="00D60501"/>
    <w:rsid w:val="00D613EF"/>
    <w:rsid w:val="00D6141A"/>
    <w:rsid w:val="00D6215C"/>
    <w:rsid w:val="00D627BB"/>
    <w:rsid w:val="00D62FBC"/>
    <w:rsid w:val="00D632F3"/>
    <w:rsid w:val="00D6579C"/>
    <w:rsid w:val="00D65A45"/>
    <w:rsid w:val="00D6605A"/>
    <w:rsid w:val="00D70678"/>
    <w:rsid w:val="00D7090D"/>
    <w:rsid w:val="00D71B7D"/>
    <w:rsid w:val="00D71D35"/>
    <w:rsid w:val="00D739D6"/>
    <w:rsid w:val="00D7463D"/>
    <w:rsid w:val="00D7496D"/>
    <w:rsid w:val="00D7512E"/>
    <w:rsid w:val="00D7527D"/>
    <w:rsid w:val="00D766E7"/>
    <w:rsid w:val="00D77A14"/>
    <w:rsid w:val="00D80ADD"/>
    <w:rsid w:val="00D810A8"/>
    <w:rsid w:val="00D839D2"/>
    <w:rsid w:val="00D86093"/>
    <w:rsid w:val="00D86A4F"/>
    <w:rsid w:val="00D87963"/>
    <w:rsid w:val="00D90593"/>
    <w:rsid w:val="00D90A68"/>
    <w:rsid w:val="00D92F55"/>
    <w:rsid w:val="00D95AE1"/>
    <w:rsid w:val="00D96811"/>
    <w:rsid w:val="00DA0FBA"/>
    <w:rsid w:val="00DA16E2"/>
    <w:rsid w:val="00DA188C"/>
    <w:rsid w:val="00DA293D"/>
    <w:rsid w:val="00DA2B7A"/>
    <w:rsid w:val="00DA4161"/>
    <w:rsid w:val="00DA4404"/>
    <w:rsid w:val="00DA5721"/>
    <w:rsid w:val="00DA5E8A"/>
    <w:rsid w:val="00DA6521"/>
    <w:rsid w:val="00DA6852"/>
    <w:rsid w:val="00DA73A1"/>
    <w:rsid w:val="00DB0844"/>
    <w:rsid w:val="00DB2ACA"/>
    <w:rsid w:val="00DB3269"/>
    <w:rsid w:val="00DB4E5C"/>
    <w:rsid w:val="00DB549B"/>
    <w:rsid w:val="00DB6C4D"/>
    <w:rsid w:val="00DC057A"/>
    <w:rsid w:val="00DC41C4"/>
    <w:rsid w:val="00DC4224"/>
    <w:rsid w:val="00DC4BB9"/>
    <w:rsid w:val="00DC652E"/>
    <w:rsid w:val="00DC777E"/>
    <w:rsid w:val="00DD0AF9"/>
    <w:rsid w:val="00DD2DFE"/>
    <w:rsid w:val="00DD350B"/>
    <w:rsid w:val="00DD3523"/>
    <w:rsid w:val="00DD40F4"/>
    <w:rsid w:val="00DD452E"/>
    <w:rsid w:val="00DD6692"/>
    <w:rsid w:val="00DD6ACE"/>
    <w:rsid w:val="00DD7870"/>
    <w:rsid w:val="00DD7955"/>
    <w:rsid w:val="00DE4915"/>
    <w:rsid w:val="00DE4E68"/>
    <w:rsid w:val="00DE5842"/>
    <w:rsid w:val="00DE6FE7"/>
    <w:rsid w:val="00DE7051"/>
    <w:rsid w:val="00DF00A9"/>
    <w:rsid w:val="00DF0C90"/>
    <w:rsid w:val="00DF1DFD"/>
    <w:rsid w:val="00DF6379"/>
    <w:rsid w:val="00DF6AA9"/>
    <w:rsid w:val="00DF7A2C"/>
    <w:rsid w:val="00E00008"/>
    <w:rsid w:val="00E020CF"/>
    <w:rsid w:val="00E04BCC"/>
    <w:rsid w:val="00E04C8C"/>
    <w:rsid w:val="00E053B9"/>
    <w:rsid w:val="00E0646A"/>
    <w:rsid w:val="00E108CE"/>
    <w:rsid w:val="00E1213B"/>
    <w:rsid w:val="00E12986"/>
    <w:rsid w:val="00E12A4A"/>
    <w:rsid w:val="00E13D67"/>
    <w:rsid w:val="00E16187"/>
    <w:rsid w:val="00E16209"/>
    <w:rsid w:val="00E1751E"/>
    <w:rsid w:val="00E1776D"/>
    <w:rsid w:val="00E17F45"/>
    <w:rsid w:val="00E20F69"/>
    <w:rsid w:val="00E23D0F"/>
    <w:rsid w:val="00E25538"/>
    <w:rsid w:val="00E25796"/>
    <w:rsid w:val="00E2692C"/>
    <w:rsid w:val="00E269E2"/>
    <w:rsid w:val="00E26F69"/>
    <w:rsid w:val="00E30FE0"/>
    <w:rsid w:val="00E323B8"/>
    <w:rsid w:val="00E325FC"/>
    <w:rsid w:val="00E329A4"/>
    <w:rsid w:val="00E34C59"/>
    <w:rsid w:val="00E34CD2"/>
    <w:rsid w:val="00E35DE5"/>
    <w:rsid w:val="00E3767E"/>
    <w:rsid w:val="00E40491"/>
    <w:rsid w:val="00E40667"/>
    <w:rsid w:val="00E41250"/>
    <w:rsid w:val="00E41772"/>
    <w:rsid w:val="00E41AE1"/>
    <w:rsid w:val="00E43D50"/>
    <w:rsid w:val="00E4427C"/>
    <w:rsid w:val="00E46299"/>
    <w:rsid w:val="00E470C0"/>
    <w:rsid w:val="00E5335E"/>
    <w:rsid w:val="00E53BF2"/>
    <w:rsid w:val="00E54ACB"/>
    <w:rsid w:val="00E55384"/>
    <w:rsid w:val="00E5779C"/>
    <w:rsid w:val="00E60595"/>
    <w:rsid w:val="00E60BAD"/>
    <w:rsid w:val="00E61131"/>
    <w:rsid w:val="00E61896"/>
    <w:rsid w:val="00E628EF"/>
    <w:rsid w:val="00E6463E"/>
    <w:rsid w:val="00E64E01"/>
    <w:rsid w:val="00E64FA5"/>
    <w:rsid w:val="00E65314"/>
    <w:rsid w:val="00E65945"/>
    <w:rsid w:val="00E66936"/>
    <w:rsid w:val="00E74BAD"/>
    <w:rsid w:val="00E755AF"/>
    <w:rsid w:val="00E75847"/>
    <w:rsid w:val="00E75963"/>
    <w:rsid w:val="00E81DBC"/>
    <w:rsid w:val="00E83B25"/>
    <w:rsid w:val="00E84065"/>
    <w:rsid w:val="00E84BBC"/>
    <w:rsid w:val="00E86223"/>
    <w:rsid w:val="00E86EF4"/>
    <w:rsid w:val="00E875AB"/>
    <w:rsid w:val="00E92D8B"/>
    <w:rsid w:val="00E93795"/>
    <w:rsid w:val="00E93AE2"/>
    <w:rsid w:val="00E94502"/>
    <w:rsid w:val="00E94838"/>
    <w:rsid w:val="00E95397"/>
    <w:rsid w:val="00E956EC"/>
    <w:rsid w:val="00E961B7"/>
    <w:rsid w:val="00E961F5"/>
    <w:rsid w:val="00E965AD"/>
    <w:rsid w:val="00E96CD6"/>
    <w:rsid w:val="00EA244A"/>
    <w:rsid w:val="00EA4E1B"/>
    <w:rsid w:val="00EA5BA3"/>
    <w:rsid w:val="00EA6B5C"/>
    <w:rsid w:val="00EB050D"/>
    <w:rsid w:val="00EB1F2E"/>
    <w:rsid w:val="00EB229A"/>
    <w:rsid w:val="00EB2C3F"/>
    <w:rsid w:val="00EB3465"/>
    <w:rsid w:val="00EB38E9"/>
    <w:rsid w:val="00EB463C"/>
    <w:rsid w:val="00EB4652"/>
    <w:rsid w:val="00EB4D56"/>
    <w:rsid w:val="00EB5B2F"/>
    <w:rsid w:val="00EB6F83"/>
    <w:rsid w:val="00EB7FA4"/>
    <w:rsid w:val="00EC1237"/>
    <w:rsid w:val="00EC2828"/>
    <w:rsid w:val="00EC3795"/>
    <w:rsid w:val="00EC384C"/>
    <w:rsid w:val="00EC3FED"/>
    <w:rsid w:val="00EC540E"/>
    <w:rsid w:val="00EC5737"/>
    <w:rsid w:val="00EC6439"/>
    <w:rsid w:val="00EC654A"/>
    <w:rsid w:val="00ED0E11"/>
    <w:rsid w:val="00ED1292"/>
    <w:rsid w:val="00ED219B"/>
    <w:rsid w:val="00ED227C"/>
    <w:rsid w:val="00ED353A"/>
    <w:rsid w:val="00ED38A2"/>
    <w:rsid w:val="00ED49EE"/>
    <w:rsid w:val="00ED4CD6"/>
    <w:rsid w:val="00ED6ED2"/>
    <w:rsid w:val="00EE00A2"/>
    <w:rsid w:val="00EE0308"/>
    <w:rsid w:val="00EE0725"/>
    <w:rsid w:val="00EE0BFE"/>
    <w:rsid w:val="00EE0EA3"/>
    <w:rsid w:val="00EE1C26"/>
    <w:rsid w:val="00EE2C2B"/>
    <w:rsid w:val="00EE3F97"/>
    <w:rsid w:val="00EE40EC"/>
    <w:rsid w:val="00EE40F0"/>
    <w:rsid w:val="00EE4F6F"/>
    <w:rsid w:val="00EE58D6"/>
    <w:rsid w:val="00EE5BB8"/>
    <w:rsid w:val="00EE5F8E"/>
    <w:rsid w:val="00EE6119"/>
    <w:rsid w:val="00EE653F"/>
    <w:rsid w:val="00EE7D12"/>
    <w:rsid w:val="00EE7E96"/>
    <w:rsid w:val="00EF1488"/>
    <w:rsid w:val="00EF467B"/>
    <w:rsid w:val="00EF4DAE"/>
    <w:rsid w:val="00EF6332"/>
    <w:rsid w:val="00EF6592"/>
    <w:rsid w:val="00EF6AFA"/>
    <w:rsid w:val="00EF77DF"/>
    <w:rsid w:val="00F00575"/>
    <w:rsid w:val="00F008D3"/>
    <w:rsid w:val="00F012EE"/>
    <w:rsid w:val="00F01D96"/>
    <w:rsid w:val="00F02558"/>
    <w:rsid w:val="00F02D9B"/>
    <w:rsid w:val="00F0356E"/>
    <w:rsid w:val="00F038E7"/>
    <w:rsid w:val="00F04813"/>
    <w:rsid w:val="00F07216"/>
    <w:rsid w:val="00F072F7"/>
    <w:rsid w:val="00F0766C"/>
    <w:rsid w:val="00F10199"/>
    <w:rsid w:val="00F120B4"/>
    <w:rsid w:val="00F1327B"/>
    <w:rsid w:val="00F1330B"/>
    <w:rsid w:val="00F13AD9"/>
    <w:rsid w:val="00F14B0B"/>
    <w:rsid w:val="00F14FAC"/>
    <w:rsid w:val="00F156CF"/>
    <w:rsid w:val="00F15ADF"/>
    <w:rsid w:val="00F1651C"/>
    <w:rsid w:val="00F168AC"/>
    <w:rsid w:val="00F1729F"/>
    <w:rsid w:val="00F17697"/>
    <w:rsid w:val="00F212C8"/>
    <w:rsid w:val="00F219C7"/>
    <w:rsid w:val="00F23E69"/>
    <w:rsid w:val="00F2421D"/>
    <w:rsid w:val="00F24BA6"/>
    <w:rsid w:val="00F251A0"/>
    <w:rsid w:val="00F25A44"/>
    <w:rsid w:val="00F25A53"/>
    <w:rsid w:val="00F25FFA"/>
    <w:rsid w:val="00F26D21"/>
    <w:rsid w:val="00F2757B"/>
    <w:rsid w:val="00F27F1D"/>
    <w:rsid w:val="00F308A9"/>
    <w:rsid w:val="00F31BD3"/>
    <w:rsid w:val="00F31E9C"/>
    <w:rsid w:val="00F32E22"/>
    <w:rsid w:val="00F33B6F"/>
    <w:rsid w:val="00F34252"/>
    <w:rsid w:val="00F3426B"/>
    <w:rsid w:val="00F34590"/>
    <w:rsid w:val="00F34714"/>
    <w:rsid w:val="00F3549A"/>
    <w:rsid w:val="00F369F8"/>
    <w:rsid w:val="00F377FD"/>
    <w:rsid w:val="00F40217"/>
    <w:rsid w:val="00F411B1"/>
    <w:rsid w:val="00F41866"/>
    <w:rsid w:val="00F41C86"/>
    <w:rsid w:val="00F421DA"/>
    <w:rsid w:val="00F447A2"/>
    <w:rsid w:val="00F45641"/>
    <w:rsid w:val="00F45784"/>
    <w:rsid w:val="00F478E0"/>
    <w:rsid w:val="00F47A0A"/>
    <w:rsid w:val="00F5018B"/>
    <w:rsid w:val="00F5036A"/>
    <w:rsid w:val="00F50594"/>
    <w:rsid w:val="00F527E6"/>
    <w:rsid w:val="00F528D7"/>
    <w:rsid w:val="00F53287"/>
    <w:rsid w:val="00F560E9"/>
    <w:rsid w:val="00F56B58"/>
    <w:rsid w:val="00F57387"/>
    <w:rsid w:val="00F5747C"/>
    <w:rsid w:val="00F57973"/>
    <w:rsid w:val="00F57D05"/>
    <w:rsid w:val="00F61757"/>
    <w:rsid w:val="00F61856"/>
    <w:rsid w:val="00F62087"/>
    <w:rsid w:val="00F6335A"/>
    <w:rsid w:val="00F6364D"/>
    <w:rsid w:val="00F65EF5"/>
    <w:rsid w:val="00F666F0"/>
    <w:rsid w:val="00F6724F"/>
    <w:rsid w:val="00F675AD"/>
    <w:rsid w:val="00F70B39"/>
    <w:rsid w:val="00F70B5E"/>
    <w:rsid w:val="00F70D0E"/>
    <w:rsid w:val="00F71772"/>
    <w:rsid w:val="00F71DAE"/>
    <w:rsid w:val="00F720F4"/>
    <w:rsid w:val="00F726EC"/>
    <w:rsid w:val="00F734B4"/>
    <w:rsid w:val="00F73A72"/>
    <w:rsid w:val="00F73AB1"/>
    <w:rsid w:val="00F74CA8"/>
    <w:rsid w:val="00F74D45"/>
    <w:rsid w:val="00F75E1B"/>
    <w:rsid w:val="00F76135"/>
    <w:rsid w:val="00F764E8"/>
    <w:rsid w:val="00F805BE"/>
    <w:rsid w:val="00F80D54"/>
    <w:rsid w:val="00F812A4"/>
    <w:rsid w:val="00F8168D"/>
    <w:rsid w:val="00F82A1D"/>
    <w:rsid w:val="00F835D1"/>
    <w:rsid w:val="00F84799"/>
    <w:rsid w:val="00F8522A"/>
    <w:rsid w:val="00F85794"/>
    <w:rsid w:val="00F90E43"/>
    <w:rsid w:val="00F94AB8"/>
    <w:rsid w:val="00F95AFF"/>
    <w:rsid w:val="00F95B97"/>
    <w:rsid w:val="00F96C1F"/>
    <w:rsid w:val="00F970FE"/>
    <w:rsid w:val="00FA1C6D"/>
    <w:rsid w:val="00FA235C"/>
    <w:rsid w:val="00FA240E"/>
    <w:rsid w:val="00FA29DE"/>
    <w:rsid w:val="00FA316D"/>
    <w:rsid w:val="00FA532D"/>
    <w:rsid w:val="00FA5E7B"/>
    <w:rsid w:val="00FA62BE"/>
    <w:rsid w:val="00FA6FB6"/>
    <w:rsid w:val="00FA7500"/>
    <w:rsid w:val="00FB010B"/>
    <w:rsid w:val="00FB03A7"/>
    <w:rsid w:val="00FB0BD2"/>
    <w:rsid w:val="00FB117F"/>
    <w:rsid w:val="00FB1739"/>
    <w:rsid w:val="00FB247A"/>
    <w:rsid w:val="00FB2AD0"/>
    <w:rsid w:val="00FB3A93"/>
    <w:rsid w:val="00FB4F95"/>
    <w:rsid w:val="00FB65DC"/>
    <w:rsid w:val="00FB670B"/>
    <w:rsid w:val="00FB6DF5"/>
    <w:rsid w:val="00FB7162"/>
    <w:rsid w:val="00FB7A8F"/>
    <w:rsid w:val="00FC06A3"/>
    <w:rsid w:val="00FC077D"/>
    <w:rsid w:val="00FC12C8"/>
    <w:rsid w:val="00FC17A4"/>
    <w:rsid w:val="00FC19B7"/>
    <w:rsid w:val="00FC3235"/>
    <w:rsid w:val="00FC3651"/>
    <w:rsid w:val="00FC374A"/>
    <w:rsid w:val="00FC4BA8"/>
    <w:rsid w:val="00FC51FF"/>
    <w:rsid w:val="00FC5403"/>
    <w:rsid w:val="00FC5434"/>
    <w:rsid w:val="00FC63EF"/>
    <w:rsid w:val="00FC6E2C"/>
    <w:rsid w:val="00FC7085"/>
    <w:rsid w:val="00FD0304"/>
    <w:rsid w:val="00FD1B93"/>
    <w:rsid w:val="00FD2193"/>
    <w:rsid w:val="00FD320B"/>
    <w:rsid w:val="00FD4631"/>
    <w:rsid w:val="00FD4AB0"/>
    <w:rsid w:val="00FE332B"/>
    <w:rsid w:val="00FE4427"/>
    <w:rsid w:val="00FE55F5"/>
    <w:rsid w:val="00FE7603"/>
    <w:rsid w:val="00FF0282"/>
    <w:rsid w:val="00FF1794"/>
    <w:rsid w:val="00FF1A95"/>
    <w:rsid w:val="00FF2D7A"/>
    <w:rsid w:val="00FF3C57"/>
    <w:rsid w:val="00FF3FA4"/>
    <w:rsid w:val="00FF4954"/>
    <w:rsid w:val="00FF4E96"/>
    <w:rsid w:val="00FF5055"/>
    <w:rsid w:val="00FF50E2"/>
    <w:rsid w:val="00FF5B1A"/>
    <w:rsid w:val="00FF5EE2"/>
    <w:rsid w:val="00FF5F7B"/>
    <w:rsid w:val="00FF6DA4"/>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7D3A5F"/>
  <w15:docId w15:val="{0A958263-C742-4A37-A84B-AC4D4251E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B02"/>
  </w:style>
  <w:style w:type="paragraph" w:styleId="Heading1">
    <w:name w:val="heading 1"/>
    <w:basedOn w:val="Normal"/>
    <w:next w:val="Normal"/>
    <w:link w:val="Heading1Char"/>
    <w:uiPriority w:val="9"/>
    <w:qFormat/>
    <w:rsid w:val="00F73A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3789E"/>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84B51"/>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styleId="FootnoteText">
    <w:name w:val="footnote text"/>
    <w:basedOn w:val="Normal"/>
    <w:link w:val="FootnoteTextChar"/>
    <w:uiPriority w:val="99"/>
    <w:semiHidden/>
    <w:unhideWhenUsed/>
    <w:rsid w:val="002B4F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B4F50"/>
    <w:rPr>
      <w:sz w:val="20"/>
      <w:szCs w:val="20"/>
    </w:rPr>
  </w:style>
  <w:style w:type="character" w:styleId="FootnoteReference">
    <w:name w:val="footnote reference"/>
    <w:basedOn w:val="DefaultParagraphFont"/>
    <w:uiPriority w:val="99"/>
    <w:semiHidden/>
    <w:unhideWhenUsed/>
    <w:rsid w:val="002B4F50"/>
    <w:rPr>
      <w:vertAlign w:val="superscript"/>
    </w:rPr>
  </w:style>
  <w:style w:type="paragraph" w:styleId="ListBullet">
    <w:name w:val="List Bullet"/>
    <w:basedOn w:val="Normal"/>
    <w:uiPriority w:val="99"/>
    <w:unhideWhenUsed/>
    <w:rsid w:val="00A02980"/>
    <w:pPr>
      <w:numPr>
        <w:numId w:val="1"/>
      </w:numPr>
      <w:contextualSpacing/>
    </w:pPr>
  </w:style>
  <w:style w:type="paragraph" w:styleId="Bibliography">
    <w:name w:val="Bibliography"/>
    <w:basedOn w:val="Normal"/>
    <w:next w:val="Normal"/>
    <w:uiPriority w:val="37"/>
    <w:unhideWhenUsed/>
    <w:rsid w:val="007B39EB"/>
    <w:pPr>
      <w:spacing w:after="240" w:line="240" w:lineRule="auto"/>
    </w:pPr>
  </w:style>
  <w:style w:type="paragraph" w:styleId="BalloonText">
    <w:name w:val="Balloon Text"/>
    <w:basedOn w:val="Normal"/>
    <w:link w:val="BalloonTextChar"/>
    <w:uiPriority w:val="99"/>
    <w:semiHidden/>
    <w:unhideWhenUsed/>
    <w:rsid w:val="004B4C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CF4"/>
    <w:rPr>
      <w:rFonts w:ascii="Segoe UI" w:hAnsi="Segoe UI" w:cs="Segoe UI"/>
      <w:sz w:val="18"/>
      <w:szCs w:val="18"/>
    </w:rPr>
  </w:style>
  <w:style w:type="character" w:styleId="CommentReference">
    <w:name w:val="annotation reference"/>
    <w:basedOn w:val="DefaultParagraphFont"/>
    <w:uiPriority w:val="99"/>
    <w:semiHidden/>
    <w:unhideWhenUsed/>
    <w:rsid w:val="001F1A1E"/>
    <w:rPr>
      <w:sz w:val="16"/>
      <w:szCs w:val="16"/>
    </w:rPr>
  </w:style>
  <w:style w:type="paragraph" w:styleId="CommentText">
    <w:name w:val="annotation text"/>
    <w:basedOn w:val="Normal"/>
    <w:link w:val="CommentTextChar"/>
    <w:uiPriority w:val="99"/>
    <w:unhideWhenUsed/>
    <w:rsid w:val="001F1A1E"/>
    <w:pPr>
      <w:spacing w:line="240" w:lineRule="auto"/>
    </w:pPr>
    <w:rPr>
      <w:sz w:val="20"/>
      <w:szCs w:val="20"/>
    </w:rPr>
  </w:style>
  <w:style w:type="character" w:customStyle="1" w:styleId="CommentTextChar">
    <w:name w:val="Comment Text Char"/>
    <w:basedOn w:val="DefaultParagraphFont"/>
    <w:link w:val="CommentText"/>
    <w:uiPriority w:val="99"/>
    <w:rsid w:val="001F1A1E"/>
    <w:rPr>
      <w:sz w:val="20"/>
      <w:szCs w:val="20"/>
    </w:rPr>
  </w:style>
  <w:style w:type="paragraph" w:styleId="CommentSubject">
    <w:name w:val="annotation subject"/>
    <w:basedOn w:val="CommentText"/>
    <w:next w:val="CommentText"/>
    <w:link w:val="CommentSubjectChar"/>
    <w:uiPriority w:val="99"/>
    <w:semiHidden/>
    <w:unhideWhenUsed/>
    <w:rsid w:val="001F1A1E"/>
    <w:rPr>
      <w:b/>
      <w:bCs/>
    </w:rPr>
  </w:style>
  <w:style w:type="character" w:customStyle="1" w:styleId="CommentSubjectChar">
    <w:name w:val="Comment Subject Char"/>
    <w:basedOn w:val="CommentTextChar"/>
    <w:link w:val="CommentSubject"/>
    <w:uiPriority w:val="99"/>
    <w:semiHidden/>
    <w:rsid w:val="001F1A1E"/>
    <w:rPr>
      <w:b/>
      <w:bCs/>
      <w:sz w:val="20"/>
      <w:szCs w:val="20"/>
    </w:rPr>
  </w:style>
  <w:style w:type="table" w:styleId="PlainTable2">
    <w:name w:val="Plain Table 2"/>
    <w:basedOn w:val="TableNormal"/>
    <w:uiPriority w:val="42"/>
    <w:rsid w:val="00006E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A102D7"/>
    <w:rPr>
      <w:color w:val="666666"/>
    </w:rPr>
  </w:style>
  <w:style w:type="character" w:styleId="Hyperlink">
    <w:name w:val="Hyperlink"/>
    <w:basedOn w:val="DefaultParagraphFont"/>
    <w:uiPriority w:val="99"/>
    <w:unhideWhenUsed/>
    <w:rsid w:val="00C13A66"/>
    <w:rPr>
      <w:color w:val="0563C1" w:themeColor="hyperlink"/>
      <w:u w:val="single"/>
    </w:rPr>
  </w:style>
  <w:style w:type="character" w:customStyle="1" w:styleId="UnresolvedMention1">
    <w:name w:val="Unresolved Mention1"/>
    <w:basedOn w:val="DefaultParagraphFont"/>
    <w:uiPriority w:val="99"/>
    <w:semiHidden/>
    <w:unhideWhenUsed/>
    <w:rsid w:val="00C13A66"/>
    <w:rPr>
      <w:color w:val="605E5C"/>
      <w:shd w:val="clear" w:color="auto" w:fill="E1DFDD"/>
    </w:rPr>
  </w:style>
  <w:style w:type="paragraph" w:styleId="Revision">
    <w:name w:val="Revision"/>
    <w:hidden/>
    <w:uiPriority w:val="99"/>
    <w:semiHidden/>
    <w:rsid w:val="00017411"/>
    <w:pPr>
      <w:spacing w:after="0" w:line="240" w:lineRule="auto"/>
    </w:pPr>
  </w:style>
  <w:style w:type="paragraph" w:styleId="ListParagraph">
    <w:name w:val="List Paragraph"/>
    <w:basedOn w:val="Normal"/>
    <w:uiPriority w:val="34"/>
    <w:qFormat/>
    <w:rsid w:val="0091543C"/>
    <w:pPr>
      <w:ind w:left="720"/>
      <w:contextualSpacing/>
    </w:pPr>
  </w:style>
  <w:style w:type="paragraph" w:styleId="Header">
    <w:name w:val="header"/>
    <w:basedOn w:val="Normal"/>
    <w:link w:val="HeaderChar"/>
    <w:uiPriority w:val="99"/>
    <w:unhideWhenUsed/>
    <w:rsid w:val="00BE49CA"/>
    <w:pPr>
      <w:tabs>
        <w:tab w:val="center" w:pos="4819"/>
        <w:tab w:val="right" w:pos="9638"/>
      </w:tabs>
      <w:spacing w:after="0" w:line="240" w:lineRule="auto"/>
    </w:pPr>
  </w:style>
  <w:style w:type="character" w:customStyle="1" w:styleId="HeaderChar">
    <w:name w:val="Header Char"/>
    <w:basedOn w:val="DefaultParagraphFont"/>
    <w:link w:val="Header"/>
    <w:uiPriority w:val="99"/>
    <w:rsid w:val="00BE49CA"/>
  </w:style>
  <w:style w:type="paragraph" w:styleId="Footer">
    <w:name w:val="footer"/>
    <w:basedOn w:val="Normal"/>
    <w:link w:val="FooterChar"/>
    <w:uiPriority w:val="99"/>
    <w:unhideWhenUsed/>
    <w:rsid w:val="00BE49CA"/>
    <w:pPr>
      <w:tabs>
        <w:tab w:val="center" w:pos="4819"/>
        <w:tab w:val="right" w:pos="9638"/>
      </w:tabs>
      <w:spacing w:after="0" w:line="240" w:lineRule="auto"/>
    </w:pPr>
  </w:style>
  <w:style w:type="character" w:customStyle="1" w:styleId="FooterChar">
    <w:name w:val="Footer Char"/>
    <w:basedOn w:val="DefaultParagraphFont"/>
    <w:link w:val="Footer"/>
    <w:uiPriority w:val="99"/>
    <w:rsid w:val="00BE49CA"/>
  </w:style>
  <w:style w:type="character" w:styleId="LineNumber">
    <w:name w:val="line number"/>
    <w:basedOn w:val="DefaultParagraphFont"/>
    <w:uiPriority w:val="99"/>
    <w:unhideWhenUsed/>
    <w:rsid w:val="00004B02"/>
    <w:rPr>
      <w:rFonts w:ascii="Times New Roman" w:hAnsi="Times New Roman"/>
    </w:rPr>
  </w:style>
  <w:style w:type="table" w:styleId="TableGrid">
    <w:name w:val="Table Grid"/>
    <w:basedOn w:val="TableNormal"/>
    <w:uiPriority w:val="59"/>
    <w:rsid w:val="00B666C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55CAB"/>
    <w:rPr>
      <w:color w:val="605E5C"/>
      <w:shd w:val="clear" w:color="auto" w:fill="E1DFDD"/>
    </w:rPr>
  </w:style>
  <w:style w:type="character" w:styleId="Strong">
    <w:name w:val="Strong"/>
    <w:basedOn w:val="DefaultParagraphFont"/>
    <w:uiPriority w:val="22"/>
    <w:qFormat/>
    <w:rsid w:val="009D5C9D"/>
    <w:rPr>
      <w:b/>
      <w:bCs/>
    </w:rPr>
  </w:style>
  <w:style w:type="character" w:customStyle="1" w:styleId="Heading2Char">
    <w:name w:val="Heading 2 Char"/>
    <w:basedOn w:val="DefaultParagraphFont"/>
    <w:link w:val="Heading2"/>
    <w:uiPriority w:val="9"/>
    <w:rsid w:val="00D3789E"/>
    <w:rPr>
      <w:rFonts w:ascii="Times New Roman" w:eastAsia="Times New Roman" w:hAnsi="Times New Roman" w:cs="Times New Roman"/>
      <w:b/>
      <w:bCs/>
      <w:kern w:val="0"/>
      <w:sz w:val="36"/>
      <w:szCs w:val="36"/>
      <w:lang w:eastAsia="fi-FI"/>
      <w14:ligatures w14:val="none"/>
    </w:rPr>
  </w:style>
  <w:style w:type="paragraph" w:styleId="HTMLPreformatted">
    <w:name w:val="HTML Preformatted"/>
    <w:basedOn w:val="Normal"/>
    <w:link w:val="HTMLPreformattedChar"/>
    <w:uiPriority w:val="99"/>
    <w:semiHidden/>
    <w:unhideWhenUsed/>
    <w:rsid w:val="00C575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fi-FI"/>
      <w14:ligatures w14:val="none"/>
    </w:rPr>
  </w:style>
  <w:style w:type="character" w:customStyle="1" w:styleId="HTMLPreformattedChar">
    <w:name w:val="HTML Preformatted Char"/>
    <w:basedOn w:val="DefaultParagraphFont"/>
    <w:link w:val="HTMLPreformatted"/>
    <w:uiPriority w:val="99"/>
    <w:semiHidden/>
    <w:rsid w:val="00C5750B"/>
    <w:rPr>
      <w:rFonts w:ascii="Courier New" w:eastAsia="Times New Roman" w:hAnsi="Courier New" w:cs="Courier New"/>
      <w:kern w:val="0"/>
      <w:sz w:val="20"/>
      <w:szCs w:val="20"/>
      <w:lang w:eastAsia="fi-FI"/>
      <w14:ligatures w14:val="none"/>
    </w:rPr>
  </w:style>
  <w:style w:type="character" w:customStyle="1" w:styleId="gpwvoe5ci5b">
    <w:name w:val="gpwvoe5ci5b"/>
    <w:basedOn w:val="DefaultParagraphFont"/>
    <w:rsid w:val="00C5750B"/>
  </w:style>
  <w:style w:type="character" w:customStyle="1" w:styleId="gpwvoe5ch4b">
    <w:name w:val="gpwvoe5ch4b"/>
    <w:basedOn w:val="DefaultParagraphFont"/>
    <w:rsid w:val="00C5750B"/>
  </w:style>
  <w:style w:type="character" w:customStyle="1" w:styleId="gpwvoe5cb5b">
    <w:name w:val="gpwvoe5cb5b"/>
    <w:basedOn w:val="DefaultParagraphFont"/>
    <w:rsid w:val="00C5750B"/>
  </w:style>
  <w:style w:type="character" w:customStyle="1" w:styleId="Heading1Char">
    <w:name w:val="Heading 1 Char"/>
    <w:basedOn w:val="DefaultParagraphFont"/>
    <w:link w:val="Heading1"/>
    <w:uiPriority w:val="9"/>
    <w:rsid w:val="00F73AB1"/>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462635"/>
  </w:style>
  <w:style w:type="paragraph" w:customStyle="1" w:styleId="text-muted">
    <w:name w:val="text-muted"/>
    <w:basedOn w:val="Normal"/>
    <w:rsid w:val="00256A15"/>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customStyle="1" w:styleId="Pa9">
    <w:name w:val="Pa9"/>
    <w:basedOn w:val="Normal"/>
    <w:next w:val="Normal"/>
    <w:uiPriority w:val="99"/>
    <w:rsid w:val="008D712C"/>
    <w:pPr>
      <w:autoSpaceDE w:val="0"/>
      <w:autoSpaceDN w:val="0"/>
      <w:adjustRightInd w:val="0"/>
      <w:spacing w:after="0" w:line="201" w:lineRule="atLeast"/>
    </w:pPr>
    <w:rPr>
      <w:rFonts w:ascii="Times LT Std" w:hAnsi="Times LT Std"/>
      <w:kern w:val="0"/>
      <w:sz w:val="24"/>
      <w:szCs w:val="24"/>
    </w:rPr>
  </w:style>
  <w:style w:type="character" w:styleId="Emphasis">
    <w:name w:val="Emphasis"/>
    <w:basedOn w:val="DefaultParagraphFont"/>
    <w:uiPriority w:val="20"/>
    <w:qFormat/>
    <w:rsid w:val="005133C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62700">
      <w:bodyDiv w:val="1"/>
      <w:marLeft w:val="0"/>
      <w:marRight w:val="0"/>
      <w:marTop w:val="0"/>
      <w:marBottom w:val="0"/>
      <w:divBdr>
        <w:top w:val="none" w:sz="0" w:space="0" w:color="auto"/>
        <w:left w:val="none" w:sz="0" w:space="0" w:color="auto"/>
        <w:bottom w:val="none" w:sz="0" w:space="0" w:color="auto"/>
        <w:right w:val="none" w:sz="0" w:space="0" w:color="auto"/>
      </w:divBdr>
    </w:div>
    <w:div w:id="168105060">
      <w:bodyDiv w:val="1"/>
      <w:marLeft w:val="0"/>
      <w:marRight w:val="0"/>
      <w:marTop w:val="0"/>
      <w:marBottom w:val="0"/>
      <w:divBdr>
        <w:top w:val="none" w:sz="0" w:space="0" w:color="auto"/>
        <w:left w:val="none" w:sz="0" w:space="0" w:color="auto"/>
        <w:bottom w:val="none" w:sz="0" w:space="0" w:color="auto"/>
        <w:right w:val="none" w:sz="0" w:space="0" w:color="auto"/>
      </w:divBdr>
      <w:divsChild>
        <w:div w:id="1059792148">
          <w:marLeft w:val="0"/>
          <w:marRight w:val="0"/>
          <w:marTop w:val="0"/>
          <w:marBottom w:val="0"/>
          <w:divBdr>
            <w:top w:val="none" w:sz="0" w:space="0" w:color="auto"/>
            <w:left w:val="none" w:sz="0" w:space="0" w:color="auto"/>
            <w:bottom w:val="none" w:sz="0" w:space="0" w:color="auto"/>
            <w:right w:val="none" w:sz="0" w:space="0" w:color="auto"/>
          </w:divBdr>
        </w:div>
      </w:divsChild>
    </w:div>
    <w:div w:id="195511828">
      <w:bodyDiv w:val="1"/>
      <w:marLeft w:val="0"/>
      <w:marRight w:val="0"/>
      <w:marTop w:val="0"/>
      <w:marBottom w:val="0"/>
      <w:divBdr>
        <w:top w:val="none" w:sz="0" w:space="0" w:color="auto"/>
        <w:left w:val="none" w:sz="0" w:space="0" w:color="auto"/>
        <w:bottom w:val="none" w:sz="0" w:space="0" w:color="auto"/>
        <w:right w:val="none" w:sz="0" w:space="0" w:color="auto"/>
      </w:divBdr>
    </w:div>
    <w:div w:id="251280329">
      <w:bodyDiv w:val="1"/>
      <w:marLeft w:val="0"/>
      <w:marRight w:val="0"/>
      <w:marTop w:val="0"/>
      <w:marBottom w:val="0"/>
      <w:divBdr>
        <w:top w:val="none" w:sz="0" w:space="0" w:color="auto"/>
        <w:left w:val="none" w:sz="0" w:space="0" w:color="auto"/>
        <w:bottom w:val="none" w:sz="0" w:space="0" w:color="auto"/>
        <w:right w:val="none" w:sz="0" w:space="0" w:color="auto"/>
      </w:divBdr>
    </w:div>
    <w:div w:id="340857435">
      <w:bodyDiv w:val="1"/>
      <w:marLeft w:val="0"/>
      <w:marRight w:val="0"/>
      <w:marTop w:val="0"/>
      <w:marBottom w:val="0"/>
      <w:divBdr>
        <w:top w:val="none" w:sz="0" w:space="0" w:color="auto"/>
        <w:left w:val="none" w:sz="0" w:space="0" w:color="auto"/>
        <w:bottom w:val="none" w:sz="0" w:space="0" w:color="auto"/>
        <w:right w:val="none" w:sz="0" w:space="0" w:color="auto"/>
      </w:divBdr>
    </w:div>
    <w:div w:id="536964611">
      <w:bodyDiv w:val="1"/>
      <w:marLeft w:val="0"/>
      <w:marRight w:val="0"/>
      <w:marTop w:val="0"/>
      <w:marBottom w:val="0"/>
      <w:divBdr>
        <w:top w:val="none" w:sz="0" w:space="0" w:color="auto"/>
        <w:left w:val="none" w:sz="0" w:space="0" w:color="auto"/>
        <w:bottom w:val="none" w:sz="0" w:space="0" w:color="auto"/>
        <w:right w:val="none" w:sz="0" w:space="0" w:color="auto"/>
      </w:divBdr>
    </w:div>
    <w:div w:id="566258777">
      <w:bodyDiv w:val="1"/>
      <w:marLeft w:val="0"/>
      <w:marRight w:val="0"/>
      <w:marTop w:val="0"/>
      <w:marBottom w:val="0"/>
      <w:divBdr>
        <w:top w:val="none" w:sz="0" w:space="0" w:color="auto"/>
        <w:left w:val="none" w:sz="0" w:space="0" w:color="auto"/>
        <w:bottom w:val="none" w:sz="0" w:space="0" w:color="auto"/>
        <w:right w:val="none" w:sz="0" w:space="0" w:color="auto"/>
      </w:divBdr>
    </w:div>
    <w:div w:id="792333127">
      <w:bodyDiv w:val="1"/>
      <w:marLeft w:val="0"/>
      <w:marRight w:val="0"/>
      <w:marTop w:val="0"/>
      <w:marBottom w:val="0"/>
      <w:divBdr>
        <w:top w:val="none" w:sz="0" w:space="0" w:color="auto"/>
        <w:left w:val="none" w:sz="0" w:space="0" w:color="auto"/>
        <w:bottom w:val="none" w:sz="0" w:space="0" w:color="auto"/>
        <w:right w:val="none" w:sz="0" w:space="0" w:color="auto"/>
      </w:divBdr>
    </w:div>
    <w:div w:id="996155566">
      <w:bodyDiv w:val="1"/>
      <w:marLeft w:val="0"/>
      <w:marRight w:val="0"/>
      <w:marTop w:val="0"/>
      <w:marBottom w:val="0"/>
      <w:divBdr>
        <w:top w:val="none" w:sz="0" w:space="0" w:color="auto"/>
        <w:left w:val="none" w:sz="0" w:space="0" w:color="auto"/>
        <w:bottom w:val="none" w:sz="0" w:space="0" w:color="auto"/>
        <w:right w:val="none" w:sz="0" w:space="0" w:color="auto"/>
      </w:divBdr>
    </w:div>
    <w:div w:id="1010837176">
      <w:bodyDiv w:val="1"/>
      <w:marLeft w:val="0"/>
      <w:marRight w:val="0"/>
      <w:marTop w:val="0"/>
      <w:marBottom w:val="0"/>
      <w:divBdr>
        <w:top w:val="none" w:sz="0" w:space="0" w:color="auto"/>
        <w:left w:val="none" w:sz="0" w:space="0" w:color="auto"/>
        <w:bottom w:val="none" w:sz="0" w:space="0" w:color="auto"/>
        <w:right w:val="none" w:sz="0" w:space="0" w:color="auto"/>
      </w:divBdr>
    </w:div>
    <w:div w:id="1216815529">
      <w:bodyDiv w:val="1"/>
      <w:marLeft w:val="0"/>
      <w:marRight w:val="0"/>
      <w:marTop w:val="0"/>
      <w:marBottom w:val="0"/>
      <w:divBdr>
        <w:top w:val="none" w:sz="0" w:space="0" w:color="auto"/>
        <w:left w:val="none" w:sz="0" w:space="0" w:color="auto"/>
        <w:bottom w:val="none" w:sz="0" w:space="0" w:color="auto"/>
        <w:right w:val="none" w:sz="0" w:space="0" w:color="auto"/>
      </w:divBdr>
      <w:divsChild>
        <w:div w:id="1882400759">
          <w:marLeft w:val="0"/>
          <w:marRight w:val="0"/>
          <w:marTop w:val="0"/>
          <w:marBottom w:val="0"/>
          <w:divBdr>
            <w:top w:val="none" w:sz="0" w:space="0" w:color="auto"/>
            <w:left w:val="none" w:sz="0" w:space="0" w:color="auto"/>
            <w:bottom w:val="none" w:sz="0" w:space="0" w:color="auto"/>
            <w:right w:val="none" w:sz="0" w:space="0" w:color="auto"/>
          </w:divBdr>
        </w:div>
      </w:divsChild>
    </w:div>
    <w:div w:id="1238511816">
      <w:bodyDiv w:val="1"/>
      <w:marLeft w:val="0"/>
      <w:marRight w:val="0"/>
      <w:marTop w:val="0"/>
      <w:marBottom w:val="0"/>
      <w:divBdr>
        <w:top w:val="none" w:sz="0" w:space="0" w:color="auto"/>
        <w:left w:val="none" w:sz="0" w:space="0" w:color="auto"/>
        <w:bottom w:val="none" w:sz="0" w:space="0" w:color="auto"/>
        <w:right w:val="none" w:sz="0" w:space="0" w:color="auto"/>
      </w:divBdr>
      <w:divsChild>
        <w:div w:id="244925994">
          <w:marLeft w:val="0"/>
          <w:marRight w:val="0"/>
          <w:marTop w:val="0"/>
          <w:marBottom w:val="0"/>
          <w:divBdr>
            <w:top w:val="none" w:sz="0" w:space="0" w:color="auto"/>
            <w:left w:val="none" w:sz="0" w:space="0" w:color="auto"/>
            <w:bottom w:val="none" w:sz="0" w:space="0" w:color="auto"/>
            <w:right w:val="none" w:sz="0" w:space="0" w:color="auto"/>
          </w:divBdr>
        </w:div>
      </w:divsChild>
    </w:div>
    <w:div w:id="1359046253">
      <w:bodyDiv w:val="1"/>
      <w:marLeft w:val="0"/>
      <w:marRight w:val="0"/>
      <w:marTop w:val="0"/>
      <w:marBottom w:val="0"/>
      <w:divBdr>
        <w:top w:val="none" w:sz="0" w:space="0" w:color="auto"/>
        <w:left w:val="none" w:sz="0" w:space="0" w:color="auto"/>
        <w:bottom w:val="none" w:sz="0" w:space="0" w:color="auto"/>
        <w:right w:val="none" w:sz="0" w:space="0" w:color="auto"/>
      </w:divBdr>
    </w:div>
    <w:div w:id="1397124947">
      <w:bodyDiv w:val="1"/>
      <w:marLeft w:val="0"/>
      <w:marRight w:val="0"/>
      <w:marTop w:val="0"/>
      <w:marBottom w:val="0"/>
      <w:divBdr>
        <w:top w:val="none" w:sz="0" w:space="0" w:color="auto"/>
        <w:left w:val="none" w:sz="0" w:space="0" w:color="auto"/>
        <w:bottom w:val="none" w:sz="0" w:space="0" w:color="auto"/>
        <w:right w:val="none" w:sz="0" w:space="0" w:color="auto"/>
      </w:divBdr>
    </w:div>
    <w:div w:id="1414158217">
      <w:bodyDiv w:val="1"/>
      <w:marLeft w:val="0"/>
      <w:marRight w:val="0"/>
      <w:marTop w:val="0"/>
      <w:marBottom w:val="0"/>
      <w:divBdr>
        <w:top w:val="none" w:sz="0" w:space="0" w:color="auto"/>
        <w:left w:val="none" w:sz="0" w:space="0" w:color="auto"/>
        <w:bottom w:val="none" w:sz="0" w:space="0" w:color="auto"/>
        <w:right w:val="none" w:sz="0" w:space="0" w:color="auto"/>
      </w:divBdr>
    </w:div>
    <w:div w:id="1414160432">
      <w:bodyDiv w:val="1"/>
      <w:marLeft w:val="0"/>
      <w:marRight w:val="0"/>
      <w:marTop w:val="0"/>
      <w:marBottom w:val="0"/>
      <w:divBdr>
        <w:top w:val="none" w:sz="0" w:space="0" w:color="auto"/>
        <w:left w:val="none" w:sz="0" w:space="0" w:color="auto"/>
        <w:bottom w:val="none" w:sz="0" w:space="0" w:color="auto"/>
        <w:right w:val="none" w:sz="0" w:space="0" w:color="auto"/>
      </w:divBdr>
    </w:div>
    <w:div w:id="1473061034">
      <w:bodyDiv w:val="1"/>
      <w:marLeft w:val="0"/>
      <w:marRight w:val="0"/>
      <w:marTop w:val="0"/>
      <w:marBottom w:val="0"/>
      <w:divBdr>
        <w:top w:val="none" w:sz="0" w:space="0" w:color="auto"/>
        <w:left w:val="none" w:sz="0" w:space="0" w:color="auto"/>
        <w:bottom w:val="none" w:sz="0" w:space="0" w:color="auto"/>
        <w:right w:val="none" w:sz="0" w:space="0" w:color="auto"/>
      </w:divBdr>
    </w:div>
    <w:div w:id="1524516114">
      <w:bodyDiv w:val="1"/>
      <w:marLeft w:val="0"/>
      <w:marRight w:val="0"/>
      <w:marTop w:val="0"/>
      <w:marBottom w:val="0"/>
      <w:divBdr>
        <w:top w:val="none" w:sz="0" w:space="0" w:color="auto"/>
        <w:left w:val="none" w:sz="0" w:space="0" w:color="auto"/>
        <w:bottom w:val="none" w:sz="0" w:space="0" w:color="auto"/>
        <w:right w:val="none" w:sz="0" w:space="0" w:color="auto"/>
      </w:divBdr>
      <w:divsChild>
        <w:div w:id="199705100">
          <w:marLeft w:val="0"/>
          <w:marRight w:val="0"/>
          <w:marTop w:val="0"/>
          <w:marBottom w:val="0"/>
          <w:divBdr>
            <w:top w:val="none" w:sz="0" w:space="0" w:color="auto"/>
            <w:left w:val="none" w:sz="0" w:space="0" w:color="auto"/>
            <w:bottom w:val="none" w:sz="0" w:space="0" w:color="auto"/>
            <w:right w:val="none" w:sz="0" w:space="0" w:color="auto"/>
          </w:divBdr>
        </w:div>
      </w:divsChild>
    </w:div>
    <w:div w:id="1525094652">
      <w:bodyDiv w:val="1"/>
      <w:marLeft w:val="0"/>
      <w:marRight w:val="0"/>
      <w:marTop w:val="0"/>
      <w:marBottom w:val="0"/>
      <w:divBdr>
        <w:top w:val="none" w:sz="0" w:space="0" w:color="auto"/>
        <w:left w:val="none" w:sz="0" w:space="0" w:color="auto"/>
        <w:bottom w:val="none" w:sz="0" w:space="0" w:color="auto"/>
        <w:right w:val="none" w:sz="0" w:space="0" w:color="auto"/>
      </w:divBdr>
    </w:div>
    <w:div w:id="1525749811">
      <w:bodyDiv w:val="1"/>
      <w:marLeft w:val="0"/>
      <w:marRight w:val="0"/>
      <w:marTop w:val="0"/>
      <w:marBottom w:val="0"/>
      <w:divBdr>
        <w:top w:val="none" w:sz="0" w:space="0" w:color="auto"/>
        <w:left w:val="none" w:sz="0" w:space="0" w:color="auto"/>
        <w:bottom w:val="none" w:sz="0" w:space="0" w:color="auto"/>
        <w:right w:val="none" w:sz="0" w:space="0" w:color="auto"/>
      </w:divBdr>
    </w:div>
    <w:div w:id="1569461655">
      <w:bodyDiv w:val="1"/>
      <w:marLeft w:val="0"/>
      <w:marRight w:val="0"/>
      <w:marTop w:val="0"/>
      <w:marBottom w:val="0"/>
      <w:divBdr>
        <w:top w:val="none" w:sz="0" w:space="0" w:color="auto"/>
        <w:left w:val="none" w:sz="0" w:space="0" w:color="auto"/>
        <w:bottom w:val="none" w:sz="0" w:space="0" w:color="auto"/>
        <w:right w:val="none" w:sz="0" w:space="0" w:color="auto"/>
      </w:divBdr>
    </w:div>
    <w:div w:id="1600404896">
      <w:bodyDiv w:val="1"/>
      <w:marLeft w:val="0"/>
      <w:marRight w:val="0"/>
      <w:marTop w:val="0"/>
      <w:marBottom w:val="0"/>
      <w:divBdr>
        <w:top w:val="none" w:sz="0" w:space="0" w:color="auto"/>
        <w:left w:val="none" w:sz="0" w:space="0" w:color="auto"/>
        <w:bottom w:val="none" w:sz="0" w:space="0" w:color="auto"/>
        <w:right w:val="none" w:sz="0" w:space="0" w:color="auto"/>
      </w:divBdr>
    </w:div>
    <w:div w:id="1696731785">
      <w:bodyDiv w:val="1"/>
      <w:marLeft w:val="0"/>
      <w:marRight w:val="0"/>
      <w:marTop w:val="0"/>
      <w:marBottom w:val="0"/>
      <w:divBdr>
        <w:top w:val="none" w:sz="0" w:space="0" w:color="auto"/>
        <w:left w:val="none" w:sz="0" w:space="0" w:color="auto"/>
        <w:bottom w:val="none" w:sz="0" w:space="0" w:color="auto"/>
        <w:right w:val="none" w:sz="0" w:space="0" w:color="auto"/>
      </w:divBdr>
    </w:div>
    <w:div w:id="1740202206">
      <w:bodyDiv w:val="1"/>
      <w:marLeft w:val="0"/>
      <w:marRight w:val="0"/>
      <w:marTop w:val="0"/>
      <w:marBottom w:val="0"/>
      <w:divBdr>
        <w:top w:val="none" w:sz="0" w:space="0" w:color="auto"/>
        <w:left w:val="none" w:sz="0" w:space="0" w:color="auto"/>
        <w:bottom w:val="none" w:sz="0" w:space="0" w:color="auto"/>
        <w:right w:val="none" w:sz="0" w:space="0" w:color="auto"/>
      </w:divBdr>
    </w:div>
    <w:div w:id="1825976129">
      <w:bodyDiv w:val="1"/>
      <w:marLeft w:val="0"/>
      <w:marRight w:val="0"/>
      <w:marTop w:val="0"/>
      <w:marBottom w:val="0"/>
      <w:divBdr>
        <w:top w:val="none" w:sz="0" w:space="0" w:color="auto"/>
        <w:left w:val="none" w:sz="0" w:space="0" w:color="auto"/>
        <w:bottom w:val="none" w:sz="0" w:space="0" w:color="auto"/>
        <w:right w:val="none" w:sz="0" w:space="0" w:color="auto"/>
      </w:divBdr>
    </w:div>
    <w:div w:id="1863204176">
      <w:bodyDiv w:val="1"/>
      <w:marLeft w:val="0"/>
      <w:marRight w:val="0"/>
      <w:marTop w:val="0"/>
      <w:marBottom w:val="0"/>
      <w:divBdr>
        <w:top w:val="none" w:sz="0" w:space="0" w:color="auto"/>
        <w:left w:val="none" w:sz="0" w:space="0" w:color="auto"/>
        <w:bottom w:val="none" w:sz="0" w:space="0" w:color="auto"/>
        <w:right w:val="none" w:sz="0" w:space="0" w:color="auto"/>
      </w:divBdr>
    </w:div>
    <w:div w:id="19411766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rthmicrobiome.org/" TargetMode="Externa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image" Target="media/image5.tiff"/><Relationship Id="rId10" Type="http://schemas.openxmlformats.org/officeDocument/2006/relationships/hyperlink" Target="https://doi.org/10.1093/femsec/fiaa25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benjjneb.github.io/dada2/tutorial.html" TargetMode="External"/><Relationship Id="rId14" Type="http://schemas.openxmlformats.org/officeDocument/2006/relationships/image" Target="media/image4.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23658D-7FF0-41FC-A6A2-D0A4B15BE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22</Words>
  <Characters>8283</Characters>
  <Application>Microsoft Office Word</Application>
  <DocSecurity>0</DocSecurity>
  <Lines>69</Lines>
  <Paragraphs>1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Nylund</dc:creator>
  <cp:keywords/>
  <dc:description/>
  <cp:lastModifiedBy>Satu Ramula</cp:lastModifiedBy>
  <cp:revision>2</cp:revision>
  <cp:lastPrinted>2026-01-17T09:13:00Z</cp:lastPrinted>
  <dcterms:created xsi:type="dcterms:W3CDTF">2026-03-31T09:48:00Z</dcterms:created>
  <dcterms:modified xsi:type="dcterms:W3CDTF">2026-03-3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d6a2d6-b172-4be0-9925-3bf630adcaaf</vt:lpwstr>
  </property>
  <property fmtid="{D5CDD505-2E9C-101B-9397-08002B2CF9AE}" pid="3" name="ZOTERO_PREF_1">
    <vt:lpwstr>&lt;data data-version="3" zotero-version="6.0.30"&gt;&lt;session id="EW8Bb0ps"/&gt;&lt;style id="http://www.zotero.org/styles/oma_tyyli_3" hasBibliography="1" bibliographyStyleHasBeenSet="1"/&gt;&lt;prefs&gt;&lt;pref name="fieldType" value="Field"/&gt;&lt;pref name="automaticJournalAbbre</vt:lpwstr>
  </property>
  <property fmtid="{D5CDD505-2E9C-101B-9397-08002B2CF9AE}" pid="4" name="ZOTERO_PREF_2">
    <vt:lpwstr>viations" value="true"/&gt;&lt;pref name="dontAskDelayCitationUpdates" value="true"/&gt;&lt;/prefs&gt;&lt;/data&gt;</vt:lpwstr>
  </property>
</Properties>
</file>